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32768A" w14:textId="5D02FD35" w:rsidR="003C2140" w:rsidRPr="003C2140" w:rsidRDefault="003C2140" w:rsidP="7599FE93">
      <w:pPr>
        <w:spacing w:before="100" w:beforeAutospacing="1" w:after="100" w:afterAutospacing="1" w:line="24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bookmarkStart w:id="0" w:name="_GoBack"/>
      <w:r w:rsidRPr="7599FE9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i-FI"/>
        </w:rPr>
        <w:t>Basic Psychological Needs, Quality of Motivation, and Protective Behavior Intentions: A Nationally Representative Survey</w:t>
      </w:r>
      <w:r w:rsidRPr="7599FE9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> </w:t>
      </w:r>
      <w:r w:rsidR="73545588" w:rsidRPr="0049072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i-FI"/>
        </w:rPr>
        <w:t>Study</w:t>
      </w:r>
    </w:p>
    <w:p w14:paraId="1EB8F533" w14:textId="3BA320D0" w:rsidR="6751C7A8" w:rsidRDefault="6751C7A8" w:rsidP="17F2DACA">
      <w:pPr>
        <w:spacing w:line="480" w:lineRule="auto"/>
        <w:jc w:val="center"/>
      </w:pPr>
      <w:r w:rsidRPr="17F2DACA">
        <w:rPr>
          <w:rFonts w:ascii="Times New Roman" w:eastAsia="Times New Roman" w:hAnsi="Times New Roman" w:cs="Times New Roman"/>
          <w:sz w:val="24"/>
          <w:szCs w:val="24"/>
        </w:rPr>
        <w:t>Health Psychology and Behavioral Medicine</w:t>
      </w:r>
    </w:p>
    <w:p w14:paraId="521FEE6F" w14:textId="72A03546" w:rsidR="001A4C48" w:rsidRPr="00E4770D" w:rsidRDefault="00103B8C" w:rsidP="3C15D3AD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4770D">
        <w:rPr>
          <w:rFonts w:ascii="Times New Roman" w:eastAsia="Times New Roman" w:hAnsi="Times New Roman" w:cs="Times New Roman"/>
          <w:sz w:val="24"/>
          <w:szCs w:val="24"/>
        </w:rPr>
        <w:t xml:space="preserve">Meri Pietilä, Kaisa Saurio, Frank Martela, </w:t>
      </w:r>
      <w:r w:rsidR="27AEBB33" w:rsidRPr="6821741A">
        <w:rPr>
          <w:rFonts w:ascii="Times New Roman" w:eastAsia="Times New Roman" w:hAnsi="Times New Roman" w:cs="Times New Roman"/>
          <w:sz w:val="24"/>
          <w:szCs w:val="24"/>
        </w:rPr>
        <w:t>Mia Silfver,</w:t>
      </w:r>
      <w:r w:rsidRPr="682174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4770D">
        <w:rPr>
          <w:rFonts w:ascii="Times New Roman" w:eastAsia="Times New Roman" w:hAnsi="Times New Roman" w:cs="Times New Roman"/>
          <w:sz w:val="24"/>
          <w:szCs w:val="24"/>
        </w:rPr>
        <w:t>Nelli Hankonen</w:t>
      </w:r>
    </w:p>
    <w:p w14:paraId="26F47F7F" w14:textId="643DB0FE" w:rsidR="00AB275B" w:rsidRPr="00E4770D" w:rsidRDefault="00AB275B" w:rsidP="3C15D3AD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477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respondence: Meri </w:t>
      </w:r>
      <w:proofErr w:type="spellStart"/>
      <w:r w:rsidRPr="00E4770D">
        <w:rPr>
          <w:rFonts w:ascii="Times New Roman" w:eastAsia="Times New Roman" w:hAnsi="Times New Roman" w:cs="Times New Roman"/>
          <w:sz w:val="24"/>
          <w:szCs w:val="24"/>
          <w:lang w:val="en-US"/>
        </w:rPr>
        <w:t>Pietilä</w:t>
      </w:r>
      <w:proofErr w:type="spellEnd"/>
      <w:r w:rsidRPr="00E477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1A32E6" w:rsidRPr="00E477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mpere University, </w:t>
      </w:r>
      <w:hyperlink r:id="rId5" w:history="1">
        <w:r w:rsidR="00E4770D" w:rsidRPr="00E4770D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meri.pietila@tuni.fi</w:t>
        </w:r>
      </w:hyperlink>
    </w:p>
    <w:p w14:paraId="2F4A8975" w14:textId="1ED88CA8" w:rsidR="00E4770D" w:rsidRDefault="00E4770D" w:rsidP="3C15D3AD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4770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ectronic </w:t>
      </w:r>
      <w:r w:rsidR="00F96E23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Material</w:t>
      </w:r>
    </w:p>
    <w:p w14:paraId="2364CED0" w14:textId="77777777" w:rsidR="00F96E23" w:rsidRPr="00E4770D" w:rsidRDefault="00F96E23" w:rsidP="3C15D3AD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D4E9F4" w14:textId="77777777" w:rsidR="00F96E23" w:rsidRDefault="00F96E2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9EC4511" w14:textId="400042CC" w:rsidR="00ED2F4A" w:rsidRPr="00E4770D" w:rsidRDefault="008A1140" w:rsidP="3C15D3AD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ELECTRONIC SUPPLEMENTARY MATERIAL</w:t>
      </w:r>
      <w:r w:rsidR="6EA40826" w:rsidRPr="00E4770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</w:t>
      </w:r>
    </w:p>
    <w:p w14:paraId="595BD9AE" w14:textId="72786BE3" w:rsidR="001024AA" w:rsidRPr="00DC41F5" w:rsidRDefault="6EA40826" w:rsidP="001024AA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</w:pPr>
      <w:r w:rsidRPr="00DC41F5"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>Questionnaire</w:t>
      </w:r>
    </w:p>
    <w:p w14:paraId="11F66D87" w14:textId="77777777" w:rsidR="001024AA" w:rsidRPr="00DC41F5" w:rsidRDefault="001024AA" w:rsidP="001024AA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4253"/>
      </w:tblGrid>
      <w:tr w:rsidR="005151E3" w:rsidRPr="005151E3" w14:paraId="22743243" w14:textId="77777777" w:rsidTr="3BC511B7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15E3400" w14:textId="5B27BC70" w:rsidR="005151E3" w:rsidRPr="005151E3" w:rsidRDefault="005151E3" w:rsidP="00437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 version of the questionnaire by theoretical construct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5FDBE23" w14:textId="6A643897" w:rsidR="005151E3" w:rsidRPr="005151E3" w:rsidRDefault="005151E3" w:rsidP="004379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hAnsi="Times New Roman" w:cs="Times New Roman"/>
                <w:sz w:val="24"/>
                <w:szCs w:val="24"/>
              </w:rPr>
              <w:t>Questionnaire in Finnish</w:t>
            </w:r>
          </w:p>
        </w:tc>
      </w:tr>
      <w:tr w:rsidR="00437903" w:rsidRPr="008A1140" w14:paraId="25F4C924" w14:textId="1687764B" w:rsidTr="3BC511B7">
        <w:tc>
          <w:tcPr>
            <w:tcW w:w="8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0EEF84" w14:textId="3A3820CE" w:rsidR="00437903" w:rsidRPr="005151E3" w:rsidRDefault="00090FEF" w:rsidP="00CD4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tective Behavior Intention</w:t>
            </w:r>
          </w:p>
        </w:tc>
      </w:tr>
      <w:tr w:rsidR="005151E3" w:rsidRPr="005151E3" w14:paraId="73D3C4B0" w14:textId="43124BAA" w:rsidTr="3BC511B7">
        <w:trPr>
          <w:trHeight w:val="6570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E346698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f in the next 7 days you go to visit the following indoor spaces and there are people outside your household, are you intending to wear a mask? </w:t>
            </w:r>
          </w:p>
          <w:p w14:paraId="3E78FE41" w14:textId="77777777" w:rsidR="005151E3" w:rsidRPr="005151E3" w:rsidRDefault="005151E3" w:rsidP="005151E3">
            <w:pPr>
              <w:spacing w:line="360" w:lineRule="auto"/>
              <w:ind w:left="8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cery store or other store </w:t>
            </w:r>
          </w:p>
          <w:p w14:paraId="42BED150" w14:textId="77777777" w:rsidR="005151E3" w:rsidRPr="005151E3" w:rsidRDefault="005151E3" w:rsidP="005151E3">
            <w:pPr>
              <w:spacing w:line="360" w:lineRule="auto"/>
              <w:ind w:left="8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us, train, or other means of public transport </w:t>
            </w:r>
          </w:p>
          <w:p w14:paraId="2D70D1C4" w14:textId="77777777" w:rsidR="005151E3" w:rsidRPr="005151E3" w:rsidRDefault="005151E3" w:rsidP="005151E3">
            <w:pPr>
              <w:spacing w:line="360" w:lineRule="auto"/>
              <w:ind w:left="8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eting people outside your household indoors </w:t>
            </w:r>
          </w:p>
          <w:p w14:paraId="5C2C0EAA" w14:textId="77777777" w:rsidR="005151E3" w:rsidRPr="005151E3" w:rsidRDefault="005151E3" w:rsidP="005151E3">
            <w:pPr>
              <w:spacing w:line="360" w:lineRule="auto"/>
              <w:ind w:left="8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fe, restaurant, or bar indoors </w:t>
            </w:r>
          </w:p>
          <w:p w14:paraId="596979F8" w14:textId="213B6E05" w:rsidR="005151E3" w:rsidRPr="005151E3" w:rsidRDefault="005151E3" w:rsidP="005151E3">
            <w:pPr>
              <w:spacing w:line="360" w:lineRule="auto"/>
              <w:ind w:left="8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door exercise </w:t>
            </w:r>
          </w:p>
          <w:p w14:paraId="06E125A6" w14:textId="3A934114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ale</w:t>
            </w:r>
          </w:p>
          <w:p w14:paraId="25C39A53" w14:textId="5C0416D3" w:rsidR="001024AA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2157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 I Intend to wear a mask all the time </w:t>
            </w:r>
            <w:r w:rsidR="002157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2157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 I intend to wear a mask part of the time </w:t>
            </w:r>
            <w:r w:rsidR="002157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2157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 I do not intend to wear a mask </w:t>
            </w:r>
            <w:r w:rsidR="002157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2157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 I do not intend to go at all  </w:t>
            </w:r>
          </w:p>
          <w:p w14:paraId="3CDC8B2B" w14:textId="77522789" w:rsidR="00391733" w:rsidRPr="00391733" w:rsidRDefault="00391733" w:rsidP="005151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4395C87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s tulevan 7 päivän aikana menet käymään seuraavissa sisätiloissa ja paikalla on taloutesi ulkopuolisia ihmisiä, aiotko käyttää maskia? </w:t>
            </w:r>
          </w:p>
          <w:p w14:paraId="579F9FC0" w14:textId="77777777" w:rsidR="005151E3" w:rsidRPr="005151E3" w:rsidRDefault="005151E3" w:rsidP="005151E3">
            <w:pPr>
              <w:spacing w:line="360" w:lineRule="auto"/>
              <w:ind w:left="8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okakauppa tai muu kauppa   </w:t>
            </w:r>
          </w:p>
          <w:p w14:paraId="21C07A91" w14:textId="77777777" w:rsidR="005151E3" w:rsidRPr="005151E3" w:rsidRDefault="005151E3" w:rsidP="005151E3">
            <w:pPr>
              <w:spacing w:line="360" w:lineRule="auto"/>
              <w:ind w:left="8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si, juna tai muu julkinen kulkuväline </w:t>
            </w:r>
          </w:p>
          <w:p w14:paraId="702AE324" w14:textId="77777777" w:rsidR="005151E3" w:rsidRPr="005151E3" w:rsidRDefault="005151E3" w:rsidP="005151E3">
            <w:pPr>
              <w:spacing w:line="360" w:lineRule="auto"/>
              <w:ind w:left="8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loutesi ulkopuolisten ihmisten tapaaminen sisätiloissa </w:t>
            </w:r>
          </w:p>
          <w:p w14:paraId="3858CD72" w14:textId="77777777" w:rsidR="005151E3" w:rsidRPr="005151E3" w:rsidRDefault="005151E3" w:rsidP="005151E3">
            <w:pPr>
              <w:spacing w:line="360" w:lineRule="auto"/>
              <w:ind w:left="8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hvilan, ravintolan tai baarin sisätila </w:t>
            </w:r>
          </w:p>
          <w:p w14:paraId="41CE6182" w14:textId="77777777" w:rsidR="005151E3" w:rsidRPr="005151E3" w:rsidRDefault="005151E3" w:rsidP="005151E3">
            <w:pPr>
              <w:spacing w:line="360" w:lineRule="auto"/>
              <w:ind w:left="8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ikuntaharrastus sisätilassa </w:t>
            </w:r>
          </w:p>
          <w:p w14:paraId="257FA2ED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teikko</w:t>
            </w:r>
          </w:p>
          <w:p w14:paraId="6655C0B9" w14:textId="23EC9118" w:rsidR="005151E3" w:rsidRPr="00215766" w:rsidRDefault="005151E3" w:rsidP="0051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 ] Aion käyttää maskia koko ajan </w:t>
            </w:r>
            <w:r w:rsidR="0021576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 ] Aion käyttää maskia osan ajasta </w:t>
            </w:r>
            <w:r w:rsidR="0021576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 ] En aio käyttää maskia </w:t>
            </w:r>
            <w:r w:rsidR="0021576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 ] En aio mennä ollenkaan</w:t>
            </w:r>
          </w:p>
        </w:tc>
      </w:tr>
    </w:tbl>
    <w:p w14:paraId="2530673A" w14:textId="77777777" w:rsidR="00391733" w:rsidRDefault="00391733">
      <w: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4253"/>
      </w:tblGrid>
      <w:tr w:rsidR="00437903" w:rsidRPr="005151E3" w14:paraId="68AAA571" w14:textId="3F4D45E6" w:rsidTr="3BC511B7">
        <w:tc>
          <w:tcPr>
            <w:tcW w:w="8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A8E082" w14:textId="4A03DFE4" w:rsidR="00437903" w:rsidRPr="005151E3" w:rsidRDefault="00437903" w:rsidP="00CD4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Basic psychological need satisfaction</w:t>
            </w:r>
            <w:r w:rsidR="00D13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13EBE" w:rsidRPr="00D13E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n Adhering to  </w:t>
            </w:r>
            <w:r w:rsidR="00A225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ID Prevention Measures</w:t>
            </w:r>
          </w:p>
        </w:tc>
      </w:tr>
      <w:tr w:rsidR="005151E3" w:rsidRPr="005151E3" w14:paraId="3E814B17" w14:textId="596EB4CE" w:rsidTr="3BC511B7">
        <w:trPr>
          <w:trHeight w:val="4391"/>
        </w:trPr>
        <w:tc>
          <w:tcPr>
            <w:tcW w:w="4531" w:type="dxa"/>
            <w:tcBorders>
              <w:top w:val="single" w:sz="4" w:space="0" w:color="auto"/>
            </w:tcBorders>
          </w:tcPr>
          <w:p w14:paraId="67A168E2" w14:textId="44400049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xperience </w:t>
            </w:r>
            <w:r w:rsidR="006E387A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of</w:t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asures to prevent the spread of coronavirus</w:t>
            </w:r>
          </w:p>
          <w:p w14:paraId="4AC83096" w14:textId="2BAAB81D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 authorities have recommended several measures to prevent the spread of the coronavirus. How have you experienced </w:t>
            </w:r>
            <w:r w:rsidR="00EF5E8F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measures</w:t>
            </w:r>
            <w:r w:rsidR="00EF5E8F"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is spring, </w:t>
            </w:r>
            <w:r w:rsidR="00FA1D90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for example</w:t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using a face mask, keeping a safety distance, and minimizing social contacts?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B891DC8" w14:textId="02C2EC72" w:rsidR="005151E3" w:rsidRPr="005151E3" w:rsidRDefault="005151E3" w:rsidP="0009059D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t xml:space="preserve">Kokemus toimista koronaviruksen leviämisen estämiseksi </w:t>
            </w:r>
            <w:r w:rsidR="0009059D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5151E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t xml:space="preserve">Viranomaiset ovat suositelleet useita toimia koronaviruksen leviämisen estämiseksi. Miten olet kuluvan kevään aikana kokenut toimet, esimerkiksi kasvomaskin käytön, turvavälin pitämisen ja sosiaalisten kontaktien minimoimisen? </w:t>
            </w:r>
          </w:p>
        </w:tc>
      </w:tr>
      <w:tr w:rsidR="005151E3" w:rsidRPr="005151E3" w14:paraId="5A094133" w14:textId="592B40D7" w:rsidTr="3BC511B7">
        <w:trPr>
          <w:trHeight w:val="5104"/>
        </w:trPr>
        <w:tc>
          <w:tcPr>
            <w:tcW w:w="4531" w:type="dxa"/>
            <w:tcBorders>
              <w:bottom w:val="single" w:sz="4" w:space="0" w:color="auto"/>
            </w:tcBorders>
          </w:tcPr>
          <w:p w14:paraId="3D72936E" w14:textId="1AFFB1B4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I feel that I have had freedom of choice in how I take action to prevent the spread of the coronavirus</w:t>
            </w:r>
          </w:p>
          <w:p w14:paraId="2145728B" w14:textId="6722CFA5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 feel that I have excellent </w:t>
            </w:r>
            <w:r w:rsidRPr="00D30C13">
              <w:rPr>
                <w:rFonts w:ascii="Times New Roman" w:eastAsia="Open Sans" w:hAnsi="Times New Roman" w:cs="Times New Roman"/>
                <w:sz w:val="24"/>
                <w:szCs w:val="24"/>
                <w:lang w:val="en-US"/>
              </w:rPr>
              <w:t xml:space="preserve">skills to take action </w:t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to prevent the spread of the coronavirus</w:t>
            </w:r>
          </w:p>
          <w:p w14:paraId="2B6BA23B" w14:textId="3A04349F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 </w:t>
            </w:r>
            <w:r w:rsidR="009A6F2F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feel</w:t>
            </w:r>
            <w:r w:rsidR="0029662A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24349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connected</w:t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with others as I follow </w:t>
            </w:r>
            <w:r w:rsidR="00250888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 </w:t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recommendations to prevent the spread of the coronavirus</w:t>
            </w:r>
          </w:p>
          <w:p w14:paraId="54743981" w14:textId="77777777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I feel that by following the recommendations to prevent the spread of the coronavirus, I have been able to promote values that are important to me.</w:t>
            </w:r>
          </w:p>
          <w:p w14:paraId="5FBC697C" w14:textId="77777777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I feel that I have been able to act skillfully in accordance with the recommendations to prevent the spread of the coronavirus</w:t>
            </w:r>
          </w:p>
          <w:p w14:paraId="4017B394" w14:textId="34BEBD95" w:rsidR="005151E3" w:rsidRPr="005151E3" w:rsidRDefault="005151E3" w:rsidP="3BC511B7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3BC511B7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I feel that by acting to prevent the spread of the coronavirus, I have been able to show concern for others and others for me.</w:t>
            </w:r>
          </w:p>
          <w:p w14:paraId="271B3692" w14:textId="5BA8A3D0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Scale</w:t>
            </w:r>
            <w:r w:rsidR="00215766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[ ] Very much</w:t>
            </w:r>
            <w:r w:rsidR="00215766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[ ] Quite a lot</w:t>
            </w:r>
            <w:r w:rsidR="00215766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[ ] Some</w:t>
            </w:r>
            <w:r w:rsidR="00215766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215766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] A little</w:t>
            </w:r>
            <w:r w:rsidR="00215766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  <w:lang w:val="en-US"/>
              </w:rPr>
              <w:t>[ ] Not at all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807FEA9" w14:textId="77777777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lastRenderedPageBreak/>
              <w:t>Koen, että minulla on ollut valinnanvapautta siinä, kuinka toteutan toimia koronaviruksen leviämisen estämiseksi</w:t>
            </w:r>
          </w:p>
          <w:p w14:paraId="05C163A7" w14:textId="77777777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t>Koen, että minulla on erinomaiset taidot toteuttaa toimia koronaviruksen leviämisen estämiseksi</w:t>
            </w:r>
          </w:p>
          <w:p w14:paraId="6718B15E" w14:textId="77777777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t>Koen, yhteenkuuluvuutta muiden kanssa noudattaessani suosituksia koronaviruksen leviämisen estämiseksi</w:t>
            </w:r>
          </w:p>
          <w:p w14:paraId="395949BA" w14:textId="77777777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t>Koen, että noudattamalla koronaviruksen leviämisen estämiseksi annettuja suosituksia olen pystynyt edistämään itselleni tärkeitä arvoja</w:t>
            </w:r>
          </w:p>
          <w:p w14:paraId="316E3199" w14:textId="77777777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t>Koen, että olen pystynyt taitavasti toimimaan suositusten mukaisesti koronaviruksen leviämisen estämiseksi</w:t>
            </w:r>
          </w:p>
          <w:p w14:paraId="6B7189EE" w14:textId="77777777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lastRenderedPageBreak/>
              <w:t>Koen, että toimiessani koronaviruksen leviämisen estämiseksi olen voinut osoittaa välittämistä muita kohtaan ja muut minua kohtaan</w:t>
            </w:r>
          </w:p>
          <w:p w14:paraId="7DC55702" w14:textId="77777777" w:rsidR="005151E3" w:rsidRPr="005151E3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t>Asteikko</w:t>
            </w:r>
          </w:p>
          <w:p w14:paraId="2ED6FDEE" w14:textId="393A6FC6" w:rsidR="005151E3" w:rsidRPr="00215766" w:rsidRDefault="005151E3" w:rsidP="005151E3">
            <w:pPr>
              <w:spacing w:beforeAutospacing="1" w:afterAutospacing="1" w:line="360" w:lineRule="auto"/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t>[ ] Hyvin paljon </w:t>
            </w:r>
            <w:r w:rsidR="00215766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t>[ ] Melko paljon </w:t>
            </w:r>
            <w:r w:rsidR="00215766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t>[ ] Jonkin verran </w:t>
            </w:r>
            <w:r w:rsidR="00215766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t>[ ] Vähän</w:t>
            </w:r>
            <w:r w:rsidR="00215766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5151E3">
              <w:rPr>
                <w:rFonts w:ascii="Times New Roman" w:eastAsia="Open Sans" w:hAnsi="Times New Roman" w:cs="Times New Roman"/>
                <w:color w:val="000000" w:themeColor="text1"/>
                <w:sz w:val="24"/>
                <w:szCs w:val="24"/>
              </w:rPr>
              <w:t>[ ] En ollenkaan</w:t>
            </w:r>
          </w:p>
        </w:tc>
      </w:tr>
      <w:tr w:rsidR="00437903" w:rsidRPr="008A1140" w14:paraId="20B5A225" w14:textId="700C0CCF" w:rsidTr="3BC511B7">
        <w:tc>
          <w:tcPr>
            <w:tcW w:w="8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CEB108" w14:textId="6D54E008" w:rsidR="00437903" w:rsidRPr="005151E3" w:rsidRDefault="4D8B8B08" w:rsidP="4D8B8B0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D8B8B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Motivation to adhere to COVID prevention measures</w:t>
            </w:r>
          </w:p>
        </w:tc>
      </w:tr>
      <w:tr w:rsidR="005151E3" w:rsidRPr="005151E3" w14:paraId="156977AF" w14:textId="0172E8E5" w:rsidTr="3BC511B7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D3B6C63" w14:textId="254BCE14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y do you adhere or would you adhere to measures to prevent the spread of the coronavirus (e.g., using a face mask, keeping a safe distance, and minimizing social contacts)? I adhere or would adhere to measures </w:t>
            </w:r>
          </w:p>
          <w:p w14:paraId="54D5F917" w14:textId="2F8B771A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t true at all [] [] [] [] [] Exactly true </w:t>
            </w:r>
          </w:p>
          <w:p w14:paraId="6EAAF3C1" w14:textId="0119F59A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Integrated regulation] </w:t>
            </w:r>
          </w:p>
          <w:p w14:paraId="3D8CF5CF" w14:textId="3AE34134" w:rsidR="005151E3" w:rsidRPr="00CB61C8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dhere to measures because they are in line with my values </w:t>
            </w:r>
          </w:p>
          <w:p w14:paraId="335B6D9F" w14:textId="2FF7E186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Identified regulation] </w:t>
            </w:r>
          </w:p>
          <w:p w14:paraId="0E50A5B6" w14:textId="7E69D9E5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dhere to measures because I think they are important </w:t>
            </w:r>
          </w:p>
          <w:p w14:paraId="54F54B2C" w14:textId="2C5286F4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dhere to measures because I fully support them </w:t>
            </w:r>
          </w:p>
          <w:p w14:paraId="0E44A0F0" w14:textId="157C6059" w:rsid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I adhere to measures because I find them personally relevant </w:t>
            </w:r>
          </w:p>
          <w:p w14:paraId="2195A659" w14:textId="77777777" w:rsidR="006F0864" w:rsidRPr="006F0864" w:rsidRDefault="006F0864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2B5CAB6" w14:textId="51B43AAA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rojected</w:t>
            </w:r>
            <w:proofErr w:type="spellEnd"/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egulation] </w:t>
            </w:r>
          </w:p>
          <w:p w14:paraId="28F98759" w14:textId="09EC76F3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dhere to measures because I would be ashamed if I didn’t do that </w:t>
            </w:r>
          </w:p>
          <w:p w14:paraId="1888F648" w14:textId="4FEEC28E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dhere to measures because then I can be proud of myself </w:t>
            </w:r>
          </w:p>
          <w:p w14:paraId="47FA57D0" w14:textId="0760E0F8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dhere to measures because I do it out of an obligation to myself </w:t>
            </w:r>
          </w:p>
          <w:p w14:paraId="39658C71" w14:textId="27BF0B4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6575E5B9" w14:textId="223EABB8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External regulation] </w:t>
            </w:r>
          </w:p>
          <w:p w14:paraId="6009BF85" w14:textId="53E93BA5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dhere to measures because otherwise I will be criticized </w:t>
            </w:r>
          </w:p>
          <w:p w14:paraId="59F75F57" w14:textId="76FFF929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dhere to measures because I feel pressured to do so </w:t>
            </w:r>
          </w:p>
          <w:p w14:paraId="593BE959" w14:textId="72294614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dhere to measures because I feel compelled to do so </w:t>
            </w:r>
          </w:p>
          <w:p w14:paraId="367BB7DE" w14:textId="1DA52FA4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  <w:p w14:paraId="6D251116" w14:textId="34C2981C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proofErr w:type="spellStart"/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motivation</w:t>
            </w:r>
            <w:proofErr w:type="spellEnd"/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 </w:t>
            </w:r>
          </w:p>
          <w:p w14:paraId="2034D6D1" w14:textId="6BFD62D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do not understand why I should adhere to the measures </w:t>
            </w:r>
          </w:p>
          <w:p w14:paraId="43DFAD10" w14:textId="7AC204B0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see no reason to adhere to the measures </w:t>
            </w:r>
          </w:p>
          <w:p w14:paraId="2F85FF68" w14:textId="6AA565FD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do not adhere to the measures because I do not see the point in them </w:t>
            </w:r>
          </w:p>
          <w:p w14:paraId="5EBD365A" w14:textId="3324258D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F0253DD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iksi sinä noudatat tai noudattaisit toimia koronaviruksen leviämisen estämiseksi (esim. kasvomaskin käyttö, turvavälin pitäminen ja sosiaalisten kontaktien minimoiminen)? Noudatan tai noudattaisin toimia, </w:t>
            </w:r>
          </w:p>
          <w:p w14:paraId="475834DA" w14:textId="77777777" w:rsid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i pidä lainkaan paikkaansa [] [] [] [] [] Pitää täysin paikkansa </w:t>
            </w:r>
          </w:p>
          <w:p w14:paraId="744E87C0" w14:textId="77777777" w:rsidR="00CB61C8" w:rsidRDefault="006E7F31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7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oudatan toimia, koska ne ovat linjassa arvojeni kanssa </w:t>
            </w:r>
          </w:p>
          <w:p w14:paraId="1DF07ADF" w14:textId="03BAC9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udatan toimia, koska ne ovat mielestäni tärkeitä </w:t>
            </w:r>
          </w:p>
          <w:p w14:paraId="2DA6712A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udatan toimia, koska seison täysin näiden toimien takana </w:t>
            </w:r>
            <w:r w:rsidRPr="005151E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udatan toimia, koska pidän niitä henkilökohtaisesti merkityksellisinä </w:t>
            </w:r>
          </w:p>
          <w:p w14:paraId="4D4BE109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  <w:p w14:paraId="7304E7DD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udatan toimia, koska minua hävettäisi, jos en toimisi niin </w:t>
            </w:r>
          </w:p>
          <w:p w14:paraId="1E400212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udatan toimia, koska voin sitten olla ylpeä itsestäni </w:t>
            </w:r>
          </w:p>
          <w:p w14:paraId="189C3EE3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udatan toimia, koska teen sen velvollisuudesta itseäni kohtaan </w:t>
            </w:r>
          </w:p>
          <w:p w14:paraId="3D2555D8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5C5B0EF7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udatan toimia, koska muuten minua arvostellaan </w:t>
            </w:r>
            <w:r w:rsidRPr="005151E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udatan toimia, koska koen, että olen painostettu toimimaan niin </w:t>
            </w:r>
            <w:r w:rsidRPr="005151E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udatan toimia, koska koen, että olen pakotettu toimimaan niin </w:t>
            </w:r>
            <w:r w:rsidRPr="005151E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  <w:p w14:paraId="2C5A0F38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</w:rPr>
              <w:t>En ymmärrä, miksi minun pitäisi noudattaa toimia </w:t>
            </w:r>
          </w:p>
          <w:p w14:paraId="60F0D86D" w14:textId="1606A9FE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</w:rPr>
              <w:t>En näe mitään syytä noudattaa toimia </w:t>
            </w:r>
            <w:r w:rsidRPr="005151E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</w:rPr>
              <w:t>En noudata toimia, koska en näe niissä järkeä </w:t>
            </w:r>
            <w:r w:rsidRPr="005151E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C247D" w:rsidRPr="005151E3" w14:paraId="464FB26F" w14:textId="733858C3" w:rsidTr="3BC511B7">
        <w:tc>
          <w:tcPr>
            <w:tcW w:w="8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8BD24B" w14:textId="7C7856B2" w:rsidR="003C247D" w:rsidRPr="005151E3" w:rsidRDefault="003C247D" w:rsidP="00CD4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Perceived personal risk</w:t>
            </w:r>
          </w:p>
        </w:tc>
      </w:tr>
      <w:tr w:rsidR="005151E3" w:rsidRPr="005151E3" w14:paraId="69AD0779" w14:textId="1524D85C" w:rsidTr="3BC511B7">
        <w:trPr>
          <w:trHeight w:val="3386"/>
        </w:trPr>
        <w:tc>
          <w:tcPr>
            <w:tcW w:w="4531" w:type="dxa"/>
            <w:tcBorders>
              <w:top w:val="single" w:sz="4" w:space="0" w:color="auto"/>
            </w:tcBorders>
          </w:tcPr>
          <w:p w14:paraId="78777CBE" w14:textId="74C736B3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w likely do you think it is, that you will get a coronavirus infection in your free time in the next month, if you did nothing to protect yourself from it? </w:t>
            </w:r>
          </w:p>
          <w:p w14:paraId="6A268343" w14:textId="5FE5E259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7898C374" w14:textId="0173ED84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ry unlikely [] [] [] [] [] [] [] very likely </w:t>
            </w:r>
          </w:p>
          <w:p w14:paraId="3A31E6CB" w14:textId="0913CEC9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] I have it now 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11ACC29" w14:textId="18B4362A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uinka todennäköisenä pidät sitä, että saisit koronavirustartunnan seuraavan kuukauden aikana vapaa-ajalla, jos et tekisi mitään suojautuaksesi siltä?  </w:t>
            </w:r>
            <w:r w:rsidRPr="005151E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5151E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ittäin epätodennäköisenä [] [] [] [] [] [] []  erittäin todennäköisenä </w:t>
            </w:r>
            <w:r w:rsidRPr="005151E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 ] minulla on se nyt </w:t>
            </w:r>
          </w:p>
        </w:tc>
      </w:tr>
      <w:tr w:rsidR="005151E3" w:rsidRPr="005151E3" w14:paraId="0F74492E" w14:textId="29434047" w:rsidTr="3BC511B7">
        <w:trPr>
          <w:trHeight w:val="2515"/>
        </w:trPr>
        <w:tc>
          <w:tcPr>
            <w:tcW w:w="4531" w:type="dxa"/>
            <w:tcBorders>
              <w:bottom w:val="single" w:sz="4" w:space="0" w:color="auto"/>
            </w:tcBorders>
          </w:tcPr>
          <w:p w14:paraId="1EA61786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f you would get a coronavirus infection, how serious a threat would you rate it to your health? </w:t>
            </w:r>
          </w:p>
          <w:p w14:paraId="321FF7DB" w14:textId="47221525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t serious at all [] [] [] [] [] [] [] very serious 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48EA846" w14:textId="7777777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s saisit koronavirustartunnan, kuinka vakava uhka arvioisit sen olevan terveydellesi? </w:t>
            </w:r>
          </w:p>
          <w:p w14:paraId="5BF81BB9" w14:textId="7FDA560D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i lainkaan vakava [] [] [] [] [] [] []  erittäin vakava </w:t>
            </w:r>
          </w:p>
        </w:tc>
      </w:tr>
      <w:tr w:rsidR="003C247D" w:rsidRPr="005151E3" w14:paraId="7B36850F" w14:textId="47E272C9" w:rsidTr="3BC511B7">
        <w:tc>
          <w:tcPr>
            <w:tcW w:w="8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3B0376" w14:textId="164F42B9" w:rsidR="003C247D" w:rsidRPr="005151E3" w:rsidRDefault="003C247D" w:rsidP="00CD461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ear </w:t>
            </w:r>
            <w:r w:rsidR="00522B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f</w:t>
            </w:r>
            <w:r w:rsidR="00522BD2"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ID-19</w:t>
            </w:r>
          </w:p>
        </w:tc>
      </w:tr>
      <w:tr w:rsidR="005151E3" w:rsidRPr="005151E3" w14:paraId="4D6D9366" w14:textId="43027E9E" w:rsidTr="3BC511B7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0534FF9" w14:textId="1FEE2C58" w:rsidR="005151E3" w:rsidRPr="00304E5D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read of the coronavirus… </w:t>
            </w:r>
            <w:r w:rsidR="00304E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es not scare me [] [] [] [] [] [] [] Scares me </w:t>
            </w:r>
          </w:p>
          <w:p w14:paraId="283F4B5C" w14:textId="6085F9DB" w:rsidR="005151E3" w:rsidRPr="00304E5D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3BC51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at I would get infected myself ... </w:t>
            </w:r>
            <w:r w:rsidR="00304E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es not scare me [] [] [] [] [] [] [] Scares me </w:t>
            </w:r>
          </w:p>
          <w:p w14:paraId="27E0FF13" w14:textId="024E6D4D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at my close one would get infected </w:t>
            </w:r>
            <w:r w:rsidR="00304E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5151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es not scare me [] [] [] [] [] [] [] Scares me  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8AF6063" w14:textId="38709837" w:rsidR="005151E3" w:rsidRPr="005151E3" w:rsidRDefault="005151E3" w:rsidP="005151E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BC51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ronaviruksen leviäminen… </w:t>
            </w:r>
            <w:r w:rsidR="00304E5D">
              <w:br/>
            </w:r>
            <w:r w:rsidRPr="3BC51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i pelota minua [] [] [] [] [] [] [] Pelottaa minua </w:t>
            </w:r>
            <w:r>
              <w:br/>
            </w:r>
            <w:r w:rsidRPr="3BC51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Se että saisin itse tartunnan...  </w:t>
            </w:r>
            <w:r w:rsidR="00304E5D">
              <w:br/>
            </w:r>
            <w:r w:rsidRPr="3BC51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i pelota minua [] [] [] [] [] [] [] Pelottaa minua </w:t>
            </w:r>
            <w:r>
              <w:br/>
            </w:r>
            <w:r w:rsidRPr="3BC51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Se että läheiseni saisi tartunnan </w:t>
            </w:r>
            <w:r w:rsidR="00304E5D">
              <w:br/>
            </w:r>
            <w:r w:rsidRPr="3BC51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i pelota minua [] [] [] [] [] [] [] Pelottaa minua </w:t>
            </w:r>
          </w:p>
        </w:tc>
      </w:tr>
    </w:tbl>
    <w:p w14:paraId="4FBCF1BC" w14:textId="0BB9FB99" w:rsidR="00ED2F4A" w:rsidRPr="009411D1" w:rsidRDefault="00774250" w:rsidP="6EA40826">
      <w:pPr>
        <w:spacing w:line="480" w:lineRule="auto"/>
      </w:pPr>
      <w:r w:rsidRPr="009411D1">
        <w:br w:type="page"/>
      </w:r>
    </w:p>
    <w:p w14:paraId="3D52C3ED" w14:textId="2DB3B27C" w:rsidR="444E9227" w:rsidRPr="003E7FCF" w:rsidRDefault="008A1140" w:rsidP="003E7FCF">
      <w:pPr>
        <w:jc w:val="center"/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ELECTRONIC SUPPLEMENTARY MATERIAL</w:t>
      </w:r>
      <w:r w:rsidR="444E9227" w:rsidRPr="444E922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12FF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</w:p>
    <w:p w14:paraId="3B4B4481" w14:textId="3D066BCC" w:rsidR="00ED2F4A" w:rsidRDefault="5BA812E8" w:rsidP="5BA812E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5BA812E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escriptive statistics</w:t>
      </w:r>
    </w:p>
    <w:p w14:paraId="4C1319FF" w14:textId="3F84FCB1" w:rsidR="00ED2F4A" w:rsidRDefault="6EA40826" w:rsidP="5BA812E8">
      <w:pPr>
        <w:spacing w:line="480" w:lineRule="auto"/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u w:val="single"/>
          <w:lang w:val="en-US"/>
        </w:rPr>
      </w:pPr>
      <w:r w:rsidRPr="40009CC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B63E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 w:rsidRPr="40009CC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33FEE803" w14:textId="789AC2EA" w:rsidR="00ED2F4A" w:rsidRDefault="6EA40826" w:rsidP="6EA40826">
      <w:pPr>
        <w:spacing w:line="480" w:lineRule="auto"/>
      </w:pPr>
      <w:r w:rsidRPr="1AD7057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ivariate Pearson correlations</w:t>
      </w:r>
    </w:p>
    <w:tbl>
      <w:tblPr>
        <w:tblStyle w:val="TableGrid"/>
        <w:tblW w:w="10206" w:type="dxa"/>
        <w:tblInd w:w="-414" w:type="dxa"/>
        <w:tblLayout w:type="fixed"/>
        <w:tblLook w:val="06A0" w:firstRow="1" w:lastRow="0" w:firstColumn="1" w:lastColumn="0" w:noHBand="1" w:noVBand="1"/>
      </w:tblPr>
      <w:tblGrid>
        <w:gridCol w:w="1560"/>
        <w:gridCol w:w="992"/>
        <w:gridCol w:w="992"/>
        <w:gridCol w:w="992"/>
        <w:gridCol w:w="993"/>
        <w:gridCol w:w="992"/>
        <w:gridCol w:w="992"/>
        <w:gridCol w:w="992"/>
        <w:gridCol w:w="851"/>
        <w:gridCol w:w="850"/>
      </w:tblGrid>
      <w:tr w:rsidR="00765994" w:rsidRPr="00C94677" w14:paraId="0DBB0A21" w14:textId="7A1706D1" w:rsidTr="00C94677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08CE3" w14:textId="1A1401D3" w:rsidR="00765994" w:rsidRPr="00C94677" w:rsidRDefault="00765994" w:rsidP="00A05F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</w:rPr>
              <w:t xml:space="preserve"> 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95A37" w14:textId="3C5F481E" w:rsidR="00765994" w:rsidRPr="00C94677" w:rsidRDefault="00765994" w:rsidP="00A05F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6E0C5" w14:textId="78BA58A2" w:rsidR="00765994" w:rsidRPr="00C94677" w:rsidRDefault="00765994" w:rsidP="00A05F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F00FA" w14:textId="04933776" w:rsidR="00765994" w:rsidRPr="00C94677" w:rsidRDefault="00765994" w:rsidP="00A05F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A2716" w14:textId="4822E7AA" w:rsidR="00765994" w:rsidRPr="00C94677" w:rsidRDefault="00765994" w:rsidP="00A05F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8161B" w14:textId="6C4E02FB" w:rsidR="00765994" w:rsidRPr="00C94677" w:rsidRDefault="00765994" w:rsidP="00A05F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30C87" w14:textId="1BC8E24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CFB6C" w14:textId="738885B0" w:rsidR="00765994" w:rsidRPr="00C94677" w:rsidRDefault="00765994" w:rsidP="00A05F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221CC" w14:textId="1CA3BF11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D74F6" w14:textId="5F4157FE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765994" w:rsidRPr="00C94677" w14:paraId="2111001C" w14:textId="3ADF1576" w:rsidTr="00C94677">
        <w:tc>
          <w:tcPr>
            <w:tcW w:w="1560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8556E8F" w14:textId="053FAD0D" w:rsidR="00765994" w:rsidRPr="00C94677" w:rsidRDefault="00765994" w:rsidP="00A05F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 Autonomy satisfaction </w:t>
            </w: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1641AA1" w14:textId="4E6FD49F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—</w:t>
            </w: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B7AB6A1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A7A77BE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DA9D4DF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07D9D87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315F83F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6ED994F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85C1D33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B4720CB" w14:textId="77777777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</w:tr>
      <w:tr w:rsidR="00765994" w:rsidRPr="00C94677" w14:paraId="02A34386" w14:textId="4ADC2C01" w:rsidTr="00C94677">
        <w:tc>
          <w:tcPr>
            <w:tcW w:w="15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14074DF" w14:textId="0A65F8D9" w:rsidR="00765994" w:rsidRPr="00C94677" w:rsidRDefault="00765994" w:rsidP="00A05F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Competence satisfaction 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B389BD0" w14:textId="468B4530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555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3065BCE" w14:textId="4E6FD49F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  <w:p w14:paraId="7212A4F5" w14:textId="64B9CE73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ECE6572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667168A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FECCE42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5D6DF03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60D1564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FEE2F1F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B91118E" w14:textId="77777777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65994" w:rsidRPr="00C94677" w14:paraId="52DC7A2C" w14:textId="7FDEF245" w:rsidTr="00C94677">
        <w:tc>
          <w:tcPr>
            <w:tcW w:w="15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5FBC71E" w14:textId="0F8987DE" w:rsidR="00765994" w:rsidRPr="00C94677" w:rsidRDefault="00765994" w:rsidP="00A05F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 Relatedness satisfaction 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9E061E2" w14:textId="2EB65DAE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698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A5EF2F7" w14:textId="6279BAB6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604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80B60EB" w14:textId="4E6FD49F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  <w:p w14:paraId="3BDD3816" w14:textId="44B36151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EE7FDCA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BA898D3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213C1CC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E5D0E9B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0807301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7014F35" w14:textId="77777777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65994" w:rsidRPr="00C94677" w14:paraId="14307CFE" w14:textId="6FC9198D" w:rsidTr="00C94677">
        <w:tc>
          <w:tcPr>
            <w:tcW w:w="15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3AA9C4F" w14:textId="03094FFD" w:rsidR="00765994" w:rsidRPr="00C94677" w:rsidRDefault="00765994" w:rsidP="00A05F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4. Fear of COVID-19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80F9349" w14:textId="40F15BEA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427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D3E264C" w14:textId="62C4CA48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319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7EC6690" w14:textId="50DA15F4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521**</w:t>
            </w:r>
          </w:p>
        </w:tc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8E1C31A" w14:textId="4E6FD49F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  <w:p w14:paraId="66068DD4" w14:textId="1AADED52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76B1CE4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1C09525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E09B537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5F4FA13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0E625DE" w14:textId="77777777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65994" w:rsidRPr="00C94677" w14:paraId="47C0B720" w14:textId="00B40AB4" w:rsidTr="00C94677">
        <w:tc>
          <w:tcPr>
            <w:tcW w:w="15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FBE652F" w14:textId="667F3B79" w:rsidR="00765994" w:rsidRPr="00C94677" w:rsidRDefault="00765994" w:rsidP="00A05F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5. Perceived personal risk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BCECCCA" w14:textId="1EBACE2C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383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29D2F7C" w14:textId="40C0A7A0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261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11151DD" w14:textId="1197A269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429**</w:t>
            </w:r>
          </w:p>
        </w:tc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B6723D9" w14:textId="185A0AAF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610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9369582" w14:textId="4E6FD49F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  <w:p w14:paraId="0B09DAF5" w14:textId="32B53F96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C2B1DD3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5E1C217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33BF27D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60B4C8C" w14:textId="77777777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65994" w:rsidRPr="00C94677" w14:paraId="32A9DDD6" w14:textId="1E78BBC4" w:rsidTr="00C94677">
        <w:tc>
          <w:tcPr>
            <w:tcW w:w="15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A3751EC" w14:textId="7A6E15CA" w:rsidR="00765994" w:rsidRPr="00C94677" w:rsidRDefault="00765994" w:rsidP="00A05F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Autonomous motivation 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5331B5F" w14:textId="01BC9337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691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CE86A6F" w14:textId="2322242C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555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95049FB" w14:textId="084887B0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770**</w:t>
            </w:r>
          </w:p>
        </w:tc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4126AEC" w14:textId="53E30589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602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6332921" w14:textId="421DE878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514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9886BBA" w14:textId="4E6FD49F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  <w:p w14:paraId="10445213" w14:textId="6BE6C704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9221800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0811A31" w14:textId="4DDAD025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8C7FDC9" w14:textId="77777777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65994" w:rsidRPr="00C94677" w14:paraId="2CD4D1E8" w14:textId="724EE974" w:rsidTr="00C94677">
        <w:tc>
          <w:tcPr>
            <w:tcW w:w="15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A5AB0C8" w14:textId="753C0424" w:rsidR="00765994" w:rsidRPr="00C94677" w:rsidRDefault="00765994" w:rsidP="00A05F0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7. Controlled motivation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43CCFFC" w14:textId="0014E581" w:rsidR="00765994" w:rsidRPr="00C94677" w:rsidRDefault="005B6335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265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C03BC88" w14:textId="722C82AE" w:rsidR="00765994" w:rsidRPr="00C94677" w:rsidRDefault="00715FFD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145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66479E8" w14:textId="2C24F957" w:rsidR="00765994" w:rsidRPr="00C94677" w:rsidRDefault="00951BF8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086**</w:t>
            </w:r>
          </w:p>
        </w:tc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7A5A494" w14:textId="2E6DD901" w:rsidR="00765994" w:rsidRPr="00C94677" w:rsidRDefault="006F4D47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031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8A79FCD" w14:textId="0568EC4D" w:rsidR="00765994" w:rsidRPr="00C94677" w:rsidRDefault="00995787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130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1AA53BD" w14:textId="7DF86D82" w:rsidR="00765994" w:rsidRPr="00C94677" w:rsidRDefault="00FE7BE9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112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DA65F81" w14:textId="77777777" w:rsidR="00C94677" w:rsidRPr="00C94677" w:rsidRDefault="00C94677" w:rsidP="00C9467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  <w:p w14:paraId="6E5B5273" w14:textId="0DE88E43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076E8FC" w14:textId="77777777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85EF090" w14:textId="77777777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65994" w:rsidRPr="00C94677" w14:paraId="4B7A6DFC" w14:textId="7EF44C91" w:rsidTr="00C94677">
        <w:tc>
          <w:tcPr>
            <w:tcW w:w="15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863A0C5" w14:textId="203719AF" w:rsidR="00765994" w:rsidRPr="00C94677" w:rsidRDefault="00765994" w:rsidP="00A05F0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>8. Amotivation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11B731E" w14:textId="0783C43F" w:rsidR="00765994" w:rsidRPr="00C94677" w:rsidRDefault="00652ECE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554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51C1FAB" w14:textId="0C98FE4A" w:rsidR="00765994" w:rsidRPr="00C94677" w:rsidRDefault="00715FFD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470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2F78777" w14:textId="4FB72C05" w:rsidR="00765994" w:rsidRPr="00C94677" w:rsidRDefault="00951BF8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648**</w:t>
            </w:r>
          </w:p>
        </w:tc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D149762" w14:textId="26271F4D" w:rsidR="00765994" w:rsidRPr="00C94677" w:rsidRDefault="006F4D47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519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A003216" w14:textId="6B3DD410" w:rsidR="00765994" w:rsidRPr="00C94677" w:rsidRDefault="00995787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419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48E6BA2" w14:textId="759BD3E7" w:rsidR="00765994" w:rsidRPr="00C94677" w:rsidRDefault="00FE7BE9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761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6C3E013" w14:textId="160CFB33" w:rsidR="00765994" w:rsidRPr="00C94677" w:rsidRDefault="0045412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176**</w:t>
            </w:r>
          </w:p>
        </w:tc>
        <w:tc>
          <w:tcPr>
            <w:tcW w:w="85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377F18D" w14:textId="020B5DC9" w:rsidR="00765994" w:rsidRPr="00C94677" w:rsidRDefault="00C94677" w:rsidP="00C9467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8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D2A4591" w14:textId="77777777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65994" w:rsidRPr="00C94677" w14:paraId="5B5A03A4" w14:textId="097A3708" w:rsidTr="00C94677">
        <w:tc>
          <w:tcPr>
            <w:tcW w:w="1560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33A17919" w14:textId="603231B8" w:rsidR="00765994" w:rsidRPr="00C94677" w:rsidRDefault="00765994" w:rsidP="00A05F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Intention, indoor meeting 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4D76B451" w14:textId="28EB4241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158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5F39862A" w14:textId="65508488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112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2A24C5E7" w14:textId="068DF716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207**</w:t>
            </w:r>
          </w:p>
        </w:tc>
        <w:tc>
          <w:tcPr>
            <w:tcW w:w="993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55F186D5" w14:textId="61C47AB8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165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00148CE8" w14:textId="12DEDDA4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169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3E2BA9C8" w14:textId="0A7514F9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237**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575A18D3" w14:textId="234D7F9F" w:rsidR="00765994" w:rsidRPr="00C94677" w:rsidRDefault="0045412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055**</w:t>
            </w:r>
          </w:p>
          <w:p w14:paraId="4A0DA628" w14:textId="47492A39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306732F3" w14:textId="5BAD4147" w:rsidR="00765994" w:rsidRPr="00C94677" w:rsidRDefault="00C94677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1</w:t>
            </w:r>
            <w:r w:rsidR="00132689" w:rsidRPr="00C94677">
              <w:rPr>
                <w:rFonts w:ascii="Times New Roman" w:eastAsia="Times New Roman" w:hAnsi="Times New Roman" w:cs="Times New Roman"/>
                <w:lang w:val="en-US"/>
              </w:rPr>
              <w:t>89**</w:t>
            </w:r>
          </w:p>
        </w:tc>
        <w:tc>
          <w:tcPr>
            <w:tcW w:w="850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4A252FEA" w14:textId="77777777" w:rsidR="00C94677" w:rsidRPr="00C94677" w:rsidRDefault="00C94677" w:rsidP="00C9467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  <w:p w14:paraId="309DD70B" w14:textId="77777777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65994" w:rsidRPr="00C94677" w14:paraId="5A480FB8" w14:textId="35F9F689" w:rsidTr="00C94677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45BEF" w14:textId="258CA87A" w:rsidR="00765994" w:rsidRPr="00C94677" w:rsidRDefault="00765994" w:rsidP="00A05F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46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.Intention, restauran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4BF6E" w14:textId="6A9FE816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068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844DD" w14:textId="22FDA048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055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F3C81" w14:textId="40D03539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123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0ABAC" w14:textId="1E755899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CDD39" w14:textId="3BE2A9C2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05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EC0DB" w14:textId="2BB2FFB4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096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1B3E6" w14:textId="3399F542" w:rsidR="00765994" w:rsidRPr="00C94677" w:rsidRDefault="00E850B5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-.059</w:t>
            </w:r>
            <w:r w:rsidR="00765994" w:rsidRPr="00C94677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83265" w14:textId="51CECB6C" w:rsidR="00765994" w:rsidRPr="00C94677" w:rsidRDefault="00132689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94677">
              <w:rPr>
                <w:rFonts w:ascii="Times New Roman" w:eastAsia="Times New Roman" w:hAnsi="Times New Roman" w:cs="Times New Roman"/>
                <w:lang w:val="en-US"/>
              </w:rPr>
              <w:t>.089**</w:t>
            </w:r>
          </w:p>
          <w:p w14:paraId="30673B17" w14:textId="115477EF" w:rsidR="00765994" w:rsidRPr="00C94677" w:rsidRDefault="00765994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3A4C9" w14:textId="5B8732D0" w:rsidR="00765994" w:rsidRPr="00C94677" w:rsidRDefault="00C94677" w:rsidP="00A05F0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.230**</w:t>
            </w:r>
          </w:p>
        </w:tc>
      </w:tr>
    </w:tbl>
    <w:p w14:paraId="3BB1677A" w14:textId="25AA5DCD" w:rsidR="1AD70576" w:rsidRDefault="1AD70576"/>
    <w:p w14:paraId="4F84E2C2" w14:textId="4AF4353C" w:rsidR="00ED2F4A" w:rsidRDefault="6EA40826" w:rsidP="6EA40826">
      <w:pPr>
        <w:spacing w:line="480" w:lineRule="auto"/>
      </w:pPr>
      <w:r w:rsidRPr="5BA812E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E3D1B72" w14:textId="1079F6A9" w:rsidR="00ED2F4A" w:rsidRDefault="00774250" w:rsidP="5BA812E8">
      <w:pPr>
        <w:spacing w:line="480" w:lineRule="auto"/>
      </w:pPr>
      <w:r>
        <w:br w:type="page"/>
      </w:r>
    </w:p>
    <w:p w14:paraId="745081E2" w14:textId="73121ACB" w:rsidR="00ED2F4A" w:rsidRDefault="6EA40826" w:rsidP="5BA812E8">
      <w:pPr>
        <w:spacing w:line="480" w:lineRule="auto"/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u w:val="single"/>
          <w:lang w:val="en-US"/>
        </w:rPr>
      </w:pPr>
      <w:r w:rsidRPr="444E922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6B63E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 w:rsidRPr="444E922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3A7B4B4F" w14:textId="77777777" w:rsidR="00B001F6" w:rsidRDefault="00B001F6" w:rsidP="00B001F6">
      <w:pPr>
        <w:spacing w:line="480" w:lineRule="auto"/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eans and standard deviations</w:t>
      </w:r>
      <w:r w:rsidRPr="6EA4082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f</w:t>
      </w:r>
      <w:r w:rsidRPr="6EA4082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gende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</w:t>
      </w:r>
      <w:r w:rsidRPr="6EA4082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woman/man)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Pr="6EA4082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ducation levels in basic psychological need satisfaction and autonomous motivation for adhering to COVID-19 protective behaviors. (N = 2272)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709"/>
        <w:gridCol w:w="850"/>
        <w:gridCol w:w="709"/>
        <w:gridCol w:w="709"/>
        <w:gridCol w:w="709"/>
        <w:gridCol w:w="850"/>
        <w:gridCol w:w="709"/>
        <w:gridCol w:w="709"/>
        <w:gridCol w:w="708"/>
      </w:tblGrid>
      <w:tr w:rsidR="00B001F6" w:rsidRPr="00FD2B45" w14:paraId="18BC7600" w14:textId="77777777" w:rsidTr="00490725">
        <w:trPr>
          <w:trHeight w:val="375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704DC95" w14:textId="77777777" w:rsidR="00B001F6" w:rsidRPr="00FD2B45" w:rsidRDefault="00B001F6" w:rsidP="00C8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Variable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8F1387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BECDBE4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 level</w:t>
            </w:r>
          </w:p>
        </w:tc>
      </w:tr>
      <w:tr w:rsidR="00B001F6" w:rsidRPr="00FD2B45" w14:paraId="3DD7B170" w14:textId="77777777" w:rsidTr="00490725">
        <w:trPr>
          <w:trHeight w:val="375"/>
        </w:trPr>
        <w:tc>
          <w:tcPr>
            <w:tcW w:w="1560" w:type="dxa"/>
            <w:vMerge/>
            <w:vAlign w:val="center"/>
          </w:tcPr>
          <w:p w14:paraId="11079783" w14:textId="77777777" w:rsidR="00B001F6" w:rsidRPr="00FD2B45" w:rsidRDefault="00B001F6" w:rsidP="00C8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4C2C94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m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=129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723DC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=97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079B57" w14:textId="77777777" w:rsidR="00B001F6" w:rsidRPr="00F4789C" w:rsidRDefault="00B001F6" w:rsidP="00C85D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sic edu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=15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DF5271" w14:textId="77777777" w:rsidR="00B001F6" w:rsidRPr="00F4789C" w:rsidRDefault="00B001F6" w:rsidP="00C85D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pper secondary edu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N=757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6A7A04" w14:textId="6EA02800" w:rsidR="00B001F6" w:rsidRPr="00FD2B45" w:rsidRDefault="00B001F6" w:rsidP="00C8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er education</w:t>
            </w:r>
            <w:r w:rsidR="001B4B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=1364)</w:t>
            </w:r>
          </w:p>
        </w:tc>
      </w:tr>
      <w:tr w:rsidR="00B001F6" w:rsidRPr="00FD2B45" w14:paraId="50499CCB" w14:textId="77777777" w:rsidTr="00490725">
        <w:tc>
          <w:tcPr>
            <w:tcW w:w="1560" w:type="dxa"/>
            <w:tcBorders>
              <w:bottom w:val="single" w:sz="4" w:space="0" w:color="auto"/>
            </w:tcBorders>
          </w:tcPr>
          <w:p w14:paraId="16BEE231" w14:textId="77777777" w:rsidR="00B001F6" w:rsidRPr="00FD2B45" w:rsidRDefault="00B001F6" w:rsidP="00C8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F836BC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9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58A855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89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3E9D24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1F6D3B" w14:textId="77777777" w:rsidR="00B001F6" w:rsidRPr="00F4789C" w:rsidRDefault="00B001F6" w:rsidP="00C85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AE53A3" w14:textId="77777777" w:rsidR="00B001F6" w:rsidRPr="00F4789C" w:rsidRDefault="00B001F6" w:rsidP="00C85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CB80EF" w14:textId="77777777" w:rsidR="00B001F6" w:rsidRPr="00FD2B45" w:rsidRDefault="00B001F6" w:rsidP="00C8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8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1E402B" w14:textId="77777777" w:rsidR="00B001F6" w:rsidRPr="00F4789C" w:rsidRDefault="00B001F6" w:rsidP="00C85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908878" w14:textId="77777777" w:rsidR="00B001F6" w:rsidRPr="00F4789C" w:rsidRDefault="00B001F6" w:rsidP="00C85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D004B6" w14:textId="77777777" w:rsidR="00B001F6" w:rsidRPr="00F4789C" w:rsidRDefault="00B001F6" w:rsidP="00C85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2519EE5" w14:textId="77777777" w:rsidR="00B001F6" w:rsidRPr="00F4789C" w:rsidRDefault="00B001F6" w:rsidP="00C85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</w:tr>
      <w:tr w:rsidR="00B001F6" w:rsidRPr="00FD2B45" w14:paraId="7300352B" w14:textId="77777777" w:rsidTr="00490725">
        <w:tc>
          <w:tcPr>
            <w:tcW w:w="1560" w:type="dxa"/>
            <w:tcBorders>
              <w:top w:val="single" w:sz="4" w:space="0" w:color="auto"/>
            </w:tcBorders>
          </w:tcPr>
          <w:p w14:paraId="3310FD46" w14:textId="77777777" w:rsidR="00B001F6" w:rsidRPr="00FD2B45" w:rsidRDefault="00B001F6" w:rsidP="00C8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utonomy satisfaction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D144FE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508097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620329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2021B9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BA8A46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5797FC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6EA8CA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4E2C2A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013ED7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3D4BA69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B001F6" w:rsidRPr="00FD2B45" w14:paraId="4C920F12" w14:textId="77777777" w:rsidTr="00490725">
        <w:tc>
          <w:tcPr>
            <w:tcW w:w="1560" w:type="dxa"/>
          </w:tcPr>
          <w:p w14:paraId="6A04A975" w14:textId="77777777" w:rsidR="00B001F6" w:rsidRPr="00FD2B45" w:rsidRDefault="00B001F6" w:rsidP="00C8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mpetence satisfaction  </w:t>
            </w:r>
          </w:p>
        </w:tc>
        <w:tc>
          <w:tcPr>
            <w:tcW w:w="850" w:type="dxa"/>
          </w:tcPr>
          <w:p w14:paraId="4FE5CAA4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3</w:t>
            </w:r>
          </w:p>
        </w:tc>
        <w:tc>
          <w:tcPr>
            <w:tcW w:w="709" w:type="dxa"/>
          </w:tcPr>
          <w:p w14:paraId="3D9BC6F3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50" w:type="dxa"/>
          </w:tcPr>
          <w:p w14:paraId="1C2C3C29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1</w:t>
            </w:r>
          </w:p>
        </w:tc>
        <w:tc>
          <w:tcPr>
            <w:tcW w:w="709" w:type="dxa"/>
          </w:tcPr>
          <w:p w14:paraId="680CA93D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</w:tcPr>
          <w:p w14:paraId="48C579C7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5</w:t>
            </w:r>
          </w:p>
        </w:tc>
        <w:tc>
          <w:tcPr>
            <w:tcW w:w="709" w:type="dxa"/>
          </w:tcPr>
          <w:p w14:paraId="5ADDA15B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5</w:t>
            </w:r>
          </w:p>
        </w:tc>
        <w:tc>
          <w:tcPr>
            <w:tcW w:w="850" w:type="dxa"/>
          </w:tcPr>
          <w:p w14:paraId="038406A4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9</w:t>
            </w:r>
          </w:p>
        </w:tc>
        <w:tc>
          <w:tcPr>
            <w:tcW w:w="709" w:type="dxa"/>
          </w:tcPr>
          <w:p w14:paraId="7AFF683D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5</w:t>
            </w:r>
          </w:p>
        </w:tc>
        <w:tc>
          <w:tcPr>
            <w:tcW w:w="709" w:type="dxa"/>
          </w:tcPr>
          <w:p w14:paraId="334EE1E0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6</w:t>
            </w:r>
          </w:p>
        </w:tc>
        <w:tc>
          <w:tcPr>
            <w:tcW w:w="708" w:type="dxa"/>
          </w:tcPr>
          <w:p w14:paraId="743C0FA2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</w:t>
            </w:r>
          </w:p>
          <w:p w14:paraId="3F30C212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B001F6" w:rsidRPr="00FD2B45" w14:paraId="0F0F3FBA" w14:textId="77777777" w:rsidTr="00490725">
        <w:tc>
          <w:tcPr>
            <w:tcW w:w="1560" w:type="dxa"/>
          </w:tcPr>
          <w:p w14:paraId="1A58F9E9" w14:textId="77777777" w:rsidR="00B001F6" w:rsidRPr="00FD2B45" w:rsidRDefault="00B001F6" w:rsidP="00C8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latedness satisfaction</w:t>
            </w:r>
          </w:p>
        </w:tc>
        <w:tc>
          <w:tcPr>
            <w:tcW w:w="850" w:type="dxa"/>
          </w:tcPr>
          <w:p w14:paraId="62782759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0</w:t>
            </w:r>
          </w:p>
        </w:tc>
        <w:tc>
          <w:tcPr>
            <w:tcW w:w="709" w:type="dxa"/>
          </w:tcPr>
          <w:p w14:paraId="368A7B04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0" w:type="dxa"/>
          </w:tcPr>
          <w:p w14:paraId="799E21B1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8</w:t>
            </w:r>
          </w:p>
        </w:tc>
        <w:tc>
          <w:tcPr>
            <w:tcW w:w="709" w:type="dxa"/>
          </w:tcPr>
          <w:p w14:paraId="427F69F4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709" w:type="dxa"/>
          </w:tcPr>
          <w:p w14:paraId="2D1089C9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6</w:t>
            </w:r>
          </w:p>
        </w:tc>
        <w:tc>
          <w:tcPr>
            <w:tcW w:w="709" w:type="dxa"/>
          </w:tcPr>
          <w:p w14:paraId="6E82BD2F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6</w:t>
            </w:r>
          </w:p>
        </w:tc>
        <w:tc>
          <w:tcPr>
            <w:tcW w:w="850" w:type="dxa"/>
          </w:tcPr>
          <w:p w14:paraId="28A093C2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9</w:t>
            </w:r>
          </w:p>
        </w:tc>
        <w:tc>
          <w:tcPr>
            <w:tcW w:w="709" w:type="dxa"/>
          </w:tcPr>
          <w:p w14:paraId="335151AB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3</w:t>
            </w:r>
          </w:p>
        </w:tc>
        <w:tc>
          <w:tcPr>
            <w:tcW w:w="709" w:type="dxa"/>
          </w:tcPr>
          <w:p w14:paraId="51B6DEF1" w14:textId="77777777" w:rsidR="00B001F6" w:rsidRPr="00FD2B45" w:rsidRDefault="00B001F6" w:rsidP="00C8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9</w:t>
            </w:r>
          </w:p>
        </w:tc>
        <w:tc>
          <w:tcPr>
            <w:tcW w:w="708" w:type="dxa"/>
          </w:tcPr>
          <w:p w14:paraId="6F93AAE0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4</w:t>
            </w:r>
          </w:p>
        </w:tc>
      </w:tr>
      <w:tr w:rsidR="00B001F6" w:rsidRPr="00FD2B45" w14:paraId="3DB3DEFD" w14:textId="77777777" w:rsidTr="00490725">
        <w:tc>
          <w:tcPr>
            <w:tcW w:w="1560" w:type="dxa"/>
            <w:tcBorders>
              <w:bottom w:val="single" w:sz="4" w:space="0" w:color="auto"/>
            </w:tcBorders>
          </w:tcPr>
          <w:p w14:paraId="570C68DC" w14:textId="77777777" w:rsidR="00B001F6" w:rsidRPr="00FD2B45" w:rsidRDefault="00B001F6" w:rsidP="00C8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tonomous motiv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1F92CC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D2B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4F4B8A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11C625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EB718E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700E95" w14:textId="3C6EF215" w:rsidR="00B001F6" w:rsidRPr="00FD2B45" w:rsidRDefault="003B6509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C86D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B001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EC343C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9CADED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C9258D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B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B284DD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C9FE8D4" w14:textId="77777777" w:rsidR="00B001F6" w:rsidRPr="00FD2B45" w:rsidRDefault="00B001F6" w:rsidP="00C85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B001F6" w:rsidRPr="00FD2B45" w14:paraId="473FF096" w14:textId="77777777" w:rsidTr="00490725">
        <w:tc>
          <w:tcPr>
            <w:tcW w:w="1560" w:type="dxa"/>
            <w:tcBorders>
              <w:top w:val="single" w:sz="4" w:space="0" w:color="auto"/>
            </w:tcBorders>
          </w:tcPr>
          <w:p w14:paraId="387E5ECF" w14:textId="77777777" w:rsidR="00B001F6" w:rsidRPr="00FD2B45" w:rsidRDefault="00B001F6" w:rsidP="00C85D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23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7512" w:type="dxa"/>
            <w:gridSpan w:val="10"/>
            <w:tcBorders>
              <w:top w:val="single" w:sz="4" w:space="0" w:color="auto"/>
            </w:tcBorders>
          </w:tcPr>
          <w:p w14:paraId="63080F4D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123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</w:tr>
      <w:tr w:rsidR="00B001F6" w:rsidRPr="00FD2B45" w14:paraId="049C41F8" w14:textId="77777777" w:rsidTr="00490725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AFD8EBE" w14:textId="77777777" w:rsidR="00B001F6" w:rsidRPr="00C6123A" w:rsidRDefault="00B001F6" w:rsidP="00C85D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6C5A1092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–3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  <w:t>(N=615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563AB37D" w14:textId="77777777" w:rsidR="00B001F6" w:rsidRPr="00FD2B45" w:rsidDel="006776EC" w:rsidRDefault="00B001F6" w:rsidP="00C85D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–4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  <w:t>(N=550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504A564" w14:textId="77777777" w:rsidR="00B001F6" w:rsidRPr="00FD2B45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–6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  <w:t>(N=616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E49C525" w14:textId="77777777" w:rsidR="00B001F6" w:rsidRPr="00FD2B45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–7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  <w:t>(N=49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1CF1C9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4748197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01F6" w:rsidRPr="00FD2B45" w14:paraId="207E2BE7" w14:textId="77777777" w:rsidTr="00490725">
        <w:tc>
          <w:tcPr>
            <w:tcW w:w="1560" w:type="dxa"/>
            <w:tcBorders>
              <w:top w:val="single" w:sz="4" w:space="0" w:color="auto"/>
            </w:tcBorders>
          </w:tcPr>
          <w:p w14:paraId="799B7ED6" w14:textId="77777777" w:rsidR="00B001F6" w:rsidRPr="00C6123A" w:rsidRDefault="00B001F6" w:rsidP="00C85D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5DDD56" w14:textId="77777777" w:rsidR="00B001F6" w:rsidRPr="00C6123A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012759" w14:textId="77777777" w:rsidR="00B001F6" w:rsidRPr="00C6123A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4F6BE1" w14:textId="77777777" w:rsidR="00B001F6" w:rsidRPr="00C6123A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EA7BF8" w14:textId="77777777" w:rsidR="00B001F6" w:rsidRPr="00C6123A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A29BC8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3F1476" w14:textId="77777777" w:rsidR="00B001F6" w:rsidRPr="00FD2B45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00AD4F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05A39D" w14:textId="77777777" w:rsidR="00B001F6" w:rsidRPr="00FD2B45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6297DF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0693E0C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01F6" w:rsidRPr="00FD2B45" w14:paraId="2BE80695" w14:textId="77777777" w:rsidTr="00490725">
        <w:tc>
          <w:tcPr>
            <w:tcW w:w="1560" w:type="dxa"/>
          </w:tcPr>
          <w:p w14:paraId="2366F2B8" w14:textId="77777777" w:rsidR="00B001F6" w:rsidRPr="00C6123A" w:rsidRDefault="00B001F6" w:rsidP="00C85DD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123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utonomy satisfaction </w:t>
            </w:r>
          </w:p>
        </w:tc>
        <w:tc>
          <w:tcPr>
            <w:tcW w:w="850" w:type="dxa"/>
          </w:tcPr>
          <w:p w14:paraId="3F7A405B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709" w:type="dxa"/>
          </w:tcPr>
          <w:p w14:paraId="5003AFC9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14:paraId="387B8BDC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09" w:type="dxa"/>
          </w:tcPr>
          <w:p w14:paraId="76B14897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09" w:type="dxa"/>
          </w:tcPr>
          <w:p w14:paraId="0A3AC89D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612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709" w:type="dxa"/>
          </w:tcPr>
          <w:p w14:paraId="0C2ED6FA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850" w:type="dxa"/>
          </w:tcPr>
          <w:p w14:paraId="7BF9E12D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1</w:t>
            </w:r>
          </w:p>
        </w:tc>
        <w:tc>
          <w:tcPr>
            <w:tcW w:w="709" w:type="dxa"/>
          </w:tcPr>
          <w:p w14:paraId="3C406991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709" w:type="dxa"/>
          </w:tcPr>
          <w:p w14:paraId="0E1EC103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CDF41B1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01F6" w:rsidRPr="00FD2B45" w14:paraId="20FCC044" w14:textId="77777777" w:rsidTr="00490725">
        <w:tc>
          <w:tcPr>
            <w:tcW w:w="1560" w:type="dxa"/>
          </w:tcPr>
          <w:p w14:paraId="7F514F74" w14:textId="77777777" w:rsidR="00B001F6" w:rsidRPr="00C6123A" w:rsidRDefault="00B001F6" w:rsidP="00C85D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23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mpetence satisfaction  </w:t>
            </w:r>
          </w:p>
        </w:tc>
        <w:tc>
          <w:tcPr>
            <w:tcW w:w="850" w:type="dxa"/>
          </w:tcPr>
          <w:p w14:paraId="6D62005C" w14:textId="77777777" w:rsidR="00B001F6" w:rsidRPr="00C6123A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709" w:type="dxa"/>
          </w:tcPr>
          <w:p w14:paraId="63B4C6ED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50" w:type="dxa"/>
          </w:tcPr>
          <w:p w14:paraId="29405587" w14:textId="77777777" w:rsidR="00B001F6" w:rsidRPr="00C6123A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709" w:type="dxa"/>
          </w:tcPr>
          <w:p w14:paraId="241DF74F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09" w:type="dxa"/>
          </w:tcPr>
          <w:p w14:paraId="2CA54E51" w14:textId="77777777" w:rsidR="00B001F6" w:rsidRPr="00C6123A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09" w:type="dxa"/>
          </w:tcPr>
          <w:p w14:paraId="5CBA513E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850" w:type="dxa"/>
          </w:tcPr>
          <w:p w14:paraId="72CB8CDD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709" w:type="dxa"/>
          </w:tcPr>
          <w:p w14:paraId="05E7F638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709" w:type="dxa"/>
          </w:tcPr>
          <w:p w14:paraId="2EDD869B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381ADFF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01F6" w:rsidRPr="00FD2B45" w14:paraId="0CD6EB77" w14:textId="77777777" w:rsidTr="00490725">
        <w:tc>
          <w:tcPr>
            <w:tcW w:w="1560" w:type="dxa"/>
          </w:tcPr>
          <w:p w14:paraId="1B68C620" w14:textId="77777777" w:rsidR="00B001F6" w:rsidRPr="00C6123A" w:rsidRDefault="00B001F6" w:rsidP="00C85D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23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latedness satisfaction</w:t>
            </w:r>
          </w:p>
        </w:tc>
        <w:tc>
          <w:tcPr>
            <w:tcW w:w="850" w:type="dxa"/>
          </w:tcPr>
          <w:p w14:paraId="1D856FCD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09" w:type="dxa"/>
          </w:tcPr>
          <w:p w14:paraId="231ECB77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50" w:type="dxa"/>
          </w:tcPr>
          <w:p w14:paraId="6F704C59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709" w:type="dxa"/>
          </w:tcPr>
          <w:p w14:paraId="422DF468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</w:tcPr>
          <w:p w14:paraId="78062035" w14:textId="77777777" w:rsidR="00B001F6" w:rsidRPr="00C6123A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709" w:type="dxa"/>
          </w:tcPr>
          <w:p w14:paraId="1E0E76B6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850" w:type="dxa"/>
          </w:tcPr>
          <w:p w14:paraId="2BECD57F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</w:tcPr>
          <w:p w14:paraId="37C73783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709" w:type="dxa"/>
          </w:tcPr>
          <w:p w14:paraId="70A97647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02B6BE5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01F6" w:rsidRPr="00FD2B45" w14:paraId="442D7316" w14:textId="77777777" w:rsidTr="00490725">
        <w:tc>
          <w:tcPr>
            <w:tcW w:w="1560" w:type="dxa"/>
            <w:tcBorders>
              <w:bottom w:val="single" w:sz="4" w:space="0" w:color="auto"/>
            </w:tcBorders>
          </w:tcPr>
          <w:p w14:paraId="2C13DB58" w14:textId="77777777" w:rsidR="00B001F6" w:rsidRPr="00C6123A" w:rsidRDefault="00B001F6" w:rsidP="00C85D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23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tonomous motiv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D291C5" w14:textId="3D818FAD" w:rsidR="00B001F6" w:rsidRPr="00C6123A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7F1CB26D">
              <w:rPr>
                <w:rFonts w:ascii="Times New Roman" w:eastAsia="Calibri" w:hAnsi="Times New Roman" w:cs="Times New Roman"/>
                <w:sz w:val="24"/>
                <w:szCs w:val="24"/>
              </w:rPr>
              <w:t>-0.3</w:t>
            </w:r>
            <w:r w:rsidR="3439B2E6" w:rsidRPr="7F1CB26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2EDB06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9578AF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437CA9" w14:textId="77777777" w:rsidR="00B001F6" w:rsidRPr="00C6123A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1223E2" w14:textId="77777777" w:rsidR="00B001F6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F74953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C4E626" w14:textId="77777777" w:rsidR="00B001F6" w:rsidRPr="00C6123A" w:rsidRDefault="00B001F6" w:rsidP="00C85DD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C6123A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BDEFFC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C612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AC6885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3328538" w14:textId="77777777" w:rsidR="00B001F6" w:rsidRDefault="00B001F6" w:rsidP="00C85DD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1A902C4" w14:textId="19537A34" w:rsidR="5BA812E8" w:rsidRDefault="5BA812E8">
      <w:r>
        <w:br w:type="page"/>
      </w:r>
    </w:p>
    <w:p w14:paraId="61A09B77" w14:textId="407CEA81" w:rsidR="00ED2F4A" w:rsidRDefault="00774250" w:rsidP="6EA40826">
      <w:pPr>
        <w:spacing w:line="257" w:lineRule="auto"/>
      </w:pPr>
      <w:r>
        <w:lastRenderedPageBreak/>
        <w:br w:type="page"/>
      </w:r>
    </w:p>
    <w:p w14:paraId="01924D40" w14:textId="75AC3B90" w:rsidR="5BA812E8" w:rsidRPr="005E3C5A" w:rsidRDefault="008A1140" w:rsidP="444E9227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lastRenderedPageBreak/>
        <w:t>ELECTRONIC SUPPLEMENTARY MATERIAL</w:t>
      </w:r>
      <w:r w:rsidR="00D429A0">
        <w:rPr>
          <w:rFonts w:ascii="Times New Roman" w:eastAsia="Times New Roman" w:hAnsi="Times New Roman" w:cs="Times New Roman"/>
          <w:b/>
          <w:bCs/>
          <w:lang w:val="en-US"/>
        </w:rPr>
        <w:t>C</w:t>
      </w:r>
    </w:p>
    <w:p w14:paraId="3FD753FF" w14:textId="65087023" w:rsidR="444E9227" w:rsidRPr="005E3C5A" w:rsidRDefault="444E9227" w:rsidP="444E9227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 w:rsidRPr="005E3C5A">
        <w:rPr>
          <w:rFonts w:ascii="Times New Roman" w:eastAsia="Times New Roman" w:hAnsi="Times New Roman" w:cs="Times New Roman"/>
          <w:b/>
          <w:bCs/>
          <w:lang w:val="en-US"/>
        </w:rPr>
        <w:t>Linear regression analysis</w:t>
      </w:r>
    </w:p>
    <w:p w14:paraId="7229E1CF" w14:textId="6B75F174" w:rsidR="0034386E" w:rsidRPr="001D4668" w:rsidRDefault="0034386E" w:rsidP="0034386E">
      <w:pPr>
        <w:spacing w:line="480" w:lineRule="auto"/>
        <w:rPr>
          <w:rFonts w:ascii="Times New Roman" w:eastAsia="Segoe UI" w:hAnsi="Times New Roman" w:cs="Times New Roman"/>
          <w:color w:val="000000" w:themeColor="text1"/>
          <w:sz w:val="24"/>
          <w:szCs w:val="24"/>
          <w:lang w:val="en-US"/>
        </w:rPr>
      </w:pPr>
      <w:r w:rsidRPr="3E56B6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429A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</w:t>
      </w:r>
      <w:r w:rsidRPr="3E56B6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4BC8B7D6" w14:textId="77777777" w:rsidR="0034386E" w:rsidRPr="001D4668" w:rsidRDefault="0034386E" w:rsidP="0034386E">
      <w:pPr>
        <w:spacing w:line="480" w:lineRule="auto"/>
        <w:rPr>
          <w:rFonts w:ascii="Times New Roman" w:eastAsia="Segoe UI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18B2D8B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Hierarchical linear regression analysis. Predicting autonomous motivation with BPNS, perceived personal risk, and fear of COVID-19. (N = 2272) 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20"/>
        <w:gridCol w:w="2970"/>
        <w:gridCol w:w="990"/>
        <w:gridCol w:w="855"/>
        <w:gridCol w:w="856"/>
        <w:gridCol w:w="992"/>
        <w:gridCol w:w="992"/>
        <w:gridCol w:w="851"/>
      </w:tblGrid>
      <w:tr w:rsidR="0034386E" w:rsidRPr="007B64EC" w14:paraId="63AED9BE" w14:textId="77777777" w:rsidTr="00822481">
        <w:trPr>
          <w:trHeight w:val="135"/>
        </w:trPr>
        <w:tc>
          <w:tcPr>
            <w:tcW w:w="3390" w:type="dxa"/>
            <w:gridSpan w:val="2"/>
            <w:vMerge w:val="restart"/>
            <w:tcBorders>
              <w:bottom w:val="single" w:sz="4" w:space="0" w:color="auto"/>
            </w:tcBorders>
          </w:tcPr>
          <w:p w14:paraId="6E416D79" w14:textId="77777777" w:rsidR="0034386E" w:rsidRPr="00F10314" w:rsidRDefault="0034386E" w:rsidP="00822481">
            <w:pPr>
              <w:jc w:val="center"/>
            </w:pPr>
            <w:r w:rsidRPr="00F10314">
              <w:rPr>
                <w:rFonts w:ascii="Times New Roman" w:eastAsia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990" w:type="dxa"/>
            <w:vMerge w:val="restart"/>
            <w:tcBorders>
              <w:bottom w:val="single" w:sz="4" w:space="0" w:color="auto"/>
            </w:tcBorders>
          </w:tcPr>
          <w:p w14:paraId="5F11A7E7" w14:textId="77777777" w:rsidR="0034386E" w:rsidRPr="00F10314" w:rsidRDefault="0034386E" w:rsidP="0082248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314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5" w:type="dxa"/>
            <w:vMerge w:val="restart"/>
            <w:tcBorders>
              <w:bottom w:val="single" w:sz="4" w:space="0" w:color="auto"/>
            </w:tcBorders>
          </w:tcPr>
          <w:p w14:paraId="436326F4" w14:textId="77777777" w:rsidR="0034386E" w:rsidRPr="00F10314" w:rsidRDefault="0034386E" w:rsidP="00822481">
            <w:pPr>
              <w:jc w:val="center"/>
            </w:pPr>
            <w:r w:rsidRPr="00F10314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6" w:type="dxa"/>
            <w:vMerge w:val="restart"/>
            <w:tcBorders>
              <w:bottom w:val="single" w:sz="4" w:space="0" w:color="auto"/>
            </w:tcBorders>
          </w:tcPr>
          <w:p w14:paraId="4DDA36E8" w14:textId="77777777" w:rsidR="0034386E" w:rsidRPr="00F10314" w:rsidRDefault="0034386E" w:rsidP="0082248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034E8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47793B12" w14:textId="77777777" w:rsidR="0034386E" w:rsidRPr="00F10314" w:rsidRDefault="0034386E" w:rsidP="00822481">
            <w:pPr>
              <w:jc w:val="center"/>
            </w:pPr>
            <w:r w:rsidRPr="00F10314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14:paraId="10DC04BF" w14:textId="77777777" w:rsidR="0034386E" w:rsidRPr="007B64EC" w:rsidRDefault="0034386E" w:rsidP="00822481">
            <w:pPr>
              <w:jc w:val="center"/>
              <w:rPr>
                <w:color w:val="FF0000"/>
              </w:rPr>
            </w:pPr>
            <w:r w:rsidRPr="00F10314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4386E" w:rsidRPr="007B64EC" w14:paraId="78078276" w14:textId="77777777" w:rsidTr="00822481">
        <w:trPr>
          <w:trHeight w:val="420"/>
        </w:trPr>
        <w:tc>
          <w:tcPr>
            <w:tcW w:w="3390" w:type="dxa"/>
            <w:gridSpan w:val="2"/>
            <w:vMerge/>
            <w:vAlign w:val="center"/>
          </w:tcPr>
          <w:p w14:paraId="45E43D5E" w14:textId="77777777" w:rsidR="0034386E" w:rsidRPr="00F10314" w:rsidRDefault="0034386E" w:rsidP="00822481"/>
        </w:tc>
        <w:tc>
          <w:tcPr>
            <w:tcW w:w="990" w:type="dxa"/>
            <w:vMerge/>
            <w:vAlign w:val="center"/>
          </w:tcPr>
          <w:p w14:paraId="601315D7" w14:textId="77777777" w:rsidR="0034386E" w:rsidRPr="00F10314" w:rsidRDefault="0034386E" w:rsidP="00822481"/>
        </w:tc>
        <w:tc>
          <w:tcPr>
            <w:tcW w:w="855" w:type="dxa"/>
            <w:vMerge/>
            <w:vAlign w:val="center"/>
          </w:tcPr>
          <w:p w14:paraId="5739B903" w14:textId="77777777" w:rsidR="0034386E" w:rsidRPr="00F10314" w:rsidRDefault="0034386E" w:rsidP="00822481"/>
        </w:tc>
        <w:tc>
          <w:tcPr>
            <w:tcW w:w="856" w:type="dxa"/>
            <w:vMerge/>
          </w:tcPr>
          <w:p w14:paraId="5C7B951C" w14:textId="77777777" w:rsidR="0034386E" w:rsidRPr="00F10314" w:rsidRDefault="0034386E" w:rsidP="0082248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143807" w14:textId="77777777" w:rsidR="0034386E" w:rsidRPr="00F10314" w:rsidRDefault="0034386E" w:rsidP="00822481">
            <w:pPr>
              <w:jc w:val="center"/>
            </w:pPr>
            <w:r w:rsidRPr="00F10314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B62ABF" w14:textId="77777777" w:rsidR="0034386E" w:rsidRPr="00F10314" w:rsidRDefault="0034386E" w:rsidP="00822481">
            <w:pPr>
              <w:jc w:val="center"/>
            </w:pPr>
            <w:r w:rsidRPr="00F10314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851" w:type="dxa"/>
            <w:vMerge/>
            <w:vAlign w:val="center"/>
          </w:tcPr>
          <w:p w14:paraId="2D92E929" w14:textId="77777777" w:rsidR="0034386E" w:rsidRPr="007B64EC" w:rsidRDefault="0034386E" w:rsidP="00822481">
            <w:pPr>
              <w:rPr>
                <w:color w:val="FF0000"/>
              </w:rPr>
            </w:pPr>
          </w:p>
        </w:tc>
      </w:tr>
      <w:tr w:rsidR="0034386E" w:rsidRPr="007B64EC" w14:paraId="6A0D9E3C" w14:textId="77777777" w:rsidTr="00822481">
        <w:trPr>
          <w:trHeight w:val="435"/>
        </w:trPr>
        <w:tc>
          <w:tcPr>
            <w:tcW w:w="420" w:type="dxa"/>
            <w:vMerge w:val="restart"/>
            <w:tcBorders>
              <w:top w:val="single" w:sz="4" w:space="0" w:color="auto"/>
            </w:tcBorders>
          </w:tcPr>
          <w:p w14:paraId="5324EE63" w14:textId="77777777" w:rsidR="0034386E" w:rsidRPr="00F10314" w:rsidRDefault="0034386E" w:rsidP="00822481">
            <w:r w:rsidRPr="00F1031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4ADA402E" w14:textId="77777777" w:rsidR="0034386E" w:rsidRPr="008344E9" w:rsidRDefault="0034386E" w:rsidP="00822481">
            <w:r w:rsidRPr="008344E9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1DCF3FC" w14:textId="77777777" w:rsidR="0034386E" w:rsidRPr="008344E9" w:rsidRDefault="0034386E" w:rsidP="00822481">
            <w:r w:rsidRPr="008344E9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0488EB22" w14:textId="77777777" w:rsidR="0034386E" w:rsidRPr="008344E9" w:rsidRDefault="0034386E" w:rsidP="00822481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344E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3B13000" w14:textId="77777777" w:rsidR="0034386E" w:rsidRPr="008344E9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8B2FC4" w14:textId="77777777" w:rsidR="0034386E" w:rsidRPr="008344E9" w:rsidRDefault="0034386E" w:rsidP="00822481">
            <w:r w:rsidRPr="008344E9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8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B43BC8" w14:textId="77777777" w:rsidR="0034386E" w:rsidRPr="008344E9" w:rsidRDefault="0034386E" w:rsidP="00822481">
            <w:r w:rsidRPr="008344E9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664FBB" w14:textId="77777777" w:rsidR="0034386E" w:rsidRPr="008344E9" w:rsidRDefault="0034386E" w:rsidP="00822481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344E9">
              <w:rPr>
                <w:rFonts w:ascii="Times New Roman" w:eastAsia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4386E" w:rsidRPr="007B64EC" w14:paraId="7090144B" w14:textId="77777777" w:rsidTr="00822481">
        <w:trPr>
          <w:trHeight w:val="435"/>
        </w:trPr>
        <w:tc>
          <w:tcPr>
            <w:tcW w:w="420" w:type="dxa"/>
            <w:vMerge/>
            <w:vAlign w:val="center"/>
          </w:tcPr>
          <w:p w14:paraId="277C53D1" w14:textId="77777777" w:rsidR="0034386E" w:rsidRPr="00F10314" w:rsidRDefault="0034386E" w:rsidP="00822481"/>
        </w:tc>
        <w:tc>
          <w:tcPr>
            <w:tcW w:w="2970" w:type="dxa"/>
          </w:tcPr>
          <w:p w14:paraId="67A8419B" w14:textId="77777777" w:rsidR="0034386E" w:rsidRPr="00696EAA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6EAA">
              <w:rPr>
                <w:rFonts w:ascii="Times New Roman" w:eastAsia="Times New Roman" w:hAnsi="Times New Roman" w:cs="Times New Roman"/>
                <w:sz w:val="24"/>
                <w:szCs w:val="24"/>
              </w:rPr>
              <w:t>Autonomy</w:t>
            </w:r>
          </w:p>
        </w:tc>
        <w:tc>
          <w:tcPr>
            <w:tcW w:w="990" w:type="dxa"/>
          </w:tcPr>
          <w:p w14:paraId="3CE9B87E" w14:textId="77777777" w:rsidR="0034386E" w:rsidRPr="00696EAA" w:rsidRDefault="0034386E" w:rsidP="00822481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83</w:t>
            </w:r>
          </w:p>
        </w:tc>
        <w:tc>
          <w:tcPr>
            <w:tcW w:w="855" w:type="dxa"/>
          </w:tcPr>
          <w:p w14:paraId="6D5783CD" w14:textId="77777777" w:rsidR="0034386E" w:rsidRPr="00696EAA" w:rsidRDefault="0034386E" w:rsidP="00822481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696EAA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6" w:type="dxa"/>
          </w:tcPr>
          <w:p w14:paraId="51683AFE" w14:textId="77777777" w:rsidR="0034386E" w:rsidRPr="00696EAA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78</w:t>
            </w:r>
          </w:p>
        </w:tc>
        <w:tc>
          <w:tcPr>
            <w:tcW w:w="992" w:type="dxa"/>
          </w:tcPr>
          <w:p w14:paraId="26AC154A" w14:textId="77777777" w:rsidR="0034386E" w:rsidRPr="00696EAA" w:rsidRDefault="0034386E" w:rsidP="00822481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47</w:t>
            </w:r>
          </w:p>
        </w:tc>
        <w:tc>
          <w:tcPr>
            <w:tcW w:w="992" w:type="dxa"/>
          </w:tcPr>
          <w:p w14:paraId="32B98AC1" w14:textId="77777777" w:rsidR="0034386E" w:rsidRPr="00696EAA" w:rsidRDefault="0034386E" w:rsidP="00822481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19</w:t>
            </w:r>
          </w:p>
        </w:tc>
        <w:tc>
          <w:tcPr>
            <w:tcW w:w="851" w:type="dxa"/>
          </w:tcPr>
          <w:p w14:paraId="130CE3E9" w14:textId="77777777" w:rsidR="0034386E" w:rsidRPr="00696EAA" w:rsidRDefault="0034386E" w:rsidP="00822481">
            <w:r w:rsidRPr="00E86CDA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86CD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4386E" w:rsidRPr="007B64EC" w14:paraId="1BA868CE" w14:textId="77777777" w:rsidTr="00822481">
        <w:trPr>
          <w:trHeight w:val="435"/>
        </w:trPr>
        <w:tc>
          <w:tcPr>
            <w:tcW w:w="420" w:type="dxa"/>
            <w:vMerge/>
            <w:vAlign w:val="center"/>
          </w:tcPr>
          <w:p w14:paraId="6267795B" w14:textId="77777777" w:rsidR="0034386E" w:rsidRPr="00F10314" w:rsidRDefault="0034386E" w:rsidP="00822481"/>
        </w:tc>
        <w:tc>
          <w:tcPr>
            <w:tcW w:w="2970" w:type="dxa"/>
          </w:tcPr>
          <w:p w14:paraId="36A7787E" w14:textId="77777777" w:rsidR="0034386E" w:rsidRPr="00696EAA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etence</w:t>
            </w:r>
          </w:p>
        </w:tc>
        <w:tc>
          <w:tcPr>
            <w:tcW w:w="990" w:type="dxa"/>
          </w:tcPr>
          <w:p w14:paraId="51C64AD8" w14:textId="77777777" w:rsidR="0034386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855" w:type="dxa"/>
          </w:tcPr>
          <w:p w14:paraId="3F322ED7" w14:textId="77777777" w:rsidR="0034386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856" w:type="dxa"/>
          </w:tcPr>
          <w:p w14:paraId="033BB6F1" w14:textId="77777777" w:rsidR="0034386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992" w:type="dxa"/>
          </w:tcPr>
          <w:p w14:paraId="24E5DDF2" w14:textId="77777777" w:rsidR="0034386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992" w:type="dxa"/>
          </w:tcPr>
          <w:p w14:paraId="21804EB5" w14:textId="77777777" w:rsidR="0034386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44</w:t>
            </w:r>
          </w:p>
        </w:tc>
        <w:tc>
          <w:tcPr>
            <w:tcW w:w="851" w:type="dxa"/>
          </w:tcPr>
          <w:p w14:paraId="52582C4D" w14:textId="77777777" w:rsidR="0034386E" w:rsidRPr="00E86CDA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CDA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86CD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4386E" w:rsidRPr="007B64EC" w14:paraId="360F80BC" w14:textId="77777777" w:rsidTr="00822481">
        <w:trPr>
          <w:trHeight w:val="435"/>
        </w:trPr>
        <w:tc>
          <w:tcPr>
            <w:tcW w:w="420" w:type="dxa"/>
            <w:vMerge/>
            <w:vAlign w:val="center"/>
          </w:tcPr>
          <w:p w14:paraId="26C970B8" w14:textId="77777777" w:rsidR="0034386E" w:rsidRPr="00F10314" w:rsidRDefault="0034386E" w:rsidP="00822481"/>
        </w:tc>
        <w:tc>
          <w:tcPr>
            <w:tcW w:w="2970" w:type="dxa"/>
          </w:tcPr>
          <w:p w14:paraId="18F5FA12" w14:textId="77777777" w:rsidR="0034386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edness</w:t>
            </w:r>
          </w:p>
        </w:tc>
        <w:tc>
          <w:tcPr>
            <w:tcW w:w="990" w:type="dxa"/>
          </w:tcPr>
          <w:p w14:paraId="2F8732FF" w14:textId="77777777" w:rsidR="0034386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75</w:t>
            </w:r>
          </w:p>
        </w:tc>
        <w:tc>
          <w:tcPr>
            <w:tcW w:w="855" w:type="dxa"/>
          </w:tcPr>
          <w:p w14:paraId="70BC2BCA" w14:textId="77777777" w:rsidR="0034386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856" w:type="dxa"/>
          </w:tcPr>
          <w:p w14:paraId="7DE8C556" w14:textId="77777777" w:rsidR="0034386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25</w:t>
            </w:r>
          </w:p>
        </w:tc>
        <w:tc>
          <w:tcPr>
            <w:tcW w:w="992" w:type="dxa"/>
          </w:tcPr>
          <w:p w14:paraId="65E7763E" w14:textId="77777777" w:rsidR="0034386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41</w:t>
            </w:r>
          </w:p>
        </w:tc>
        <w:tc>
          <w:tcPr>
            <w:tcW w:w="992" w:type="dxa"/>
          </w:tcPr>
          <w:p w14:paraId="7BB0080E" w14:textId="77777777" w:rsidR="0034386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08</w:t>
            </w:r>
          </w:p>
        </w:tc>
        <w:tc>
          <w:tcPr>
            <w:tcW w:w="851" w:type="dxa"/>
          </w:tcPr>
          <w:p w14:paraId="2B31F1A1" w14:textId="77777777" w:rsidR="0034386E" w:rsidRPr="00E86CDA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6CDA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86CD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4386E" w:rsidRPr="007B64EC" w14:paraId="7C1B0A51" w14:textId="77777777" w:rsidTr="00822481">
        <w:trPr>
          <w:trHeight w:val="420"/>
        </w:trPr>
        <w:tc>
          <w:tcPr>
            <w:tcW w:w="420" w:type="dxa"/>
            <w:vMerge w:val="restart"/>
          </w:tcPr>
          <w:p w14:paraId="0BCA7E92" w14:textId="77777777" w:rsidR="0034386E" w:rsidRPr="00F10314" w:rsidRDefault="0034386E" w:rsidP="00822481">
            <w:r w:rsidRPr="00F1031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14:paraId="72666B72" w14:textId="77777777" w:rsidR="0034386E" w:rsidRPr="00211A1E" w:rsidRDefault="0034386E" w:rsidP="00822481">
            <w:r w:rsidRPr="00211A1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90" w:type="dxa"/>
          </w:tcPr>
          <w:p w14:paraId="5E34EE65" w14:textId="77777777" w:rsidR="0034386E" w:rsidRPr="007B64EC" w:rsidRDefault="0034386E" w:rsidP="00822481">
            <w:pPr>
              <w:rPr>
                <w:color w:val="FF0000"/>
              </w:rPr>
            </w:pPr>
            <w:r w:rsidRPr="00337F81">
              <w:rPr>
                <w:rFonts w:ascii="Times New Roman" w:eastAsia="Times New Roman" w:hAnsi="Times New Roman" w:cs="Times New Roman"/>
                <w:sz w:val="24"/>
                <w:szCs w:val="24"/>
              </w:rPr>
              <w:t>-3.155</w:t>
            </w:r>
          </w:p>
        </w:tc>
        <w:tc>
          <w:tcPr>
            <w:tcW w:w="855" w:type="dxa"/>
          </w:tcPr>
          <w:p w14:paraId="2FAA8DCE" w14:textId="77777777" w:rsidR="0034386E" w:rsidRPr="007B64EC" w:rsidRDefault="0034386E" w:rsidP="00822481">
            <w:pPr>
              <w:rPr>
                <w:color w:val="FF0000"/>
              </w:rPr>
            </w:pPr>
            <w:r w:rsidRPr="00337F81">
              <w:rPr>
                <w:rFonts w:ascii="Times New Roman" w:eastAsia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856" w:type="dxa"/>
          </w:tcPr>
          <w:p w14:paraId="3D0EEE01" w14:textId="77777777" w:rsidR="0034386E" w:rsidRPr="002C3C69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0CD71DC" w14:textId="77777777" w:rsidR="0034386E" w:rsidRPr="002C3C69" w:rsidRDefault="0034386E" w:rsidP="00822481">
            <w:r w:rsidRPr="002C3C69">
              <w:rPr>
                <w:rFonts w:ascii="Times New Roman" w:eastAsia="Times New Roman" w:hAnsi="Times New Roman" w:cs="Times New Roman"/>
                <w:sz w:val="24"/>
                <w:szCs w:val="24"/>
              </w:rPr>
              <w:t>-3.276</w:t>
            </w:r>
          </w:p>
        </w:tc>
        <w:tc>
          <w:tcPr>
            <w:tcW w:w="992" w:type="dxa"/>
          </w:tcPr>
          <w:p w14:paraId="6495C210" w14:textId="77777777" w:rsidR="0034386E" w:rsidRPr="002C3C69" w:rsidRDefault="0034386E" w:rsidP="00822481">
            <w:r w:rsidRPr="002C3C69">
              <w:rPr>
                <w:rFonts w:ascii="Times New Roman" w:eastAsia="Times New Roman" w:hAnsi="Times New Roman" w:cs="Times New Roman"/>
                <w:sz w:val="24"/>
                <w:szCs w:val="24"/>
              </w:rPr>
              <w:t>-3.034</w:t>
            </w:r>
          </w:p>
        </w:tc>
        <w:tc>
          <w:tcPr>
            <w:tcW w:w="851" w:type="dxa"/>
          </w:tcPr>
          <w:p w14:paraId="6042C20B" w14:textId="77777777" w:rsidR="0034386E" w:rsidRPr="002C3C69" w:rsidRDefault="0034386E" w:rsidP="00822481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2C3C69">
              <w:rPr>
                <w:rFonts w:ascii="Times New Roman" w:eastAsia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4386E" w:rsidRPr="007B64EC" w14:paraId="639CDE7E" w14:textId="77777777" w:rsidTr="00822481">
        <w:trPr>
          <w:trHeight w:val="420"/>
        </w:trPr>
        <w:tc>
          <w:tcPr>
            <w:tcW w:w="420" w:type="dxa"/>
            <w:vMerge/>
            <w:vAlign w:val="center"/>
          </w:tcPr>
          <w:p w14:paraId="3467BBF7" w14:textId="77777777" w:rsidR="0034386E" w:rsidRPr="00F10314" w:rsidRDefault="0034386E" w:rsidP="00822481"/>
        </w:tc>
        <w:tc>
          <w:tcPr>
            <w:tcW w:w="2970" w:type="dxa"/>
          </w:tcPr>
          <w:p w14:paraId="0AA2B3FF" w14:textId="77777777" w:rsidR="0034386E" w:rsidRPr="00211A1E" w:rsidRDefault="0034386E" w:rsidP="00822481">
            <w:r w:rsidRPr="00211A1E">
              <w:rPr>
                <w:rFonts w:ascii="Times New Roman" w:eastAsia="Times New Roman" w:hAnsi="Times New Roman" w:cs="Times New Roman"/>
                <w:sz w:val="24"/>
                <w:szCs w:val="24"/>
              </w:rPr>
              <w:t>Autonomy</w:t>
            </w:r>
          </w:p>
        </w:tc>
        <w:tc>
          <w:tcPr>
            <w:tcW w:w="990" w:type="dxa"/>
          </w:tcPr>
          <w:p w14:paraId="1EDFF922" w14:textId="77777777" w:rsidR="0034386E" w:rsidRPr="00613B34" w:rsidRDefault="0034386E" w:rsidP="00822481">
            <w:r w:rsidRPr="00613B34">
              <w:rPr>
                <w:rFonts w:ascii="Times New Roman" w:eastAsia="Times New Roman" w:hAnsi="Times New Roman" w:cs="Times New Roman"/>
                <w:sz w:val="24"/>
                <w:szCs w:val="24"/>
              </w:rPr>
              <w:t>.248</w:t>
            </w:r>
          </w:p>
        </w:tc>
        <w:tc>
          <w:tcPr>
            <w:tcW w:w="855" w:type="dxa"/>
          </w:tcPr>
          <w:p w14:paraId="1165495F" w14:textId="77777777" w:rsidR="0034386E" w:rsidRPr="00613B34" w:rsidRDefault="0034386E" w:rsidP="00822481">
            <w:r w:rsidRPr="00613B34">
              <w:rPr>
                <w:rFonts w:ascii="Times New Roman" w:eastAsia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856" w:type="dxa"/>
          </w:tcPr>
          <w:p w14:paraId="75BC87F1" w14:textId="77777777" w:rsidR="0034386E" w:rsidRPr="00613B34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B34">
              <w:rPr>
                <w:rFonts w:ascii="Times New Roman" w:eastAsia="Times New Roman" w:hAnsi="Times New Roman" w:cs="Times New Roman"/>
                <w:sz w:val="24"/>
                <w:szCs w:val="24"/>
              </w:rPr>
              <w:t>.243</w:t>
            </w:r>
          </w:p>
        </w:tc>
        <w:tc>
          <w:tcPr>
            <w:tcW w:w="992" w:type="dxa"/>
          </w:tcPr>
          <w:p w14:paraId="5CB81EDC" w14:textId="77777777" w:rsidR="0034386E" w:rsidRPr="00613B34" w:rsidRDefault="0034386E" w:rsidP="00822481">
            <w:r w:rsidRPr="00613B34">
              <w:rPr>
                <w:rFonts w:ascii="Times New Roman" w:eastAsia="Times New Roman" w:hAnsi="Times New Roman" w:cs="Times New Roman"/>
                <w:sz w:val="24"/>
                <w:szCs w:val="24"/>
              </w:rPr>
              <w:t>.213</w:t>
            </w:r>
          </w:p>
        </w:tc>
        <w:tc>
          <w:tcPr>
            <w:tcW w:w="992" w:type="dxa"/>
          </w:tcPr>
          <w:p w14:paraId="1E84D6EF" w14:textId="77777777" w:rsidR="0034386E" w:rsidRPr="00613B34" w:rsidRDefault="0034386E" w:rsidP="00822481">
            <w:r w:rsidRPr="00613B34">
              <w:rPr>
                <w:rFonts w:ascii="Times New Roman" w:eastAsia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851" w:type="dxa"/>
          </w:tcPr>
          <w:p w14:paraId="69364FB6" w14:textId="77777777" w:rsidR="0034386E" w:rsidRPr="007B64EC" w:rsidRDefault="0034386E" w:rsidP="00822481">
            <w:pPr>
              <w:rPr>
                <w:color w:val="FF0000"/>
              </w:rPr>
            </w:pPr>
            <w:r w:rsidRPr="00E86CDA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86CD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4386E" w:rsidRPr="007B64EC" w14:paraId="5672CF84" w14:textId="77777777" w:rsidTr="00822481">
        <w:trPr>
          <w:trHeight w:val="420"/>
        </w:trPr>
        <w:tc>
          <w:tcPr>
            <w:tcW w:w="420" w:type="dxa"/>
            <w:vMerge/>
            <w:vAlign w:val="center"/>
          </w:tcPr>
          <w:p w14:paraId="14107EC3" w14:textId="77777777" w:rsidR="0034386E" w:rsidRPr="00F10314" w:rsidRDefault="0034386E" w:rsidP="00822481"/>
        </w:tc>
        <w:tc>
          <w:tcPr>
            <w:tcW w:w="2970" w:type="dxa"/>
          </w:tcPr>
          <w:p w14:paraId="57DBC366" w14:textId="77777777" w:rsidR="0034386E" w:rsidRPr="00211A1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A1E">
              <w:rPr>
                <w:rFonts w:ascii="Times New Roman" w:eastAsia="Times New Roman" w:hAnsi="Times New Roman" w:cs="Times New Roman"/>
                <w:sz w:val="24"/>
                <w:szCs w:val="24"/>
              </w:rPr>
              <w:t>Competence</w:t>
            </w:r>
          </w:p>
        </w:tc>
        <w:tc>
          <w:tcPr>
            <w:tcW w:w="990" w:type="dxa"/>
          </w:tcPr>
          <w:p w14:paraId="24E4019D" w14:textId="77777777" w:rsidR="0034386E" w:rsidRPr="007D0222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222">
              <w:rPr>
                <w:rFonts w:ascii="Times New Roman" w:eastAsia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855" w:type="dxa"/>
          </w:tcPr>
          <w:p w14:paraId="5A1EAA8B" w14:textId="77777777" w:rsidR="0034386E" w:rsidRPr="007D0222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222">
              <w:rPr>
                <w:rFonts w:ascii="Times New Roman" w:eastAsia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856" w:type="dxa"/>
          </w:tcPr>
          <w:p w14:paraId="65816D69" w14:textId="77777777" w:rsidR="0034386E" w:rsidRPr="007D0222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222">
              <w:rPr>
                <w:rFonts w:ascii="Times New Roman" w:eastAsia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992" w:type="dxa"/>
          </w:tcPr>
          <w:p w14:paraId="314F49F5" w14:textId="77777777" w:rsidR="0034386E" w:rsidRPr="007D0222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222">
              <w:rPr>
                <w:rFonts w:ascii="Times New Roman" w:eastAsia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992" w:type="dxa"/>
          </w:tcPr>
          <w:p w14:paraId="49D51CA9" w14:textId="77777777" w:rsidR="0034386E" w:rsidRPr="007D0222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222">
              <w:rPr>
                <w:rFonts w:ascii="Times New Roman" w:eastAsia="Times New Roman" w:hAnsi="Times New Roman" w:cs="Times New Roman"/>
                <w:sz w:val="24"/>
                <w:szCs w:val="24"/>
              </w:rPr>
              <w:t>.150</w:t>
            </w:r>
          </w:p>
        </w:tc>
        <w:tc>
          <w:tcPr>
            <w:tcW w:w="851" w:type="dxa"/>
          </w:tcPr>
          <w:p w14:paraId="0FB96560" w14:textId="77777777" w:rsidR="0034386E" w:rsidRPr="007B64EC" w:rsidRDefault="0034386E" w:rsidP="00822481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86CDA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86CD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4386E" w:rsidRPr="007B64EC" w14:paraId="6D7B2B70" w14:textId="77777777" w:rsidTr="00822481">
        <w:trPr>
          <w:trHeight w:val="420"/>
        </w:trPr>
        <w:tc>
          <w:tcPr>
            <w:tcW w:w="420" w:type="dxa"/>
            <w:vMerge/>
            <w:vAlign w:val="center"/>
          </w:tcPr>
          <w:p w14:paraId="0D8FEB46" w14:textId="77777777" w:rsidR="0034386E" w:rsidRPr="00F10314" w:rsidRDefault="0034386E" w:rsidP="00822481"/>
        </w:tc>
        <w:tc>
          <w:tcPr>
            <w:tcW w:w="2970" w:type="dxa"/>
          </w:tcPr>
          <w:p w14:paraId="65419A9E" w14:textId="77777777" w:rsidR="0034386E" w:rsidRPr="00211A1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A1E">
              <w:rPr>
                <w:rFonts w:ascii="Times New Roman" w:eastAsia="Times New Roman" w:hAnsi="Times New Roman" w:cs="Times New Roman"/>
                <w:sz w:val="24"/>
                <w:szCs w:val="24"/>
              </w:rPr>
              <w:t>Relatedness</w:t>
            </w:r>
          </w:p>
        </w:tc>
        <w:tc>
          <w:tcPr>
            <w:tcW w:w="990" w:type="dxa"/>
          </w:tcPr>
          <w:p w14:paraId="20D59676" w14:textId="77777777" w:rsidR="0034386E" w:rsidRPr="006C7D59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7D59">
              <w:rPr>
                <w:rFonts w:ascii="Times New Roman" w:eastAsia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855" w:type="dxa"/>
          </w:tcPr>
          <w:p w14:paraId="3CF9F865" w14:textId="77777777" w:rsidR="0034386E" w:rsidRPr="006C7D59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7D59">
              <w:rPr>
                <w:rFonts w:ascii="Times New Roman" w:eastAsia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856" w:type="dxa"/>
          </w:tcPr>
          <w:p w14:paraId="5CBB1820" w14:textId="77777777" w:rsidR="0034386E" w:rsidRPr="006C7D59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7D59">
              <w:rPr>
                <w:rFonts w:ascii="Times New Roman" w:eastAsia="Times New Roman" w:hAnsi="Times New Roman" w:cs="Times New Roman"/>
                <w:sz w:val="24"/>
                <w:szCs w:val="24"/>
              </w:rPr>
              <w:t>.459</w:t>
            </w:r>
          </w:p>
        </w:tc>
        <w:tc>
          <w:tcPr>
            <w:tcW w:w="992" w:type="dxa"/>
          </w:tcPr>
          <w:p w14:paraId="109970E0" w14:textId="77777777" w:rsidR="0034386E" w:rsidRPr="006C7D59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7D59">
              <w:rPr>
                <w:rFonts w:ascii="Times New Roman" w:eastAsia="Times New Roman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992" w:type="dxa"/>
          </w:tcPr>
          <w:p w14:paraId="698BEE68" w14:textId="77777777" w:rsidR="0034386E" w:rsidRPr="006C7D59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7D59">
              <w:rPr>
                <w:rFonts w:ascii="Times New Roman" w:eastAsia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851" w:type="dxa"/>
          </w:tcPr>
          <w:p w14:paraId="3845EBFD" w14:textId="77777777" w:rsidR="0034386E" w:rsidRPr="007B64EC" w:rsidRDefault="0034386E" w:rsidP="00822481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86CDA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86CD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4386E" w:rsidRPr="007B64EC" w14:paraId="63D84D6B" w14:textId="77777777" w:rsidTr="00822481">
        <w:trPr>
          <w:trHeight w:val="420"/>
        </w:trPr>
        <w:tc>
          <w:tcPr>
            <w:tcW w:w="420" w:type="dxa"/>
            <w:vMerge/>
            <w:vAlign w:val="center"/>
          </w:tcPr>
          <w:p w14:paraId="293E626C" w14:textId="77777777" w:rsidR="0034386E" w:rsidRPr="00F10314" w:rsidRDefault="0034386E" w:rsidP="00822481"/>
        </w:tc>
        <w:tc>
          <w:tcPr>
            <w:tcW w:w="2970" w:type="dxa"/>
          </w:tcPr>
          <w:p w14:paraId="59529117" w14:textId="77777777" w:rsidR="0034386E" w:rsidRPr="00211A1E" w:rsidRDefault="0034386E" w:rsidP="00822481">
            <w:r w:rsidRPr="00211A1E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personal risk</w:t>
            </w:r>
          </w:p>
        </w:tc>
        <w:tc>
          <w:tcPr>
            <w:tcW w:w="990" w:type="dxa"/>
          </w:tcPr>
          <w:p w14:paraId="4F95009D" w14:textId="77777777" w:rsidR="0034386E" w:rsidRPr="00F75EEE" w:rsidRDefault="0034386E" w:rsidP="00822481"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855" w:type="dxa"/>
          </w:tcPr>
          <w:p w14:paraId="22455809" w14:textId="77777777" w:rsidR="0034386E" w:rsidRPr="00F75EEE" w:rsidRDefault="0034386E" w:rsidP="00822481"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56" w:type="dxa"/>
          </w:tcPr>
          <w:p w14:paraId="594F124E" w14:textId="77777777" w:rsidR="0034386E" w:rsidRPr="00F75EE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.200</w:t>
            </w:r>
          </w:p>
        </w:tc>
        <w:tc>
          <w:tcPr>
            <w:tcW w:w="992" w:type="dxa"/>
          </w:tcPr>
          <w:p w14:paraId="497E2DA6" w14:textId="77777777" w:rsidR="0034386E" w:rsidRPr="00F75EEE" w:rsidRDefault="0034386E" w:rsidP="00822481"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992" w:type="dxa"/>
          </w:tcPr>
          <w:p w14:paraId="08AA280D" w14:textId="77777777" w:rsidR="0034386E" w:rsidRPr="00F75EEE" w:rsidRDefault="0034386E" w:rsidP="00822481"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851" w:type="dxa"/>
          </w:tcPr>
          <w:p w14:paraId="02CF4009" w14:textId="77777777" w:rsidR="0034386E" w:rsidRPr="00F75EEE" w:rsidRDefault="0034386E" w:rsidP="00822481"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4386E" w:rsidRPr="007B64EC" w14:paraId="005D85C5" w14:textId="77777777" w:rsidTr="00822481">
        <w:trPr>
          <w:trHeight w:val="420"/>
        </w:trPr>
        <w:tc>
          <w:tcPr>
            <w:tcW w:w="420" w:type="dxa"/>
            <w:vMerge w:val="restart"/>
            <w:tcBorders>
              <w:bottom w:val="single" w:sz="4" w:space="0" w:color="auto"/>
            </w:tcBorders>
          </w:tcPr>
          <w:p w14:paraId="7C1EEBE5" w14:textId="77777777" w:rsidR="0034386E" w:rsidRPr="00F10314" w:rsidRDefault="0034386E" w:rsidP="00822481">
            <w:r w:rsidRPr="00F1031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0" w:type="dxa"/>
          </w:tcPr>
          <w:p w14:paraId="494CA1DB" w14:textId="77777777" w:rsidR="0034386E" w:rsidRPr="00FC0A0B" w:rsidRDefault="0034386E" w:rsidP="00822481">
            <w:r w:rsidRPr="00FC0A0B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90" w:type="dxa"/>
          </w:tcPr>
          <w:p w14:paraId="1BEA3D88" w14:textId="77777777" w:rsidR="0034386E" w:rsidRPr="00FC0A0B" w:rsidRDefault="0034386E" w:rsidP="00822481">
            <w:r w:rsidRPr="00FC0A0B">
              <w:rPr>
                <w:rFonts w:ascii="Times New Roman" w:eastAsia="Times New Roman" w:hAnsi="Times New Roman" w:cs="Times New Roman"/>
                <w:sz w:val="24"/>
                <w:szCs w:val="24"/>
              </w:rPr>
              <w:t>-3.360</w:t>
            </w:r>
          </w:p>
        </w:tc>
        <w:tc>
          <w:tcPr>
            <w:tcW w:w="855" w:type="dxa"/>
          </w:tcPr>
          <w:p w14:paraId="04473E43" w14:textId="77777777" w:rsidR="0034386E" w:rsidRPr="005619AB" w:rsidRDefault="0034386E" w:rsidP="00822481">
            <w:r w:rsidRPr="005619AB">
              <w:rPr>
                <w:rFonts w:ascii="Times New Roman" w:eastAsia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856" w:type="dxa"/>
          </w:tcPr>
          <w:p w14:paraId="3C2C3821" w14:textId="77777777" w:rsidR="0034386E" w:rsidRPr="005619AB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720EC7" w14:textId="77777777" w:rsidR="0034386E" w:rsidRPr="005619AB" w:rsidRDefault="0034386E" w:rsidP="00822481">
            <w:r w:rsidRPr="005619AB">
              <w:rPr>
                <w:rFonts w:ascii="Times New Roman" w:eastAsia="Times New Roman" w:hAnsi="Times New Roman" w:cs="Times New Roman"/>
                <w:sz w:val="24"/>
                <w:szCs w:val="24"/>
              </w:rPr>
              <w:t>-3.481</w:t>
            </w:r>
          </w:p>
        </w:tc>
        <w:tc>
          <w:tcPr>
            <w:tcW w:w="992" w:type="dxa"/>
          </w:tcPr>
          <w:p w14:paraId="3DAD9207" w14:textId="77777777" w:rsidR="0034386E" w:rsidRPr="005619AB" w:rsidRDefault="0034386E" w:rsidP="00822481">
            <w:r w:rsidRPr="005619AB">
              <w:rPr>
                <w:rFonts w:ascii="Times New Roman" w:eastAsia="Times New Roman" w:hAnsi="Times New Roman" w:cs="Times New Roman"/>
                <w:sz w:val="24"/>
                <w:szCs w:val="24"/>
              </w:rPr>
              <w:t>-3.239</w:t>
            </w:r>
          </w:p>
        </w:tc>
        <w:tc>
          <w:tcPr>
            <w:tcW w:w="851" w:type="dxa"/>
          </w:tcPr>
          <w:p w14:paraId="46C7F70D" w14:textId="77777777" w:rsidR="0034386E" w:rsidRPr="005619AB" w:rsidRDefault="0034386E" w:rsidP="00822481">
            <w:r w:rsidRPr="005619AB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34386E" w:rsidRPr="007B64EC" w14:paraId="69DE7087" w14:textId="77777777" w:rsidTr="00822481">
        <w:trPr>
          <w:trHeight w:val="420"/>
        </w:trPr>
        <w:tc>
          <w:tcPr>
            <w:tcW w:w="420" w:type="dxa"/>
            <w:vMerge/>
            <w:vAlign w:val="center"/>
          </w:tcPr>
          <w:p w14:paraId="1EE17417" w14:textId="77777777" w:rsidR="0034386E" w:rsidRPr="007B64EC" w:rsidRDefault="0034386E" w:rsidP="00822481">
            <w:pPr>
              <w:rPr>
                <w:color w:val="FF0000"/>
              </w:rPr>
            </w:pPr>
          </w:p>
        </w:tc>
        <w:tc>
          <w:tcPr>
            <w:tcW w:w="2970" w:type="dxa"/>
          </w:tcPr>
          <w:p w14:paraId="4A2F5F90" w14:textId="77777777" w:rsidR="0034386E" w:rsidRPr="00F75EEE" w:rsidRDefault="0034386E" w:rsidP="00822481"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Autonomy</w:t>
            </w:r>
          </w:p>
        </w:tc>
        <w:tc>
          <w:tcPr>
            <w:tcW w:w="990" w:type="dxa"/>
          </w:tcPr>
          <w:p w14:paraId="1671EAEF" w14:textId="77777777" w:rsidR="0034386E" w:rsidRPr="002D36AE" w:rsidRDefault="0034386E" w:rsidP="00822481">
            <w:r w:rsidRPr="002D36AE">
              <w:rPr>
                <w:rFonts w:ascii="Times New Roman" w:eastAsia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855" w:type="dxa"/>
          </w:tcPr>
          <w:p w14:paraId="2B4EA193" w14:textId="77777777" w:rsidR="0034386E" w:rsidRPr="00D351EF" w:rsidRDefault="0034386E" w:rsidP="00822481">
            <w:r w:rsidRPr="00D351EF">
              <w:rPr>
                <w:rFonts w:ascii="Times New Roman" w:eastAsia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856" w:type="dxa"/>
          </w:tcPr>
          <w:p w14:paraId="02995A93" w14:textId="77777777" w:rsidR="0034386E" w:rsidRPr="00D351EF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51EF">
              <w:rPr>
                <w:rFonts w:ascii="Times New Roman" w:eastAsia="Times New Roman" w:hAnsi="Times New Roman" w:cs="Times New Roman"/>
                <w:sz w:val="24"/>
                <w:szCs w:val="24"/>
              </w:rPr>
              <w:t>.234</w:t>
            </w:r>
          </w:p>
        </w:tc>
        <w:tc>
          <w:tcPr>
            <w:tcW w:w="992" w:type="dxa"/>
          </w:tcPr>
          <w:p w14:paraId="50346888" w14:textId="77777777" w:rsidR="0034386E" w:rsidRPr="00E13523" w:rsidRDefault="0034386E" w:rsidP="00822481">
            <w:r w:rsidRPr="00E13523">
              <w:rPr>
                <w:rFonts w:ascii="Times New Roman" w:eastAsia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992" w:type="dxa"/>
          </w:tcPr>
          <w:p w14:paraId="059B0CEB" w14:textId="77777777" w:rsidR="0034386E" w:rsidRPr="00EB6703" w:rsidRDefault="0034386E" w:rsidP="00822481">
            <w:r w:rsidRPr="00EB6703">
              <w:rPr>
                <w:rFonts w:ascii="Times New Roman" w:eastAsia="Times New Roman" w:hAnsi="Times New Roman" w:cs="Times New Roman"/>
                <w:sz w:val="24"/>
                <w:szCs w:val="24"/>
              </w:rPr>
              <w:t>.271</w:t>
            </w:r>
          </w:p>
        </w:tc>
        <w:tc>
          <w:tcPr>
            <w:tcW w:w="851" w:type="dxa"/>
          </w:tcPr>
          <w:p w14:paraId="284B3FE1" w14:textId="77777777" w:rsidR="0034386E" w:rsidRPr="007B64EC" w:rsidRDefault="0034386E" w:rsidP="00822481">
            <w:pPr>
              <w:rPr>
                <w:color w:val="FF0000"/>
              </w:rPr>
            </w:pPr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4386E" w:rsidRPr="007B64EC" w14:paraId="49F3FF45" w14:textId="77777777" w:rsidTr="00822481">
        <w:trPr>
          <w:trHeight w:val="420"/>
        </w:trPr>
        <w:tc>
          <w:tcPr>
            <w:tcW w:w="420" w:type="dxa"/>
            <w:vMerge/>
            <w:vAlign w:val="center"/>
          </w:tcPr>
          <w:p w14:paraId="158FEA6D" w14:textId="77777777" w:rsidR="0034386E" w:rsidRPr="007B64EC" w:rsidRDefault="0034386E" w:rsidP="00822481">
            <w:pPr>
              <w:rPr>
                <w:color w:val="FF0000"/>
              </w:rPr>
            </w:pPr>
          </w:p>
        </w:tc>
        <w:tc>
          <w:tcPr>
            <w:tcW w:w="2970" w:type="dxa"/>
          </w:tcPr>
          <w:p w14:paraId="4D2102FB" w14:textId="77777777" w:rsidR="0034386E" w:rsidRPr="00F75EE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Competence</w:t>
            </w:r>
          </w:p>
        </w:tc>
        <w:tc>
          <w:tcPr>
            <w:tcW w:w="990" w:type="dxa"/>
          </w:tcPr>
          <w:p w14:paraId="067C378C" w14:textId="77777777" w:rsidR="0034386E" w:rsidRPr="002D36A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6AE">
              <w:rPr>
                <w:rFonts w:ascii="Times New Roman" w:eastAsia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855" w:type="dxa"/>
          </w:tcPr>
          <w:p w14:paraId="666B9999" w14:textId="77777777" w:rsidR="0034386E" w:rsidRPr="00D351EF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51EF">
              <w:rPr>
                <w:rFonts w:ascii="Times New Roman" w:eastAsia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856" w:type="dxa"/>
          </w:tcPr>
          <w:p w14:paraId="48F07512" w14:textId="77777777" w:rsidR="0034386E" w:rsidRPr="00D351EF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51EF">
              <w:rPr>
                <w:rFonts w:ascii="Times New Roman" w:eastAsia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992" w:type="dxa"/>
          </w:tcPr>
          <w:p w14:paraId="4BC8225C" w14:textId="77777777" w:rsidR="0034386E" w:rsidRPr="00E13523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523">
              <w:rPr>
                <w:rFonts w:ascii="Times New Roman" w:eastAsia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992" w:type="dxa"/>
          </w:tcPr>
          <w:p w14:paraId="57DAEFB3" w14:textId="77777777" w:rsidR="0034386E" w:rsidRPr="00EB6703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703">
              <w:rPr>
                <w:rFonts w:ascii="Times New Roman" w:eastAsia="Times New Roman" w:hAnsi="Times New Roman" w:cs="Times New Roman"/>
                <w:sz w:val="24"/>
                <w:szCs w:val="24"/>
              </w:rPr>
              <w:t>.150</w:t>
            </w:r>
          </w:p>
        </w:tc>
        <w:tc>
          <w:tcPr>
            <w:tcW w:w="851" w:type="dxa"/>
          </w:tcPr>
          <w:p w14:paraId="052A7C6C" w14:textId="77777777" w:rsidR="0034386E" w:rsidRPr="007B64EC" w:rsidRDefault="0034386E" w:rsidP="00822481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4386E" w:rsidRPr="007B64EC" w14:paraId="41944C8A" w14:textId="77777777" w:rsidTr="00822481">
        <w:trPr>
          <w:trHeight w:val="420"/>
        </w:trPr>
        <w:tc>
          <w:tcPr>
            <w:tcW w:w="420" w:type="dxa"/>
            <w:vMerge/>
            <w:vAlign w:val="center"/>
          </w:tcPr>
          <w:p w14:paraId="3094D136" w14:textId="77777777" w:rsidR="0034386E" w:rsidRPr="007B64EC" w:rsidRDefault="0034386E" w:rsidP="00822481">
            <w:pPr>
              <w:rPr>
                <w:color w:val="FF0000"/>
              </w:rPr>
            </w:pPr>
          </w:p>
        </w:tc>
        <w:tc>
          <w:tcPr>
            <w:tcW w:w="2970" w:type="dxa"/>
          </w:tcPr>
          <w:p w14:paraId="582AC19C" w14:textId="77777777" w:rsidR="0034386E" w:rsidRPr="00F75EE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Relatedness</w:t>
            </w:r>
          </w:p>
        </w:tc>
        <w:tc>
          <w:tcPr>
            <w:tcW w:w="990" w:type="dxa"/>
          </w:tcPr>
          <w:p w14:paraId="7B5251F7" w14:textId="77777777" w:rsidR="0034386E" w:rsidRPr="002D36AE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36AE">
              <w:rPr>
                <w:rFonts w:ascii="Times New Roman" w:eastAsia="Times New Roman" w:hAnsi="Times New Roman" w:cs="Times New Roman"/>
                <w:sz w:val="24"/>
                <w:szCs w:val="24"/>
              </w:rPr>
              <w:t>.364</w:t>
            </w:r>
          </w:p>
        </w:tc>
        <w:tc>
          <w:tcPr>
            <w:tcW w:w="855" w:type="dxa"/>
          </w:tcPr>
          <w:p w14:paraId="201F57D6" w14:textId="77777777" w:rsidR="0034386E" w:rsidRPr="00D351EF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51EF">
              <w:rPr>
                <w:rFonts w:ascii="Times New Roman" w:eastAsia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856" w:type="dxa"/>
          </w:tcPr>
          <w:p w14:paraId="6D795DD1" w14:textId="77777777" w:rsidR="0034386E" w:rsidRPr="00D351EF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51EF">
              <w:rPr>
                <w:rFonts w:ascii="Times New Roman" w:eastAsia="Times New Roman" w:hAnsi="Times New Roman" w:cs="Times New Roman"/>
                <w:sz w:val="24"/>
                <w:szCs w:val="24"/>
              </w:rPr>
              <w:t>.402</w:t>
            </w:r>
          </w:p>
        </w:tc>
        <w:tc>
          <w:tcPr>
            <w:tcW w:w="992" w:type="dxa"/>
          </w:tcPr>
          <w:p w14:paraId="64111A27" w14:textId="77777777" w:rsidR="0034386E" w:rsidRPr="00E13523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523">
              <w:rPr>
                <w:rFonts w:ascii="Times New Roman" w:eastAsia="Times New Roman" w:hAnsi="Times New Roman" w:cs="Times New Roman"/>
                <w:sz w:val="24"/>
                <w:szCs w:val="24"/>
              </w:rPr>
              <w:t>.331</w:t>
            </w:r>
          </w:p>
        </w:tc>
        <w:tc>
          <w:tcPr>
            <w:tcW w:w="992" w:type="dxa"/>
          </w:tcPr>
          <w:p w14:paraId="7F25347D" w14:textId="77777777" w:rsidR="0034386E" w:rsidRPr="00EB6703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703">
              <w:rPr>
                <w:rFonts w:ascii="Times New Roman" w:eastAsia="Times New Roman" w:hAnsi="Times New Roman" w:cs="Times New Roman"/>
                <w:sz w:val="24"/>
                <w:szCs w:val="24"/>
              </w:rPr>
              <w:t>.396</w:t>
            </w:r>
          </w:p>
        </w:tc>
        <w:tc>
          <w:tcPr>
            <w:tcW w:w="851" w:type="dxa"/>
          </w:tcPr>
          <w:p w14:paraId="515B95F2" w14:textId="77777777" w:rsidR="0034386E" w:rsidRPr="007B64EC" w:rsidRDefault="0034386E" w:rsidP="00822481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4386E" w:rsidRPr="007B64EC" w14:paraId="35DE488C" w14:textId="77777777" w:rsidTr="00822481">
        <w:trPr>
          <w:trHeight w:val="420"/>
        </w:trPr>
        <w:tc>
          <w:tcPr>
            <w:tcW w:w="420" w:type="dxa"/>
            <w:vMerge/>
            <w:vAlign w:val="center"/>
          </w:tcPr>
          <w:p w14:paraId="71492BFD" w14:textId="77777777" w:rsidR="0034386E" w:rsidRPr="007B64EC" w:rsidRDefault="0034386E" w:rsidP="00822481">
            <w:pPr>
              <w:rPr>
                <w:color w:val="FF0000"/>
              </w:rPr>
            </w:pPr>
          </w:p>
        </w:tc>
        <w:tc>
          <w:tcPr>
            <w:tcW w:w="2970" w:type="dxa"/>
          </w:tcPr>
          <w:p w14:paraId="1F296B4B" w14:textId="77777777" w:rsidR="0034386E" w:rsidRPr="00F75EEE" w:rsidRDefault="0034386E" w:rsidP="00822481"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personal risk</w:t>
            </w:r>
          </w:p>
        </w:tc>
        <w:tc>
          <w:tcPr>
            <w:tcW w:w="990" w:type="dxa"/>
          </w:tcPr>
          <w:p w14:paraId="1305E2C2" w14:textId="77777777" w:rsidR="0034386E" w:rsidRPr="002D36AE" w:rsidRDefault="0034386E" w:rsidP="00822481">
            <w:r w:rsidRPr="002D36AE">
              <w:rPr>
                <w:rFonts w:ascii="Times New Roman" w:eastAsia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855" w:type="dxa"/>
          </w:tcPr>
          <w:p w14:paraId="63D8DD07" w14:textId="77777777" w:rsidR="0034386E" w:rsidRPr="00D351EF" w:rsidRDefault="0034386E" w:rsidP="00822481">
            <w:r w:rsidRPr="00D351EF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56" w:type="dxa"/>
          </w:tcPr>
          <w:p w14:paraId="11A44A5C" w14:textId="77777777" w:rsidR="0034386E" w:rsidRPr="00D351EF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51EF">
              <w:rPr>
                <w:rFonts w:ascii="Times New Roman" w:eastAsia="Times New Roman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992" w:type="dxa"/>
          </w:tcPr>
          <w:p w14:paraId="66C565B7" w14:textId="77777777" w:rsidR="0034386E" w:rsidRPr="00E13523" w:rsidRDefault="0034386E" w:rsidP="00822481">
            <w:r w:rsidRPr="00E13523">
              <w:rPr>
                <w:rFonts w:ascii="Times New Roman" w:eastAsia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992" w:type="dxa"/>
          </w:tcPr>
          <w:p w14:paraId="3DDC0375" w14:textId="77777777" w:rsidR="0034386E" w:rsidRPr="00EB6703" w:rsidRDefault="0034386E" w:rsidP="00822481">
            <w:r w:rsidRPr="00EB6703">
              <w:rPr>
                <w:rFonts w:ascii="Times New Roman" w:eastAsia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851" w:type="dxa"/>
          </w:tcPr>
          <w:p w14:paraId="3C7D8183" w14:textId="77777777" w:rsidR="0034386E" w:rsidRPr="007B64EC" w:rsidRDefault="0034386E" w:rsidP="00822481">
            <w:pPr>
              <w:rPr>
                <w:color w:val="FF0000"/>
              </w:rPr>
            </w:pPr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4386E" w:rsidRPr="007B64EC" w14:paraId="6B657D99" w14:textId="77777777" w:rsidTr="00822481">
        <w:tc>
          <w:tcPr>
            <w:tcW w:w="420" w:type="dxa"/>
            <w:vMerge/>
            <w:vAlign w:val="center"/>
          </w:tcPr>
          <w:p w14:paraId="2B91E10D" w14:textId="77777777" w:rsidR="0034386E" w:rsidRPr="007B64EC" w:rsidRDefault="0034386E" w:rsidP="00822481">
            <w:pPr>
              <w:rPr>
                <w:color w:val="FF0000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1673806C" w14:textId="77777777" w:rsidR="0034386E" w:rsidRPr="00F75EEE" w:rsidRDefault="0034386E" w:rsidP="00822481"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Fear of COV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8127AC3" w14:textId="77777777" w:rsidR="0034386E" w:rsidRPr="002D36AE" w:rsidRDefault="0034386E" w:rsidP="00822481">
            <w:r w:rsidRPr="002D36AE">
              <w:rPr>
                <w:rFonts w:ascii="Times New Roman" w:eastAsia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7FC6847" w14:textId="77777777" w:rsidR="0034386E" w:rsidRPr="00D351EF" w:rsidRDefault="0034386E" w:rsidP="00822481">
            <w:r w:rsidRPr="00D351EF">
              <w:rPr>
                <w:rFonts w:ascii="Times New Roman" w:eastAsia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93932AE" w14:textId="77777777" w:rsidR="0034386E" w:rsidRPr="00D351EF" w:rsidRDefault="0034386E" w:rsidP="00822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51EF">
              <w:rPr>
                <w:rFonts w:ascii="Times New Roman" w:eastAsia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59EA3E" w14:textId="77777777" w:rsidR="0034386E" w:rsidRPr="00E13523" w:rsidRDefault="0034386E" w:rsidP="00822481">
            <w:r w:rsidRPr="00E13523">
              <w:rPr>
                <w:rFonts w:ascii="Times New Roman" w:eastAsia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7C2CBC" w14:textId="77777777" w:rsidR="0034386E" w:rsidRPr="00EB6703" w:rsidRDefault="0034386E" w:rsidP="00822481">
            <w:r w:rsidRPr="00EB6703">
              <w:rPr>
                <w:rFonts w:ascii="Times New Roman" w:eastAsia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CCE477" w14:textId="77777777" w:rsidR="0034386E" w:rsidRPr="007B64EC" w:rsidRDefault="0034386E" w:rsidP="00822481">
            <w:pPr>
              <w:rPr>
                <w:color w:val="FF0000"/>
              </w:rPr>
            </w:pPr>
            <w:r w:rsidRPr="00F75EEE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2F9044A7" w14:textId="331800C2" w:rsidR="0034386E" w:rsidRDefault="0034386E" w:rsidP="0034386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0C7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ote</w:t>
      </w:r>
      <w:r w:rsidR="00E30C70" w:rsidRPr="00E30C7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.</w:t>
      </w:r>
      <w:r w:rsidRPr="18B2D8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² = .642 for Step 1; R² = .675 for Step 2;  R² = .696 for Step 3; ΔR² = .032 for Step 2; ΔR² = .021 for Step 3.</w:t>
      </w:r>
    </w:p>
    <w:p w14:paraId="72AF8268" w14:textId="5961B64F" w:rsidR="0034386E" w:rsidRDefault="0034386E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br w:type="page"/>
      </w:r>
    </w:p>
    <w:p w14:paraId="149BE625" w14:textId="26BCEFF2" w:rsidR="444E9227" w:rsidRPr="0034386E" w:rsidRDefault="008A1140" w:rsidP="444E9227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lastRenderedPageBreak/>
        <w:t>ELECTRONIC SUPPLEMENTARY MATERIAL</w:t>
      </w:r>
      <w:r w:rsidR="0034386E" w:rsidRPr="3E56B63C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="006B2D47">
        <w:rPr>
          <w:rFonts w:ascii="Times New Roman" w:eastAsia="Times New Roman" w:hAnsi="Times New Roman" w:cs="Times New Roman"/>
          <w:b/>
          <w:bCs/>
          <w:lang w:val="en-US"/>
        </w:rPr>
        <w:t>D</w:t>
      </w:r>
    </w:p>
    <w:p w14:paraId="6D15FB5E" w14:textId="3165EED3" w:rsidR="5BA812E8" w:rsidRPr="000254EA" w:rsidRDefault="5BA812E8" w:rsidP="5BA812E8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 w:rsidRPr="000254EA">
        <w:rPr>
          <w:rFonts w:ascii="Times New Roman" w:eastAsia="Times New Roman" w:hAnsi="Times New Roman" w:cs="Times New Roman"/>
          <w:b/>
          <w:bCs/>
          <w:lang w:val="en-US"/>
        </w:rPr>
        <w:t>Multinomial Logistic Regression Analyses with Independent Variables in Separate Models</w:t>
      </w:r>
    </w:p>
    <w:p w14:paraId="3D39584D" w14:textId="3D76FE47" w:rsidR="5BA812E8" w:rsidRPr="000254EA" w:rsidRDefault="5BA812E8" w:rsidP="5BA812E8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B9D6942" w14:textId="394DD3AF" w:rsidR="6EA40826" w:rsidRPr="000254EA" w:rsidRDefault="6EA40826" w:rsidP="5BA812E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3E56B6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B2D4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</w:t>
      </w:r>
      <w:r w:rsidR="5BA812E8" w:rsidRPr="3E56B63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49DFC920" w14:textId="37BE9718" w:rsidR="00EC6839" w:rsidRPr="00387BA5" w:rsidRDefault="00EC6839" w:rsidP="00EC6839">
      <w:pPr>
        <w:spacing w:line="480" w:lineRule="auto"/>
        <w:rPr>
          <w:lang w:val="en-US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IN"/>
        </w:rPr>
        <w:t>Multinomial logistic regression models with motivation qualities, perceived personal risk, and fear of COVID-19 as individual predictors of protective behaviour intention when meeting people outside one’s househol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16"/>
        <w:gridCol w:w="1967"/>
        <w:gridCol w:w="1416"/>
        <w:gridCol w:w="1267"/>
        <w:gridCol w:w="849"/>
        <w:gridCol w:w="1401"/>
      </w:tblGrid>
      <w:tr w:rsidR="6EA40826" w:rsidRPr="00E90080" w14:paraId="2DA42A21" w14:textId="77777777" w:rsidTr="00312B5D">
        <w:tc>
          <w:tcPr>
            <w:tcW w:w="408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61AAC9" w14:textId="04C9D496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Reference category: </w:t>
            </w:r>
            <w:r w:rsidRPr="00E90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Do not intend to wear a mask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E2C715" w14:textId="57F86A49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 (SE) 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4C2FF08" w14:textId="79BE9FF6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dds ratio </w:t>
            </w:r>
            <w:r w:rsidR="00456F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B23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  <w:r w:rsidR="00456F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)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AD926CA" w14:textId="2D04485B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897C80" w14:textId="210B93D5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5 % CI for </w:t>
            </w:r>
            <w:r w:rsidR="007B23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6EA40826" w:rsidRPr="00E90080" w14:paraId="29EB6D5E" w14:textId="77777777" w:rsidTr="00E90080">
        <w:trPr>
          <w:trHeight w:val="315"/>
        </w:trPr>
        <w:tc>
          <w:tcPr>
            <w:tcW w:w="211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4064EDB" w14:textId="17781852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whole time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5B57205" w14:textId="7E5BBF4F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C964BB" w14:textId="5ADF00A1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06355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23 (.06) 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759C15" w14:textId="67F5B327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5C642C" w14:textId="215E21B8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96A622" w14:textId="56FC85DC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E90080" w14:paraId="0C9DE08F" w14:textId="77777777" w:rsidTr="00E90080">
        <w:trPr>
          <w:trHeight w:val="285"/>
        </w:trPr>
        <w:tc>
          <w:tcPr>
            <w:tcW w:w="2116" w:type="dxa"/>
            <w:vMerge/>
            <w:tcBorders>
              <w:left w:val="nil"/>
            </w:tcBorders>
            <w:vAlign w:val="center"/>
          </w:tcPr>
          <w:p w14:paraId="11BBC0BD" w14:textId="77777777" w:rsidR="00ED2F4A" w:rsidRPr="00E90080" w:rsidRDefault="00ED2F4A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14:paraId="04BF1C79" w14:textId="321C2AF4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utonomous  </w:t>
            </w:r>
          </w:p>
        </w:tc>
        <w:tc>
          <w:tcPr>
            <w:tcW w:w="1416" w:type="dxa"/>
          </w:tcPr>
          <w:p w14:paraId="1C4BBA04" w14:textId="379754C1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8 (.08) </w:t>
            </w:r>
          </w:p>
        </w:tc>
        <w:tc>
          <w:tcPr>
            <w:tcW w:w="1267" w:type="dxa"/>
          </w:tcPr>
          <w:p w14:paraId="6B7E4063" w14:textId="0CF52D4E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26 </w:t>
            </w:r>
          </w:p>
        </w:tc>
        <w:tc>
          <w:tcPr>
            <w:tcW w:w="849" w:type="dxa"/>
          </w:tcPr>
          <w:p w14:paraId="2E5A0D2B" w14:textId="16E47C71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0BA8EE8F" w14:textId="48E8DEE4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2.81, 3.78] </w:t>
            </w:r>
          </w:p>
        </w:tc>
      </w:tr>
      <w:tr w:rsidR="6EA40826" w:rsidRPr="00E90080" w14:paraId="51F953CF" w14:textId="77777777" w:rsidTr="00E90080">
        <w:trPr>
          <w:trHeight w:val="330"/>
        </w:trPr>
        <w:tc>
          <w:tcPr>
            <w:tcW w:w="2116" w:type="dxa"/>
            <w:vMerge w:val="restart"/>
            <w:tcBorders>
              <w:left w:val="nil"/>
            </w:tcBorders>
          </w:tcPr>
          <w:p w14:paraId="67BC6C44" w14:textId="33A10C6B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part of the time </w:t>
            </w:r>
          </w:p>
        </w:tc>
        <w:tc>
          <w:tcPr>
            <w:tcW w:w="1967" w:type="dxa"/>
          </w:tcPr>
          <w:p w14:paraId="6649DB31" w14:textId="73355B51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416" w:type="dxa"/>
          </w:tcPr>
          <w:p w14:paraId="7AA51DA1" w14:textId="3827FF0C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63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07 (.06) </w:t>
            </w:r>
          </w:p>
        </w:tc>
        <w:tc>
          <w:tcPr>
            <w:tcW w:w="1267" w:type="dxa"/>
          </w:tcPr>
          <w:p w14:paraId="36BC4A10" w14:textId="3B6AD376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</w:tcPr>
          <w:p w14:paraId="665FDD82" w14:textId="5E6A015B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205 </w:t>
            </w:r>
          </w:p>
        </w:tc>
        <w:tc>
          <w:tcPr>
            <w:tcW w:w="1401" w:type="dxa"/>
          </w:tcPr>
          <w:p w14:paraId="5469A1A4" w14:textId="23CBF789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E90080" w14:paraId="7A3DEE1D" w14:textId="77777777" w:rsidTr="6EA40826">
        <w:trPr>
          <w:trHeight w:val="300"/>
        </w:trPr>
        <w:tc>
          <w:tcPr>
            <w:tcW w:w="2116" w:type="dxa"/>
            <w:vMerge/>
            <w:tcBorders>
              <w:left w:val="nil"/>
            </w:tcBorders>
            <w:vAlign w:val="center"/>
          </w:tcPr>
          <w:p w14:paraId="4C8C2419" w14:textId="77777777" w:rsidR="00ED2F4A" w:rsidRPr="00E90080" w:rsidRDefault="00ED2F4A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14:paraId="1A8E00A8" w14:textId="7BE918D8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utonomous  </w:t>
            </w:r>
          </w:p>
        </w:tc>
        <w:tc>
          <w:tcPr>
            <w:tcW w:w="1416" w:type="dxa"/>
          </w:tcPr>
          <w:p w14:paraId="189F46AE" w14:textId="0079BBC0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A04C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60 (.06) </w:t>
            </w:r>
          </w:p>
        </w:tc>
        <w:tc>
          <w:tcPr>
            <w:tcW w:w="1267" w:type="dxa"/>
          </w:tcPr>
          <w:p w14:paraId="66C8AE57" w14:textId="183C2EC8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82 </w:t>
            </w:r>
          </w:p>
        </w:tc>
        <w:tc>
          <w:tcPr>
            <w:tcW w:w="849" w:type="dxa"/>
          </w:tcPr>
          <w:p w14:paraId="189B3AC7" w14:textId="7056B32C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1A8B1667" w14:textId="7DE14972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[1.62, 2.04] </w:t>
            </w:r>
          </w:p>
        </w:tc>
      </w:tr>
      <w:tr w:rsidR="6EA40826" w:rsidRPr="00E90080" w14:paraId="4E59E2AC" w14:textId="77777777" w:rsidTr="6EA40826">
        <w:tc>
          <w:tcPr>
            <w:tcW w:w="211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ABA0D0" w14:textId="361F21A2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not intend to go </w:t>
            </w:r>
          </w:p>
        </w:tc>
        <w:tc>
          <w:tcPr>
            <w:tcW w:w="1967" w:type="dxa"/>
          </w:tcPr>
          <w:p w14:paraId="237D2BD8" w14:textId="26D38FAF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416" w:type="dxa"/>
          </w:tcPr>
          <w:p w14:paraId="6EEA58EA" w14:textId="59246E12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8A04C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91 (.07) </w:t>
            </w:r>
          </w:p>
        </w:tc>
        <w:tc>
          <w:tcPr>
            <w:tcW w:w="1267" w:type="dxa"/>
          </w:tcPr>
          <w:p w14:paraId="2ABFB4FC" w14:textId="27B982AA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</w:tcPr>
          <w:p w14:paraId="5587DD16" w14:textId="587BE44F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694C3CAF" w14:textId="04ECAEB9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E90080" w14:paraId="625F90C0" w14:textId="77777777" w:rsidTr="6EA40826">
        <w:tc>
          <w:tcPr>
            <w:tcW w:w="2116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47B29F7D" w14:textId="77777777" w:rsidR="00ED2F4A" w:rsidRPr="00E90080" w:rsidRDefault="00ED2F4A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nil"/>
            </w:tcBorders>
          </w:tcPr>
          <w:p w14:paraId="191642B4" w14:textId="2D4FBDEE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utonomous  </w:t>
            </w:r>
          </w:p>
        </w:tc>
        <w:tc>
          <w:tcPr>
            <w:tcW w:w="1416" w:type="dxa"/>
            <w:tcBorders>
              <w:left w:val="nil"/>
              <w:bottom w:val="single" w:sz="8" w:space="0" w:color="auto"/>
              <w:right w:val="nil"/>
            </w:tcBorders>
          </w:tcPr>
          <w:p w14:paraId="6FA705ED" w14:textId="659F80A7" w:rsidR="6EA40826" w:rsidRPr="00E90080" w:rsidRDefault="008A04C4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6EA40826"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78 (.09) </w:t>
            </w:r>
          </w:p>
        </w:tc>
        <w:tc>
          <w:tcPr>
            <w:tcW w:w="1267" w:type="dxa"/>
            <w:tcBorders>
              <w:left w:val="nil"/>
              <w:bottom w:val="single" w:sz="8" w:space="0" w:color="auto"/>
              <w:right w:val="nil"/>
            </w:tcBorders>
          </w:tcPr>
          <w:p w14:paraId="6F2AAB8F" w14:textId="00D19D83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19 </w:t>
            </w:r>
          </w:p>
        </w:tc>
        <w:tc>
          <w:tcPr>
            <w:tcW w:w="849" w:type="dxa"/>
            <w:tcBorders>
              <w:left w:val="nil"/>
              <w:bottom w:val="single" w:sz="8" w:space="0" w:color="auto"/>
              <w:right w:val="nil"/>
            </w:tcBorders>
          </w:tcPr>
          <w:p w14:paraId="7819EEAD" w14:textId="4815E59F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  <w:tcBorders>
              <w:left w:val="nil"/>
              <w:bottom w:val="single" w:sz="8" w:space="0" w:color="auto"/>
              <w:right w:val="nil"/>
            </w:tcBorders>
          </w:tcPr>
          <w:p w14:paraId="170765D4" w14:textId="7D7B736C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1.86, 2.58] </w:t>
            </w:r>
          </w:p>
        </w:tc>
      </w:tr>
      <w:tr w:rsidR="6EA40826" w:rsidRPr="00E90080" w14:paraId="6A1F3FDE" w14:textId="77777777" w:rsidTr="6EA40826">
        <w:tc>
          <w:tcPr>
            <w:tcW w:w="21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8A12BF" w14:textId="5C1C894B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whole time 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6EE67D" w14:textId="4895260B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A97BF4" w14:textId="49A5996A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>-</w:t>
            </w:r>
            <w:r w:rsidR="005339C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 xml:space="preserve">.18 (.06) 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052C64" w14:textId="284E77F8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A733DF" w14:textId="3E5251AF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2A7C01" w14:textId="6D7048E9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E90080" w14:paraId="67660835" w14:textId="77777777" w:rsidTr="00E90080">
        <w:trPr>
          <w:trHeight w:val="225"/>
        </w:trPr>
        <w:tc>
          <w:tcPr>
            <w:tcW w:w="2116" w:type="dxa"/>
            <w:vMerge/>
            <w:tcBorders>
              <w:left w:val="nil"/>
            </w:tcBorders>
            <w:vAlign w:val="center"/>
          </w:tcPr>
          <w:p w14:paraId="254EC718" w14:textId="77777777" w:rsidR="00ED2F4A" w:rsidRPr="00E90080" w:rsidRDefault="00ED2F4A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14:paraId="6D5609B7" w14:textId="3E269CD5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led  </w:t>
            </w:r>
          </w:p>
        </w:tc>
        <w:tc>
          <w:tcPr>
            <w:tcW w:w="1416" w:type="dxa"/>
          </w:tcPr>
          <w:p w14:paraId="43C8B014" w14:textId="70FB4CD9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>-.</w:t>
            </w:r>
            <w:r w:rsidR="005339C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 xml:space="preserve">40 (.06) </w:t>
            </w:r>
          </w:p>
        </w:tc>
        <w:tc>
          <w:tcPr>
            <w:tcW w:w="1267" w:type="dxa"/>
          </w:tcPr>
          <w:p w14:paraId="5B520E57" w14:textId="79B9C0DE" w:rsidR="6EA40826" w:rsidRPr="00E90080" w:rsidRDefault="005339CA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6EA40826"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67 </w:t>
            </w:r>
          </w:p>
        </w:tc>
        <w:tc>
          <w:tcPr>
            <w:tcW w:w="849" w:type="dxa"/>
          </w:tcPr>
          <w:p w14:paraId="4E16F5B3" w14:textId="1F7D0B48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0293DE32" w14:textId="0EBD56A3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5339C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59, </w:t>
            </w:r>
            <w:r w:rsidR="005339C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76] </w:t>
            </w:r>
          </w:p>
        </w:tc>
      </w:tr>
      <w:tr w:rsidR="6EA40826" w:rsidRPr="00E90080" w14:paraId="6E064A05" w14:textId="77777777" w:rsidTr="6EA40826">
        <w:tc>
          <w:tcPr>
            <w:tcW w:w="2116" w:type="dxa"/>
            <w:vMerge w:val="restart"/>
            <w:tcBorders>
              <w:left w:val="nil"/>
            </w:tcBorders>
          </w:tcPr>
          <w:p w14:paraId="578B043F" w14:textId="69E8E28D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part of the time </w:t>
            </w:r>
          </w:p>
        </w:tc>
        <w:tc>
          <w:tcPr>
            <w:tcW w:w="1967" w:type="dxa"/>
          </w:tcPr>
          <w:p w14:paraId="25061370" w14:textId="1B0BDF98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416" w:type="dxa"/>
          </w:tcPr>
          <w:p w14:paraId="14EF304D" w14:textId="73C01CC3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>-</w:t>
            </w:r>
            <w:r w:rsidR="005339C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 xml:space="preserve">.17 (.06) </w:t>
            </w:r>
          </w:p>
        </w:tc>
        <w:tc>
          <w:tcPr>
            <w:tcW w:w="1267" w:type="dxa"/>
          </w:tcPr>
          <w:p w14:paraId="3FB5CF92" w14:textId="7E6D5E4A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</w:tcPr>
          <w:p w14:paraId="6B3F21AC" w14:textId="112F08D6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002 </w:t>
            </w:r>
          </w:p>
        </w:tc>
        <w:tc>
          <w:tcPr>
            <w:tcW w:w="1401" w:type="dxa"/>
          </w:tcPr>
          <w:p w14:paraId="571CF6FF" w14:textId="5C8920CD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E90080" w14:paraId="22339D6A" w14:textId="77777777" w:rsidTr="6EA40826">
        <w:trPr>
          <w:trHeight w:val="270"/>
        </w:trPr>
        <w:tc>
          <w:tcPr>
            <w:tcW w:w="2116" w:type="dxa"/>
            <w:vMerge/>
            <w:tcBorders>
              <w:left w:val="nil"/>
            </w:tcBorders>
            <w:vAlign w:val="center"/>
          </w:tcPr>
          <w:p w14:paraId="40F1E4BA" w14:textId="77777777" w:rsidR="00ED2F4A" w:rsidRPr="00E90080" w:rsidRDefault="00ED2F4A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14:paraId="7856D75E" w14:textId="152763C2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led  </w:t>
            </w:r>
          </w:p>
        </w:tc>
        <w:tc>
          <w:tcPr>
            <w:tcW w:w="1416" w:type="dxa"/>
          </w:tcPr>
          <w:p w14:paraId="511C373B" w14:textId="2C1C4F77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>-</w:t>
            </w:r>
            <w:r w:rsidR="005339C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 xml:space="preserve">.18 (.06) </w:t>
            </w:r>
          </w:p>
        </w:tc>
        <w:tc>
          <w:tcPr>
            <w:tcW w:w="1267" w:type="dxa"/>
          </w:tcPr>
          <w:p w14:paraId="66975B4B" w14:textId="6628FC4F" w:rsidR="6EA40826" w:rsidRPr="00E90080" w:rsidRDefault="005339CA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6EA40826"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84 </w:t>
            </w:r>
          </w:p>
        </w:tc>
        <w:tc>
          <w:tcPr>
            <w:tcW w:w="849" w:type="dxa"/>
          </w:tcPr>
          <w:p w14:paraId="3F8FC279" w14:textId="2D2AE65B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003 </w:t>
            </w:r>
          </w:p>
        </w:tc>
        <w:tc>
          <w:tcPr>
            <w:tcW w:w="1401" w:type="dxa"/>
          </w:tcPr>
          <w:p w14:paraId="6C488702" w14:textId="48E69836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33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75, </w:t>
            </w:r>
            <w:r w:rsidR="00533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94] </w:t>
            </w:r>
          </w:p>
        </w:tc>
      </w:tr>
      <w:tr w:rsidR="6EA40826" w:rsidRPr="00E90080" w14:paraId="2FB9EB18" w14:textId="77777777" w:rsidTr="6EA40826">
        <w:tc>
          <w:tcPr>
            <w:tcW w:w="211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A38C4F" w14:textId="3EC5E28A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not intend to go </w:t>
            </w:r>
          </w:p>
        </w:tc>
        <w:tc>
          <w:tcPr>
            <w:tcW w:w="1967" w:type="dxa"/>
          </w:tcPr>
          <w:p w14:paraId="76D4A6E0" w14:textId="637C5826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416" w:type="dxa"/>
          </w:tcPr>
          <w:p w14:paraId="3085D389" w14:textId="2C2F0A83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 xml:space="preserve">-1.00 (.07) </w:t>
            </w:r>
          </w:p>
        </w:tc>
        <w:tc>
          <w:tcPr>
            <w:tcW w:w="1267" w:type="dxa"/>
          </w:tcPr>
          <w:p w14:paraId="7A995008" w14:textId="0DAB4F0D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</w:tcPr>
          <w:p w14:paraId="0AC73268" w14:textId="376CB43B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0D813FE1" w14:textId="7BE16606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E90080" w14:paraId="77D0C459" w14:textId="77777777" w:rsidTr="6EA40826">
        <w:tc>
          <w:tcPr>
            <w:tcW w:w="2116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3D618786" w14:textId="77777777" w:rsidR="00ED2F4A" w:rsidRPr="00E90080" w:rsidRDefault="00ED2F4A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nil"/>
            </w:tcBorders>
          </w:tcPr>
          <w:p w14:paraId="3A1F70B7" w14:textId="58A560BD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led  </w:t>
            </w:r>
          </w:p>
        </w:tc>
        <w:tc>
          <w:tcPr>
            <w:tcW w:w="1416" w:type="dxa"/>
            <w:tcBorders>
              <w:left w:val="nil"/>
              <w:bottom w:val="single" w:sz="8" w:space="0" w:color="auto"/>
              <w:right w:val="nil"/>
            </w:tcBorders>
          </w:tcPr>
          <w:p w14:paraId="7203809B" w14:textId="55214DFD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>-</w:t>
            </w:r>
            <w:r w:rsidR="005339C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IN"/>
              </w:rPr>
              <w:t xml:space="preserve">.47 (.08) </w:t>
            </w:r>
          </w:p>
        </w:tc>
        <w:tc>
          <w:tcPr>
            <w:tcW w:w="1267" w:type="dxa"/>
            <w:tcBorders>
              <w:left w:val="nil"/>
              <w:bottom w:val="single" w:sz="8" w:space="0" w:color="auto"/>
              <w:right w:val="nil"/>
            </w:tcBorders>
          </w:tcPr>
          <w:p w14:paraId="4032F13E" w14:textId="4D643FAF" w:rsidR="6EA40826" w:rsidRPr="00E90080" w:rsidRDefault="005339CA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6EA40826"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62 </w:t>
            </w:r>
          </w:p>
        </w:tc>
        <w:tc>
          <w:tcPr>
            <w:tcW w:w="849" w:type="dxa"/>
            <w:tcBorders>
              <w:left w:val="nil"/>
              <w:bottom w:val="single" w:sz="8" w:space="0" w:color="auto"/>
              <w:right w:val="nil"/>
            </w:tcBorders>
          </w:tcPr>
          <w:p w14:paraId="40F18BC7" w14:textId="6835BDAD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  <w:tcBorders>
              <w:left w:val="nil"/>
              <w:bottom w:val="single" w:sz="8" w:space="0" w:color="auto"/>
              <w:right w:val="nil"/>
            </w:tcBorders>
          </w:tcPr>
          <w:p w14:paraId="5602D3BB" w14:textId="7088E1E4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33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53, </w:t>
            </w:r>
            <w:r w:rsidR="005339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73] </w:t>
            </w:r>
          </w:p>
        </w:tc>
      </w:tr>
      <w:tr w:rsidR="6EA40826" w:rsidRPr="00E90080" w14:paraId="4B61C5DB" w14:textId="77777777" w:rsidTr="6EA40826">
        <w:tc>
          <w:tcPr>
            <w:tcW w:w="21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4D85A5" w14:textId="33BBBDE7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whole time 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E0895F" w14:textId="5A644BB9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7CF225" w14:textId="0DF5616E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C25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23 (.06) 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E1DB49" w14:textId="7A5D2AC8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ABFC10" w14:textId="302DCBD2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6B7271" w14:textId="0354E70F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E90080" w14:paraId="2F4A0F7C" w14:textId="77777777" w:rsidTr="00E90080">
        <w:trPr>
          <w:trHeight w:val="345"/>
        </w:trPr>
        <w:tc>
          <w:tcPr>
            <w:tcW w:w="2116" w:type="dxa"/>
            <w:vMerge/>
            <w:tcBorders>
              <w:left w:val="nil"/>
            </w:tcBorders>
            <w:vAlign w:val="center"/>
          </w:tcPr>
          <w:p w14:paraId="3F85FAC9" w14:textId="77777777" w:rsidR="00ED2F4A" w:rsidRPr="00E90080" w:rsidRDefault="00ED2F4A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14:paraId="7531B27A" w14:textId="674505FB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otivation</w:t>
            </w:r>
            <w:proofErr w:type="spellEnd"/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69219C97" w14:textId="19A77F9F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C25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99 (.09) </w:t>
            </w:r>
          </w:p>
        </w:tc>
        <w:tc>
          <w:tcPr>
            <w:tcW w:w="1267" w:type="dxa"/>
          </w:tcPr>
          <w:p w14:paraId="1E31BACF" w14:textId="65DD4111" w:rsidR="6EA40826" w:rsidRPr="00E90080" w:rsidRDefault="00CE73A9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6EA40826"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37 </w:t>
            </w:r>
          </w:p>
        </w:tc>
        <w:tc>
          <w:tcPr>
            <w:tcW w:w="849" w:type="dxa"/>
          </w:tcPr>
          <w:p w14:paraId="76E4F76C" w14:textId="0B6AB2BF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1BAB48BA" w14:textId="52C99F23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E73A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31, </w:t>
            </w:r>
            <w:r w:rsidR="00CE73A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45] </w:t>
            </w:r>
          </w:p>
        </w:tc>
      </w:tr>
      <w:tr w:rsidR="6EA40826" w:rsidRPr="00E90080" w14:paraId="379FE049" w14:textId="77777777" w:rsidTr="6EA40826">
        <w:tc>
          <w:tcPr>
            <w:tcW w:w="2116" w:type="dxa"/>
            <w:vMerge w:val="restart"/>
            <w:tcBorders>
              <w:left w:val="nil"/>
            </w:tcBorders>
          </w:tcPr>
          <w:p w14:paraId="44F34653" w14:textId="5F8A46F6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part of the time </w:t>
            </w:r>
          </w:p>
        </w:tc>
        <w:tc>
          <w:tcPr>
            <w:tcW w:w="1967" w:type="dxa"/>
          </w:tcPr>
          <w:p w14:paraId="47D033FE" w14:textId="5CEB3292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416" w:type="dxa"/>
          </w:tcPr>
          <w:p w14:paraId="67B15A82" w14:textId="49D7B540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C25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13 (.06) </w:t>
            </w:r>
          </w:p>
        </w:tc>
        <w:tc>
          <w:tcPr>
            <w:tcW w:w="1267" w:type="dxa"/>
          </w:tcPr>
          <w:p w14:paraId="77953A20" w14:textId="66DA3207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</w:tcPr>
          <w:p w14:paraId="36613454" w14:textId="09964BB1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017 </w:t>
            </w:r>
          </w:p>
        </w:tc>
        <w:tc>
          <w:tcPr>
            <w:tcW w:w="1401" w:type="dxa"/>
          </w:tcPr>
          <w:p w14:paraId="321A1054" w14:textId="03841BA7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E90080" w14:paraId="59D316E1" w14:textId="77777777" w:rsidTr="6EA40826">
        <w:trPr>
          <w:trHeight w:val="315"/>
        </w:trPr>
        <w:tc>
          <w:tcPr>
            <w:tcW w:w="2116" w:type="dxa"/>
            <w:vMerge/>
            <w:tcBorders>
              <w:left w:val="nil"/>
            </w:tcBorders>
            <w:vAlign w:val="center"/>
          </w:tcPr>
          <w:p w14:paraId="7D87A5E0" w14:textId="77777777" w:rsidR="00ED2F4A" w:rsidRPr="00E90080" w:rsidRDefault="00ED2F4A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14:paraId="20E96FE8" w14:textId="6EC315A2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otivation</w:t>
            </w:r>
            <w:proofErr w:type="spellEnd"/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5D1AC493" w14:textId="735144D1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C25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59 (.07) </w:t>
            </w:r>
          </w:p>
        </w:tc>
        <w:tc>
          <w:tcPr>
            <w:tcW w:w="1267" w:type="dxa"/>
          </w:tcPr>
          <w:p w14:paraId="470685FF" w14:textId="7416167E" w:rsidR="6EA40826" w:rsidRPr="00E90080" w:rsidRDefault="00CE73A9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6EA40826"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55 </w:t>
            </w:r>
          </w:p>
        </w:tc>
        <w:tc>
          <w:tcPr>
            <w:tcW w:w="849" w:type="dxa"/>
          </w:tcPr>
          <w:p w14:paraId="73985F2E" w14:textId="2A9B1A06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135702D4" w14:textId="1F2043CA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E73A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49, </w:t>
            </w:r>
            <w:r w:rsidR="00CE73A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63] </w:t>
            </w:r>
          </w:p>
        </w:tc>
      </w:tr>
      <w:tr w:rsidR="6EA40826" w:rsidRPr="00E90080" w14:paraId="472FEDCD" w14:textId="77777777" w:rsidTr="6EA40826">
        <w:tc>
          <w:tcPr>
            <w:tcW w:w="211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E37A75" w14:textId="687E8A15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not intend to go </w:t>
            </w:r>
          </w:p>
        </w:tc>
        <w:tc>
          <w:tcPr>
            <w:tcW w:w="1967" w:type="dxa"/>
          </w:tcPr>
          <w:p w14:paraId="799825E6" w14:textId="0EAE4F13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416" w:type="dxa"/>
          </w:tcPr>
          <w:p w14:paraId="7EF6D597" w14:textId="0FCA0DB3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C25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95 (.07) </w:t>
            </w:r>
          </w:p>
        </w:tc>
        <w:tc>
          <w:tcPr>
            <w:tcW w:w="1267" w:type="dxa"/>
          </w:tcPr>
          <w:p w14:paraId="244A0D69" w14:textId="466BFB78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</w:tcPr>
          <w:p w14:paraId="18BE7D9F" w14:textId="7360AB60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5ED03AD0" w14:textId="5E77D832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E90080" w14:paraId="7E520D1B" w14:textId="77777777" w:rsidTr="6EA40826">
        <w:tc>
          <w:tcPr>
            <w:tcW w:w="2116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3B90FC68" w14:textId="77777777" w:rsidR="00ED2F4A" w:rsidRPr="00E90080" w:rsidRDefault="00ED2F4A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nil"/>
            </w:tcBorders>
          </w:tcPr>
          <w:p w14:paraId="126969B4" w14:textId="488D3172" w:rsidR="6EA40826" w:rsidRPr="00E90080" w:rsidRDefault="6EA40826" w:rsidP="00E900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otivation</w:t>
            </w:r>
            <w:proofErr w:type="spellEnd"/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left w:val="nil"/>
              <w:bottom w:val="single" w:sz="8" w:space="0" w:color="auto"/>
              <w:right w:val="nil"/>
            </w:tcBorders>
          </w:tcPr>
          <w:p w14:paraId="71CDEE7A" w14:textId="557C4499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C25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64 (.09) </w:t>
            </w:r>
          </w:p>
        </w:tc>
        <w:tc>
          <w:tcPr>
            <w:tcW w:w="1267" w:type="dxa"/>
            <w:tcBorders>
              <w:left w:val="nil"/>
              <w:bottom w:val="single" w:sz="8" w:space="0" w:color="auto"/>
              <w:right w:val="nil"/>
            </w:tcBorders>
          </w:tcPr>
          <w:p w14:paraId="038CF407" w14:textId="0E69E081" w:rsidR="6EA40826" w:rsidRPr="00E90080" w:rsidRDefault="00CE73A9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6EA40826"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53 </w:t>
            </w:r>
          </w:p>
        </w:tc>
        <w:tc>
          <w:tcPr>
            <w:tcW w:w="849" w:type="dxa"/>
            <w:tcBorders>
              <w:left w:val="nil"/>
              <w:bottom w:val="single" w:sz="8" w:space="0" w:color="auto"/>
              <w:right w:val="nil"/>
            </w:tcBorders>
          </w:tcPr>
          <w:p w14:paraId="01956125" w14:textId="042ED2BD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  <w:tcBorders>
              <w:left w:val="nil"/>
              <w:bottom w:val="single" w:sz="8" w:space="0" w:color="auto"/>
              <w:right w:val="nil"/>
            </w:tcBorders>
          </w:tcPr>
          <w:p w14:paraId="11F92D6C" w14:textId="1D64CE8E" w:rsidR="6EA40826" w:rsidRPr="00E90080" w:rsidRDefault="6EA40826" w:rsidP="00E900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CE73A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44, </w:t>
            </w:r>
            <w:r w:rsidR="00CE73A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64] </w:t>
            </w:r>
          </w:p>
        </w:tc>
      </w:tr>
    </w:tbl>
    <w:p w14:paraId="555FAB3F" w14:textId="0282B689" w:rsidR="00ED2F4A" w:rsidRDefault="6EA40826" w:rsidP="6EA40826">
      <w:pPr>
        <w:spacing w:line="480" w:lineRule="auto"/>
      </w:pPr>
      <w:r w:rsidRPr="6EA408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16"/>
        <w:gridCol w:w="1967"/>
        <w:gridCol w:w="1416"/>
        <w:gridCol w:w="1267"/>
        <w:gridCol w:w="849"/>
        <w:gridCol w:w="1401"/>
      </w:tblGrid>
      <w:tr w:rsidR="00DA5D57" w:rsidRPr="00E90080" w14:paraId="13C0B600" w14:textId="77777777" w:rsidTr="00312B5D">
        <w:tc>
          <w:tcPr>
            <w:tcW w:w="408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E050F2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lastRenderedPageBreak/>
              <w:t xml:space="preserve">Reference category: </w:t>
            </w:r>
            <w:r w:rsidRPr="00E90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Do not intend to wear a mask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8E2942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 (SE) 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D19E8B" w14:textId="543328C5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dds ratio </w:t>
            </w:r>
            <w:r w:rsidR="00A274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B23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A274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BC24F8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E31C48" w14:textId="49AFF7F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5 % CI for </w:t>
            </w:r>
            <w:r w:rsidR="007B23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A5D57" w:rsidRPr="00E90080" w14:paraId="4D4BDC30" w14:textId="77777777" w:rsidTr="00822481">
        <w:tc>
          <w:tcPr>
            <w:tcW w:w="21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7AE8F9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whole time 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48456A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9BCCBF" w14:textId="20333C1C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35 (.1</w:t>
            </w:r>
            <w:r w:rsidR="00124C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0AA20A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F72DC7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A40475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A5D57" w:rsidRPr="00E90080" w14:paraId="41B851DE" w14:textId="77777777" w:rsidTr="00822481">
        <w:trPr>
          <w:trHeight w:val="210"/>
        </w:trPr>
        <w:tc>
          <w:tcPr>
            <w:tcW w:w="2116" w:type="dxa"/>
            <w:vMerge/>
            <w:tcBorders>
              <w:left w:val="nil"/>
            </w:tcBorders>
            <w:vAlign w:val="center"/>
          </w:tcPr>
          <w:p w14:paraId="724AF58D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14:paraId="40BB1371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sk perception </w:t>
            </w:r>
          </w:p>
        </w:tc>
        <w:tc>
          <w:tcPr>
            <w:tcW w:w="1416" w:type="dxa"/>
          </w:tcPr>
          <w:p w14:paraId="63E59B35" w14:textId="173D21C4" w:rsidR="00DA5D57" w:rsidRPr="00E90080" w:rsidRDefault="00BA054A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A5D57"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07 (.01) </w:t>
            </w:r>
          </w:p>
        </w:tc>
        <w:tc>
          <w:tcPr>
            <w:tcW w:w="1267" w:type="dxa"/>
          </w:tcPr>
          <w:p w14:paraId="7A803331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7 </w:t>
            </w:r>
          </w:p>
        </w:tc>
        <w:tc>
          <w:tcPr>
            <w:tcW w:w="849" w:type="dxa"/>
          </w:tcPr>
          <w:p w14:paraId="2338D112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55B9532A" w14:textId="38FD7A66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1.0</w:t>
            </w:r>
            <w:r w:rsidR="00BA49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1.08] </w:t>
            </w:r>
          </w:p>
        </w:tc>
      </w:tr>
      <w:tr w:rsidR="00DA5D57" w:rsidRPr="00E90080" w14:paraId="3053DFA1" w14:textId="77777777" w:rsidTr="00822481">
        <w:tc>
          <w:tcPr>
            <w:tcW w:w="2116" w:type="dxa"/>
            <w:vMerge w:val="restart"/>
            <w:tcBorders>
              <w:left w:val="nil"/>
            </w:tcBorders>
          </w:tcPr>
          <w:p w14:paraId="572982CB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part of the time </w:t>
            </w:r>
          </w:p>
        </w:tc>
        <w:tc>
          <w:tcPr>
            <w:tcW w:w="1967" w:type="dxa"/>
          </w:tcPr>
          <w:p w14:paraId="6E8B9B15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416" w:type="dxa"/>
          </w:tcPr>
          <w:p w14:paraId="7CC95FB3" w14:textId="20D03695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A05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6 (.1</w:t>
            </w:r>
            <w:r w:rsidR="00B777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267" w:type="dxa"/>
          </w:tcPr>
          <w:p w14:paraId="54694598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</w:tcPr>
          <w:p w14:paraId="659FC3E4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3D2ADC58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A5D57" w:rsidRPr="00E90080" w14:paraId="7E0E4725" w14:textId="77777777" w:rsidTr="00822481">
        <w:trPr>
          <w:trHeight w:val="270"/>
        </w:trPr>
        <w:tc>
          <w:tcPr>
            <w:tcW w:w="2116" w:type="dxa"/>
            <w:vMerge/>
            <w:tcBorders>
              <w:left w:val="nil"/>
            </w:tcBorders>
            <w:vAlign w:val="center"/>
          </w:tcPr>
          <w:p w14:paraId="1CB6FE27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14:paraId="3340EFC4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sk perception </w:t>
            </w:r>
          </w:p>
        </w:tc>
        <w:tc>
          <w:tcPr>
            <w:tcW w:w="1416" w:type="dxa"/>
          </w:tcPr>
          <w:p w14:paraId="5D3B049F" w14:textId="38EB9723" w:rsidR="00DA5D57" w:rsidRPr="00E90080" w:rsidRDefault="00BA054A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A5D57"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04 (.01) </w:t>
            </w:r>
          </w:p>
        </w:tc>
        <w:tc>
          <w:tcPr>
            <w:tcW w:w="1267" w:type="dxa"/>
          </w:tcPr>
          <w:p w14:paraId="3C2D4079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4 </w:t>
            </w:r>
          </w:p>
        </w:tc>
        <w:tc>
          <w:tcPr>
            <w:tcW w:w="849" w:type="dxa"/>
          </w:tcPr>
          <w:p w14:paraId="2F0F2D56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744B0BBD" w14:textId="069EE87E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1.03, 1.0</w:t>
            </w:r>
            <w:r w:rsidR="00BA49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</w:p>
        </w:tc>
      </w:tr>
      <w:tr w:rsidR="00DA5D57" w:rsidRPr="00E90080" w14:paraId="38CB2C54" w14:textId="77777777" w:rsidTr="00822481">
        <w:tc>
          <w:tcPr>
            <w:tcW w:w="211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CC4F74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not intend to go </w:t>
            </w:r>
          </w:p>
        </w:tc>
        <w:tc>
          <w:tcPr>
            <w:tcW w:w="1967" w:type="dxa"/>
          </w:tcPr>
          <w:p w14:paraId="2D10D61B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416" w:type="dxa"/>
          </w:tcPr>
          <w:p w14:paraId="79F28FCA" w14:textId="6F655B4C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89 (.1</w:t>
            </w:r>
            <w:r w:rsidR="00B777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267" w:type="dxa"/>
          </w:tcPr>
          <w:p w14:paraId="69832B3F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</w:tcPr>
          <w:p w14:paraId="681EFB42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0799F7FC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A5D57" w:rsidRPr="00E90080" w14:paraId="6763CBBD" w14:textId="77777777" w:rsidTr="00822481">
        <w:tc>
          <w:tcPr>
            <w:tcW w:w="2116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65706BAE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nil"/>
            </w:tcBorders>
          </w:tcPr>
          <w:p w14:paraId="24DFD1E5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sk perception </w:t>
            </w:r>
          </w:p>
        </w:tc>
        <w:tc>
          <w:tcPr>
            <w:tcW w:w="1416" w:type="dxa"/>
            <w:tcBorders>
              <w:left w:val="nil"/>
              <w:bottom w:val="single" w:sz="8" w:space="0" w:color="auto"/>
              <w:right w:val="nil"/>
            </w:tcBorders>
          </w:tcPr>
          <w:p w14:paraId="3984164F" w14:textId="4111E355" w:rsidR="00DA5D57" w:rsidRPr="00E90080" w:rsidRDefault="00BA054A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A5D57"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05 (.01) </w:t>
            </w:r>
          </w:p>
        </w:tc>
        <w:tc>
          <w:tcPr>
            <w:tcW w:w="1267" w:type="dxa"/>
            <w:tcBorders>
              <w:left w:val="nil"/>
              <w:bottom w:val="single" w:sz="8" w:space="0" w:color="auto"/>
              <w:right w:val="nil"/>
            </w:tcBorders>
          </w:tcPr>
          <w:p w14:paraId="1B589F8E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5 </w:t>
            </w:r>
          </w:p>
        </w:tc>
        <w:tc>
          <w:tcPr>
            <w:tcW w:w="849" w:type="dxa"/>
            <w:tcBorders>
              <w:left w:val="nil"/>
              <w:bottom w:val="single" w:sz="8" w:space="0" w:color="auto"/>
              <w:right w:val="nil"/>
            </w:tcBorders>
          </w:tcPr>
          <w:p w14:paraId="31EDCFAC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  <w:tcBorders>
              <w:left w:val="nil"/>
              <w:bottom w:val="single" w:sz="8" w:space="0" w:color="auto"/>
              <w:right w:val="nil"/>
            </w:tcBorders>
          </w:tcPr>
          <w:p w14:paraId="0B44BF19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[1.04, 1.07] </w:t>
            </w:r>
          </w:p>
        </w:tc>
      </w:tr>
      <w:tr w:rsidR="00DA5D57" w:rsidRPr="00E90080" w14:paraId="76C404F2" w14:textId="77777777" w:rsidTr="00822481">
        <w:tc>
          <w:tcPr>
            <w:tcW w:w="21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8C118F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whole time 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8A9D79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C814FB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2.27 (.19) 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D9BBD9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08456E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5C5F62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A5D57" w:rsidRPr="00E90080" w14:paraId="28090B2E" w14:textId="77777777" w:rsidTr="00822481">
        <w:trPr>
          <w:trHeight w:val="300"/>
        </w:trPr>
        <w:tc>
          <w:tcPr>
            <w:tcW w:w="2116" w:type="dxa"/>
            <w:vMerge/>
            <w:tcBorders>
              <w:left w:val="nil"/>
            </w:tcBorders>
            <w:vAlign w:val="center"/>
          </w:tcPr>
          <w:p w14:paraId="58FEA9A7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14:paraId="3CBF61AE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ar  </w:t>
            </w:r>
          </w:p>
        </w:tc>
        <w:tc>
          <w:tcPr>
            <w:tcW w:w="1416" w:type="dxa"/>
          </w:tcPr>
          <w:p w14:paraId="15132D46" w14:textId="392F66A3" w:rsidR="00DA5D57" w:rsidRPr="00E90080" w:rsidRDefault="00853402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A5D57"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45 (.04) </w:t>
            </w:r>
          </w:p>
        </w:tc>
        <w:tc>
          <w:tcPr>
            <w:tcW w:w="1267" w:type="dxa"/>
          </w:tcPr>
          <w:p w14:paraId="1BBCA0D6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56 </w:t>
            </w:r>
          </w:p>
        </w:tc>
        <w:tc>
          <w:tcPr>
            <w:tcW w:w="849" w:type="dxa"/>
          </w:tcPr>
          <w:p w14:paraId="2E72F361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0AEFAE94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[1.45, 1.68] </w:t>
            </w:r>
          </w:p>
        </w:tc>
      </w:tr>
      <w:tr w:rsidR="00DA5D57" w:rsidRPr="00E90080" w14:paraId="48FF76DF" w14:textId="77777777" w:rsidTr="00822481">
        <w:trPr>
          <w:trHeight w:val="330"/>
        </w:trPr>
        <w:tc>
          <w:tcPr>
            <w:tcW w:w="2116" w:type="dxa"/>
            <w:vMerge w:val="restart"/>
            <w:tcBorders>
              <w:left w:val="nil"/>
            </w:tcBorders>
          </w:tcPr>
          <w:p w14:paraId="7DFEAC03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part of the time </w:t>
            </w:r>
          </w:p>
        </w:tc>
        <w:tc>
          <w:tcPr>
            <w:tcW w:w="1967" w:type="dxa"/>
          </w:tcPr>
          <w:p w14:paraId="2E19FA28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416" w:type="dxa"/>
          </w:tcPr>
          <w:p w14:paraId="359EAF2B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1.26 (.17) </w:t>
            </w:r>
          </w:p>
        </w:tc>
        <w:tc>
          <w:tcPr>
            <w:tcW w:w="1267" w:type="dxa"/>
          </w:tcPr>
          <w:p w14:paraId="23B2C7E9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</w:tcPr>
          <w:p w14:paraId="1CABED78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0AC1D470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A5D57" w:rsidRPr="00E90080" w14:paraId="22DAE463" w14:textId="77777777" w:rsidTr="00822481">
        <w:trPr>
          <w:trHeight w:val="240"/>
        </w:trPr>
        <w:tc>
          <w:tcPr>
            <w:tcW w:w="2116" w:type="dxa"/>
            <w:vMerge/>
            <w:tcBorders>
              <w:left w:val="nil"/>
            </w:tcBorders>
            <w:vAlign w:val="center"/>
          </w:tcPr>
          <w:p w14:paraId="0B802CF8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</w:tcPr>
          <w:p w14:paraId="4F49E568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ar  </w:t>
            </w:r>
          </w:p>
        </w:tc>
        <w:tc>
          <w:tcPr>
            <w:tcW w:w="1416" w:type="dxa"/>
          </w:tcPr>
          <w:p w14:paraId="60F2B347" w14:textId="6A815C8B" w:rsidR="00DA5D57" w:rsidRPr="00E90080" w:rsidRDefault="00853402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A5D57"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24 (.04) </w:t>
            </w:r>
          </w:p>
        </w:tc>
        <w:tc>
          <w:tcPr>
            <w:tcW w:w="1267" w:type="dxa"/>
          </w:tcPr>
          <w:p w14:paraId="59D4853B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28 </w:t>
            </w:r>
          </w:p>
        </w:tc>
        <w:tc>
          <w:tcPr>
            <w:tcW w:w="849" w:type="dxa"/>
          </w:tcPr>
          <w:p w14:paraId="49080B7D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54AD9932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[1.19, 1.37] </w:t>
            </w:r>
          </w:p>
        </w:tc>
      </w:tr>
      <w:tr w:rsidR="00DA5D57" w:rsidRPr="00E90080" w14:paraId="367E3F55" w14:textId="77777777" w:rsidTr="00822481">
        <w:tc>
          <w:tcPr>
            <w:tcW w:w="211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787FE8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not intend to go </w:t>
            </w:r>
          </w:p>
        </w:tc>
        <w:tc>
          <w:tcPr>
            <w:tcW w:w="1967" w:type="dxa"/>
          </w:tcPr>
          <w:p w14:paraId="23CFCE3C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416" w:type="dxa"/>
          </w:tcPr>
          <w:p w14:paraId="76279D4C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2.44 (.23) </w:t>
            </w:r>
          </w:p>
        </w:tc>
        <w:tc>
          <w:tcPr>
            <w:tcW w:w="1267" w:type="dxa"/>
          </w:tcPr>
          <w:p w14:paraId="68CA7414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" w:type="dxa"/>
          </w:tcPr>
          <w:p w14:paraId="39D40CB1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</w:tcPr>
          <w:p w14:paraId="16F7AB95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A5D57" w:rsidRPr="00E90080" w14:paraId="22E815BF" w14:textId="77777777" w:rsidTr="00822481">
        <w:tc>
          <w:tcPr>
            <w:tcW w:w="2116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24506F4E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nil"/>
            </w:tcBorders>
          </w:tcPr>
          <w:p w14:paraId="3CCACB7E" w14:textId="77777777" w:rsidR="00DA5D57" w:rsidRPr="00E90080" w:rsidRDefault="00DA5D57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ar  </w:t>
            </w:r>
          </w:p>
        </w:tc>
        <w:tc>
          <w:tcPr>
            <w:tcW w:w="1416" w:type="dxa"/>
            <w:tcBorders>
              <w:left w:val="nil"/>
              <w:bottom w:val="single" w:sz="8" w:space="0" w:color="auto"/>
              <w:right w:val="nil"/>
            </w:tcBorders>
          </w:tcPr>
          <w:p w14:paraId="4AED778A" w14:textId="7FC83ED2" w:rsidR="00DA5D57" w:rsidRPr="00E90080" w:rsidRDefault="00853402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A5D57"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32 (.05) </w:t>
            </w:r>
          </w:p>
        </w:tc>
        <w:tc>
          <w:tcPr>
            <w:tcW w:w="1267" w:type="dxa"/>
            <w:tcBorders>
              <w:left w:val="nil"/>
              <w:bottom w:val="single" w:sz="8" w:space="0" w:color="auto"/>
              <w:right w:val="nil"/>
            </w:tcBorders>
          </w:tcPr>
          <w:p w14:paraId="130FD003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38 </w:t>
            </w:r>
          </w:p>
        </w:tc>
        <w:tc>
          <w:tcPr>
            <w:tcW w:w="849" w:type="dxa"/>
            <w:tcBorders>
              <w:left w:val="nil"/>
              <w:bottom w:val="single" w:sz="8" w:space="0" w:color="auto"/>
              <w:right w:val="nil"/>
            </w:tcBorders>
          </w:tcPr>
          <w:p w14:paraId="60ABC5A0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401" w:type="dxa"/>
            <w:tcBorders>
              <w:left w:val="nil"/>
              <w:bottom w:val="single" w:sz="8" w:space="0" w:color="auto"/>
              <w:right w:val="nil"/>
            </w:tcBorders>
          </w:tcPr>
          <w:p w14:paraId="38C9705B" w14:textId="77777777" w:rsidR="00DA5D57" w:rsidRPr="00E90080" w:rsidRDefault="00DA5D57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0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[1.26, 1.51] </w:t>
            </w:r>
          </w:p>
        </w:tc>
      </w:tr>
    </w:tbl>
    <w:p w14:paraId="581A3DB6" w14:textId="43EDEAF8" w:rsidR="00ED2F4A" w:rsidRDefault="00774250" w:rsidP="00EC683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</w:pPr>
      <w:r w:rsidRPr="00EC6839">
        <w:rPr>
          <w:lang w:val="en-US"/>
        </w:rPr>
        <w:br/>
      </w:r>
      <w:r w:rsidR="00EC6839" w:rsidRPr="0026373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i-FI"/>
        </w:rPr>
        <w:t xml:space="preserve">Note. </w:t>
      </w:r>
      <w:r w:rsidR="00EC6839" w:rsidRPr="0026373A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N = 2272. </w:t>
      </w:r>
      <w:r w:rsidR="00EC6839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Independent variables were investigated individually in separate models.</w:t>
      </w:r>
    </w:p>
    <w:p w14:paraId="4146B718" w14:textId="1B259E36" w:rsidR="00BA49B2" w:rsidRDefault="00BA49B2" w:rsidP="00EC683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</w:pPr>
      <w:r w:rsidRPr="00BA49B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fi-FI"/>
        </w:rPr>
        <w:t>No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. </w:t>
      </w:r>
      <w:r w:rsidR="00585548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Standard</w:t>
      </w:r>
      <w:r w:rsidR="00563E71" w:rsidRPr="00563E71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 erro</w:t>
      </w:r>
      <w:r w:rsidR="0008648B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r</w:t>
      </w:r>
      <w:r w:rsidR="00563E71" w:rsidRPr="00563E71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s </w:t>
      </w:r>
      <w:r w:rsidR="00585548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were corrected </w:t>
      </w:r>
      <w:r w:rsidR="00563E71" w:rsidRPr="00563E71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by using dispersion parameter based on deviance statistic</w:t>
      </w:r>
      <w:r w:rsidR="00585548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 in the m</w:t>
      </w:r>
      <w:r w:rsidR="00CA6017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odel with risk perception as an independent variable</w:t>
      </w:r>
      <w:r w:rsidR="00585548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.</w:t>
      </w:r>
    </w:p>
    <w:p w14:paraId="67F2B652" w14:textId="26FF3D98" w:rsidR="002A3A6C" w:rsidRPr="002A3A6C" w:rsidRDefault="002A3A6C" w:rsidP="00EC683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 w:rsidRPr="002A3A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fi-FI"/>
        </w:rPr>
        <w:t>Note.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fi-FI"/>
        </w:rPr>
        <w:t xml:space="preserve"> </w:t>
      </w:r>
      <w:r w:rsidR="00E32CF7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Box-Tidwell test indicated violation of </w:t>
      </w:r>
      <w:r w:rsidR="00524B9D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the assumption of linearity of logit </w:t>
      </w:r>
      <w:r w:rsidR="003551A4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in m</w:t>
      </w:r>
      <w:r w:rsidR="00BE105A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odels with autonomous motivation, </w:t>
      </w:r>
      <w:r w:rsidR="00B06942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perceived personal risk</w:t>
      </w:r>
      <w:r w:rsidR="00DC244E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, and fear of COVID-19</w:t>
      </w:r>
      <w:r w:rsidR="003551A4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 as the independent variable.</w:t>
      </w:r>
    </w:p>
    <w:p w14:paraId="0BD8604A" w14:textId="0EDB65C3" w:rsidR="5BA812E8" w:rsidRPr="00EC6839" w:rsidRDefault="5BA812E8">
      <w:pPr>
        <w:rPr>
          <w:lang w:val="en-US"/>
        </w:rPr>
      </w:pPr>
      <w:r w:rsidRPr="00EC6839">
        <w:rPr>
          <w:lang w:val="en-US"/>
        </w:rPr>
        <w:br w:type="page"/>
      </w:r>
    </w:p>
    <w:p w14:paraId="0D3DC9C9" w14:textId="28EABEF8" w:rsidR="00ED2F4A" w:rsidRDefault="6EA40826" w:rsidP="5BA812E8">
      <w:pPr>
        <w:spacing w:line="480" w:lineRule="auto"/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u w:val="single"/>
          <w:lang w:val="en-IN"/>
        </w:rPr>
      </w:pPr>
      <w:r w:rsidRPr="3E56B63C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lastRenderedPageBreak/>
        <w:t xml:space="preserve">Table </w:t>
      </w:r>
      <w:r w:rsidR="006B2D47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>D</w:t>
      </w:r>
      <w:r w:rsidRPr="3E56B63C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>2</w:t>
      </w:r>
    </w:p>
    <w:p w14:paraId="7133FB6F" w14:textId="02780C06" w:rsidR="00ED2F4A" w:rsidRPr="00387BA5" w:rsidRDefault="00EF3E9E" w:rsidP="6EA40826">
      <w:pPr>
        <w:spacing w:line="480" w:lineRule="auto"/>
        <w:rPr>
          <w:lang w:val="en-US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IN"/>
        </w:rPr>
        <w:t xml:space="preserve">Multinomial logistic regression models </w:t>
      </w:r>
      <w:r w:rsidR="00DC515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IN"/>
        </w:rPr>
        <w:t xml:space="preserve">with </w:t>
      </w:r>
      <w:r w:rsidR="00387BA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IN"/>
        </w:rPr>
        <w:t xml:space="preserve">motivation qualities, perceived personal risk, and </w:t>
      </w:r>
      <w:r w:rsidR="00DC515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IN"/>
        </w:rPr>
        <w:t xml:space="preserve">fear of COVID-19 as individual predictors of </w:t>
      </w:r>
      <w:r w:rsidR="00EC683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IN"/>
        </w:rPr>
        <w:t>protective behaviour intention in restaurant setting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560"/>
        <w:gridCol w:w="1275"/>
        <w:gridCol w:w="1020"/>
        <w:gridCol w:w="1200"/>
        <w:gridCol w:w="1755"/>
      </w:tblGrid>
      <w:tr w:rsidR="6EA40826" w:rsidRPr="00707EE4" w14:paraId="543D0EB2" w14:textId="77777777" w:rsidTr="6EA40826">
        <w:tc>
          <w:tcPr>
            <w:tcW w:w="3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2A246B" w14:textId="25DE9579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Reference category: </w:t>
            </w:r>
            <w:r w:rsidRPr="00707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Do not intend to wear a mask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64B550" w14:textId="00B35F5A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 (SE)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75B2D3" w14:textId="0EA8E497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EE0328" w14:textId="50AD0643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dds ratio </w:t>
            </w:r>
            <w:r w:rsidR="00A274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B23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A274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C7C103" w14:textId="18D60DD6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5 % CI for </w:t>
            </w:r>
            <w:r w:rsidR="007B23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6EA40826" w:rsidRPr="00707EE4" w14:paraId="240B6CF9" w14:textId="77777777" w:rsidTr="002A7C48">
        <w:tc>
          <w:tcPr>
            <w:tcW w:w="19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867C7F" w14:textId="0746E1DF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whole time </w:t>
            </w:r>
          </w:p>
        </w:tc>
        <w:tc>
          <w:tcPr>
            <w:tcW w:w="1560" w:type="dxa"/>
          </w:tcPr>
          <w:p w14:paraId="70A147DE" w14:textId="5D7EF5E9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  <w:right w:val="nil"/>
            </w:tcBorders>
          </w:tcPr>
          <w:p w14:paraId="62D63599" w14:textId="1E5EF6BC" w:rsidR="6EA40826" w:rsidRPr="00707EE4" w:rsidRDefault="001318DD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6EA40826"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59 (.11)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1D510B" w14:textId="5B7FC67D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62F44A" w14:textId="2CAF7D6A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26BEE8" w14:textId="0BEAC179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707EE4" w14:paraId="708D7873" w14:textId="77777777" w:rsidTr="002A7C48">
        <w:trPr>
          <w:trHeight w:val="345"/>
        </w:trPr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133EEA98" w14:textId="77777777" w:rsidR="00ED2F4A" w:rsidRPr="00707EE4" w:rsidRDefault="00ED2F4A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9A6A070" w14:textId="3D0B6AEF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utonomous  </w:t>
            </w:r>
          </w:p>
        </w:tc>
        <w:tc>
          <w:tcPr>
            <w:tcW w:w="1275" w:type="dxa"/>
          </w:tcPr>
          <w:p w14:paraId="395EFE8D" w14:textId="15D8E055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1 (.12) </w:t>
            </w:r>
          </w:p>
        </w:tc>
        <w:tc>
          <w:tcPr>
            <w:tcW w:w="1020" w:type="dxa"/>
          </w:tcPr>
          <w:p w14:paraId="05FCFBAC" w14:textId="7DD6CD40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613F15C3" w14:textId="51FC52F5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77 </w:t>
            </w:r>
          </w:p>
        </w:tc>
        <w:tc>
          <w:tcPr>
            <w:tcW w:w="1755" w:type="dxa"/>
          </w:tcPr>
          <w:p w14:paraId="26E2EC83" w14:textId="1F8D0D4D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.41, 8.49] </w:t>
            </w:r>
          </w:p>
        </w:tc>
      </w:tr>
      <w:tr w:rsidR="6EA40826" w:rsidRPr="00707EE4" w14:paraId="4A5EE5C5" w14:textId="77777777" w:rsidTr="002A7C48">
        <w:tc>
          <w:tcPr>
            <w:tcW w:w="1980" w:type="dxa"/>
            <w:vMerge w:val="restart"/>
            <w:tcBorders>
              <w:left w:val="nil"/>
            </w:tcBorders>
          </w:tcPr>
          <w:p w14:paraId="73A3DB6A" w14:textId="1EA81C5F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part of the time </w:t>
            </w:r>
          </w:p>
        </w:tc>
        <w:tc>
          <w:tcPr>
            <w:tcW w:w="1560" w:type="dxa"/>
          </w:tcPr>
          <w:p w14:paraId="074F7934" w14:textId="311DB7B2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275" w:type="dxa"/>
          </w:tcPr>
          <w:p w14:paraId="7BD65BB3" w14:textId="32ACC31F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75 (.10) </w:t>
            </w:r>
          </w:p>
        </w:tc>
        <w:tc>
          <w:tcPr>
            <w:tcW w:w="1020" w:type="dxa"/>
          </w:tcPr>
          <w:p w14:paraId="6BF721B4" w14:textId="088D9196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45AD2CA0" w14:textId="1DAF9EC3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</w:tcPr>
          <w:p w14:paraId="33252638" w14:textId="4AC4EBD5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707EE4" w14:paraId="13C77E70" w14:textId="77777777" w:rsidTr="6EA40826">
        <w:trPr>
          <w:trHeight w:val="435"/>
        </w:trPr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6BE43367" w14:textId="77777777" w:rsidR="00ED2F4A" w:rsidRPr="00707EE4" w:rsidRDefault="00ED2F4A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DFEB19F" w14:textId="4810DE0E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utonomous  </w:t>
            </w:r>
          </w:p>
        </w:tc>
        <w:tc>
          <w:tcPr>
            <w:tcW w:w="1275" w:type="dxa"/>
          </w:tcPr>
          <w:p w14:paraId="2156BC38" w14:textId="10C2BBD9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5 (.07) </w:t>
            </w:r>
          </w:p>
        </w:tc>
        <w:tc>
          <w:tcPr>
            <w:tcW w:w="1020" w:type="dxa"/>
          </w:tcPr>
          <w:p w14:paraId="3F9E1CD6" w14:textId="2C847EB2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1744D44A" w14:textId="54D7ABDE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.15 </w:t>
            </w:r>
          </w:p>
        </w:tc>
        <w:tc>
          <w:tcPr>
            <w:tcW w:w="1755" w:type="dxa"/>
          </w:tcPr>
          <w:p w14:paraId="734C4B32" w14:textId="3CF08AFB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[2.73, 3.65] </w:t>
            </w:r>
          </w:p>
        </w:tc>
      </w:tr>
      <w:tr w:rsidR="6EA40826" w:rsidRPr="00707EE4" w14:paraId="6A5BF937" w14:textId="77777777" w:rsidTr="6EA40826"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B465AC" w14:textId="03409BB4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not intend to go </w:t>
            </w:r>
          </w:p>
        </w:tc>
        <w:tc>
          <w:tcPr>
            <w:tcW w:w="1560" w:type="dxa"/>
          </w:tcPr>
          <w:p w14:paraId="3149944A" w14:textId="01496172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275" w:type="dxa"/>
          </w:tcPr>
          <w:p w14:paraId="70177914" w14:textId="64DDB343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1 (.10) </w:t>
            </w:r>
          </w:p>
        </w:tc>
        <w:tc>
          <w:tcPr>
            <w:tcW w:w="1020" w:type="dxa"/>
          </w:tcPr>
          <w:p w14:paraId="426B1908" w14:textId="1929A25F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7E440C18" w14:textId="2015C6DD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</w:tcPr>
          <w:p w14:paraId="646E040F" w14:textId="24DACCDC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707EE4" w14:paraId="0EDB99DB" w14:textId="77777777" w:rsidTr="6EA40826">
        <w:tc>
          <w:tcPr>
            <w:tcW w:w="1980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6494499C" w14:textId="77777777" w:rsidR="00ED2F4A" w:rsidRPr="00707EE4" w:rsidRDefault="00ED2F4A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</w:tcPr>
          <w:p w14:paraId="5FA427D1" w14:textId="7CE9605C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utonomous  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</w:tcPr>
          <w:p w14:paraId="72D550DC" w14:textId="4544925A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2 (.08) 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14:paraId="5C4ECEF9" w14:textId="624CD5F1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</w:tcPr>
          <w:p w14:paraId="1A04020F" w14:textId="549E81FB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3 </w:t>
            </w:r>
          </w:p>
        </w:tc>
        <w:tc>
          <w:tcPr>
            <w:tcW w:w="1755" w:type="dxa"/>
            <w:tcBorders>
              <w:left w:val="nil"/>
              <w:bottom w:val="single" w:sz="8" w:space="0" w:color="auto"/>
              <w:right w:val="nil"/>
            </w:tcBorders>
          </w:tcPr>
          <w:p w14:paraId="5E9D75E3" w14:textId="3C125ADE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3.20, 4.36] </w:t>
            </w:r>
          </w:p>
        </w:tc>
      </w:tr>
      <w:tr w:rsidR="6EA40826" w:rsidRPr="00707EE4" w14:paraId="0A22EFE0" w14:textId="77777777" w:rsidTr="6EA40826"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033792" w14:textId="654C5A7E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whole time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7E24E4" w14:textId="12BD886E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755D6F" w14:textId="73F757E1" w:rsidR="6EA40826" w:rsidRPr="00707EE4" w:rsidRDefault="00755FB5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</w:t>
            </w:r>
            <w:r w:rsidR="6EA40826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.20 (.08)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9A23E0" w14:textId="55133FDA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12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9A6ADE" w14:textId="37CF7918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3F01AA" w14:textId="70E2C13D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707EE4" w14:paraId="0845F978" w14:textId="77777777" w:rsidTr="002A7C48">
        <w:trPr>
          <w:trHeight w:val="345"/>
        </w:trPr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1A346575" w14:textId="77777777" w:rsidR="00ED2F4A" w:rsidRPr="00707EE4" w:rsidRDefault="00ED2F4A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E7E1FF5" w14:textId="09F299DA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led  </w:t>
            </w:r>
          </w:p>
        </w:tc>
        <w:tc>
          <w:tcPr>
            <w:tcW w:w="1275" w:type="dxa"/>
          </w:tcPr>
          <w:p w14:paraId="49C9A86D" w14:textId="72F35868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</w:t>
            </w:r>
            <w:r w:rsidR="00755FB5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.25 (.09) </w:t>
            </w:r>
          </w:p>
        </w:tc>
        <w:tc>
          <w:tcPr>
            <w:tcW w:w="1020" w:type="dxa"/>
          </w:tcPr>
          <w:p w14:paraId="6705F207" w14:textId="67855990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05 </w:t>
            </w:r>
          </w:p>
        </w:tc>
        <w:tc>
          <w:tcPr>
            <w:tcW w:w="1200" w:type="dxa"/>
          </w:tcPr>
          <w:p w14:paraId="220343A1" w14:textId="665B750F" w:rsidR="6EA40826" w:rsidRPr="00707EE4" w:rsidRDefault="0084780A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6EA40826"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78 </w:t>
            </w:r>
          </w:p>
        </w:tc>
        <w:tc>
          <w:tcPr>
            <w:tcW w:w="1755" w:type="dxa"/>
          </w:tcPr>
          <w:p w14:paraId="07FA4417" w14:textId="46E37E33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4780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66, </w:t>
            </w:r>
            <w:r w:rsidR="0084780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93] </w:t>
            </w:r>
          </w:p>
        </w:tc>
      </w:tr>
      <w:tr w:rsidR="6EA40826" w:rsidRPr="00707EE4" w14:paraId="0D59D1FB" w14:textId="77777777" w:rsidTr="6EA40826">
        <w:tc>
          <w:tcPr>
            <w:tcW w:w="1980" w:type="dxa"/>
            <w:vMerge w:val="restart"/>
            <w:tcBorders>
              <w:left w:val="nil"/>
            </w:tcBorders>
          </w:tcPr>
          <w:p w14:paraId="7C0F2BD0" w14:textId="4BB69B01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part of the time </w:t>
            </w:r>
          </w:p>
        </w:tc>
        <w:tc>
          <w:tcPr>
            <w:tcW w:w="1560" w:type="dxa"/>
          </w:tcPr>
          <w:p w14:paraId="1260F5D7" w14:textId="212F257C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275" w:type="dxa"/>
          </w:tcPr>
          <w:p w14:paraId="4C598FDD" w14:textId="781199DF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1.15 (.07) </w:t>
            </w:r>
          </w:p>
        </w:tc>
        <w:tc>
          <w:tcPr>
            <w:tcW w:w="1020" w:type="dxa"/>
          </w:tcPr>
          <w:p w14:paraId="68B09E07" w14:textId="0D5EEE85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668EDCEB" w14:textId="5F555C0D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</w:tcPr>
          <w:p w14:paraId="5CAAB937" w14:textId="067A956E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707EE4" w14:paraId="4A7FE208" w14:textId="77777777" w:rsidTr="002A7C48">
        <w:trPr>
          <w:trHeight w:val="450"/>
        </w:trPr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6833E3A5" w14:textId="77777777" w:rsidR="00ED2F4A" w:rsidRPr="00707EE4" w:rsidRDefault="00ED2F4A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C32B85C" w14:textId="5AABF365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led  </w:t>
            </w:r>
          </w:p>
        </w:tc>
        <w:tc>
          <w:tcPr>
            <w:tcW w:w="1275" w:type="dxa"/>
          </w:tcPr>
          <w:p w14:paraId="0C518EF7" w14:textId="7C938FC7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</w:t>
            </w:r>
            <w:r w:rsidR="00755FB5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.07 (.07) </w:t>
            </w:r>
          </w:p>
        </w:tc>
        <w:tc>
          <w:tcPr>
            <w:tcW w:w="1020" w:type="dxa"/>
          </w:tcPr>
          <w:p w14:paraId="1854CB86" w14:textId="6F3B14C8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351 </w:t>
            </w:r>
          </w:p>
        </w:tc>
        <w:tc>
          <w:tcPr>
            <w:tcW w:w="1200" w:type="dxa"/>
          </w:tcPr>
          <w:p w14:paraId="69407C26" w14:textId="5DA6BB8E" w:rsidR="6EA40826" w:rsidRPr="00707EE4" w:rsidRDefault="0084780A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6EA40826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93 </w:t>
            </w:r>
          </w:p>
        </w:tc>
        <w:tc>
          <w:tcPr>
            <w:tcW w:w="1755" w:type="dxa"/>
          </w:tcPr>
          <w:p w14:paraId="50D27A7E" w14:textId="206D5514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478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81, 1.08] </w:t>
            </w:r>
          </w:p>
        </w:tc>
      </w:tr>
      <w:tr w:rsidR="6EA40826" w:rsidRPr="00707EE4" w14:paraId="39FDF82A" w14:textId="77777777" w:rsidTr="002A7C48">
        <w:tc>
          <w:tcPr>
            <w:tcW w:w="1980" w:type="dxa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6F4CCC45" w14:textId="57E34C3D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not intend to go </w:t>
            </w:r>
          </w:p>
        </w:tc>
        <w:tc>
          <w:tcPr>
            <w:tcW w:w="1560" w:type="dxa"/>
          </w:tcPr>
          <w:p w14:paraId="334F4820" w14:textId="16A0F920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275" w:type="dxa"/>
          </w:tcPr>
          <w:p w14:paraId="0F6CDC37" w14:textId="33D382A2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-1.02 (.07) </w:t>
            </w:r>
          </w:p>
        </w:tc>
        <w:tc>
          <w:tcPr>
            <w:tcW w:w="1020" w:type="dxa"/>
          </w:tcPr>
          <w:p w14:paraId="286671F3" w14:textId="6CDA8E82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1672385D" w14:textId="7BF82EC4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</w:tcPr>
          <w:p w14:paraId="0042A56D" w14:textId="31B65995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707EE4" w14:paraId="7370E772" w14:textId="77777777" w:rsidTr="6EA40826">
        <w:tc>
          <w:tcPr>
            <w:tcW w:w="1980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67358BBF" w14:textId="77777777" w:rsidR="00ED2F4A" w:rsidRPr="00707EE4" w:rsidRDefault="00ED2F4A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</w:tcPr>
          <w:p w14:paraId="2BCCB3EA" w14:textId="6DF77C1C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led  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</w:tcPr>
          <w:p w14:paraId="6A53C3CD" w14:textId="43FFCB31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</w:t>
            </w:r>
            <w:r w:rsidR="00755FB5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.33 (.08) 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14:paraId="38158C31" w14:textId="4CBD283D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</w:tcPr>
          <w:p w14:paraId="7F04F108" w14:textId="60762122" w:rsidR="6EA40826" w:rsidRPr="00707EE4" w:rsidRDefault="0084780A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6EA40826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72 </w:t>
            </w:r>
          </w:p>
        </w:tc>
        <w:tc>
          <w:tcPr>
            <w:tcW w:w="1755" w:type="dxa"/>
            <w:tcBorders>
              <w:left w:val="nil"/>
              <w:bottom w:val="single" w:sz="8" w:space="0" w:color="auto"/>
              <w:right w:val="nil"/>
            </w:tcBorders>
          </w:tcPr>
          <w:p w14:paraId="03E78642" w14:textId="5E90DE4B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478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62, </w:t>
            </w:r>
            <w:r w:rsidR="008478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83] </w:t>
            </w:r>
          </w:p>
        </w:tc>
      </w:tr>
      <w:tr w:rsidR="6EA40826" w:rsidRPr="00707EE4" w14:paraId="4B2BCADF" w14:textId="77777777" w:rsidTr="6EA40826"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638AD5" w14:textId="710BEF32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whole time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78D44F" w14:textId="780751EB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BB2D9C" w14:textId="3619A823" w:rsidR="6EA40826" w:rsidRPr="00707EE4" w:rsidRDefault="00125F0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6EA40826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54 (.10)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A1C9BB" w14:textId="01B942B5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FABEE2" w14:textId="2EA219BA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A90511" w14:textId="54DA1691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707EE4" w14:paraId="0D15D905" w14:textId="77777777" w:rsidTr="002A7C48">
        <w:trPr>
          <w:trHeight w:val="495"/>
        </w:trPr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527CF9B7" w14:textId="77777777" w:rsidR="00ED2F4A" w:rsidRPr="00707EE4" w:rsidRDefault="00ED2F4A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6F4F93F" w14:textId="3BCF4144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otivation</w:t>
            </w:r>
            <w:proofErr w:type="spellEnd"/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409B8711" w14:textId="48CD6FCE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1.46 (.12) </w:t>
            </w:r>
          </w:p>
        </w:tc>
        <w:tc>
          <w:tcPr>
            <w:tcW w:w="1020" w:type="dxa"/>
          </w:tcPr>
          <w:p w14:paraId="0D210F84" w14:textId="215E5534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741C9106" w14:textId="2EE1FA6E" w:rsidR="6EA40826" w:rsidRPr="00707EE4" w:rsidRDefault="0084780A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6EA40826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23 </w:t>
            </w:r>
          </w:p>
        </w:tc>
        <w:tc>
          <w:tcPr>
            <w:tcW w:w="1755" w:type="dxa"/>
          </w:tcPr>
          <w:p w14:paraId="6C756A2C" w14:textId="60E68CB9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478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18, </w:t>
            </w:r>
            <w:r w:rsidR="008478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30] </w:t>
            </w:r>
          </w:p>
        </w:tc>
      </w:tr>
      <w:tr w:rsidR="6EA40826" w:rsidRPr="00707EE4" w14:paraId="31FD0953" w14:textId="77777777" w:rsidTr="6EA40826">
        <w:tc>
          <w:tcPr>
            <w:tcW w:w="1980" w:type="dxa"/>
            <w:vMerge w:val="restart"/>
            <w:tcBorders>
              <w:left w:val="nil"/>
            </w:tcBorders>
          </w:tcPr>
          <w:p w14:paraId="166F104E" w14:textId="0502FBB9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part of the time </w:t>
            </w:r>
          </w:p>
        </w:tc>
        <w:tc>
          <w:tcPr>
            <w:tcW w:w="1560" w:type="dxa"/>
          </w:tcPr>
          <w:p w14:paraId="0EEAFA0E" w14:textId="32BEF543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275" w:type="dxa"/>
          </w:tcPr>
          <w:p w14:paraId="523D4599" w14:textId="219A708D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56 (.09) </w:t>
            </w:r>
          </w:p>
        </w:tc>
        <w:tc>
          <w:tcPr>
            <w:tcW w:w="1020" w:type="dxa"/>
          </w:tcPr>
          <w:p w14:paraId="5CAF6EA2" w14:textId="5FE800EF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67F6EF36" w14:textId="69F4779D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</w:tcPr>
          <w:p w14:paraId="475ECEEC" w14:textId="37FE9054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707EE4" w14:paraId="25A73AE3" w14:textId="77777777" w:rsidTr="002A7C48">
        <w:trPr>
          <w:trHeight w:val="435"/>
        </w:trPr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13796D1B" w14:textId="77777777" w:rsidR="00ED2F4A" w:rsidRPr="00707EE4" w:rsidRDefault="00ED2F4A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53DB1BD" w14:textId="24ED8A16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otivation</w:t>
            </w:r>
            <w:proofErr w:type="spellEnd"/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4BB89CDB" w14:textId="515C40C9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1.14 (.07) </w:t>
            </w:r>
          </w:p>
        </w:tc>
        <w:tc>
          <w:tcPr>
            <w:tcW w:w="1020" w:type="dxa"/>
          </w:tcPr>
          <w:p w14:paraId="555F874B" w14:textId="47514AD7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335072BD" w14:textId="2E512913" w:rsidR="6EA40826" w:rsidRPr="00707EE4" w:rsidRDefault="0084780A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6EA40826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32 </w:t>
            </w:r>
          </w:p>
        </w:tc>
        <w:tc>
          <w:tcPr>
            <w:tcW w:w="1755" w:type="dxa"/>
          </w:tcPr>
          <w:p w14:paraId="0B5B51FA" w14:textId="41FA379C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478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28, </w:t>
            </w:r>
            <w:r w:rsidR="008478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37] </w:t>
            </w:r>
          </w:p>
        </w:tc>
      </w:tr>
      <w:tr w:rsidR="6EA40826" w:rsidRPr="00707EE4" w14:paraId="5B75FCE9" w14:textId="77777777" w:rsidTr="002A7C48">
        <w:tc>
          <w:tcPr>
            <w:tcW w:w="1980" w:type="dxa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6BA51E09" w14:textId="0D6E875A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not intend to go </w:t>
            </w:r>
          </w:p>
        </w:tc>
        <w:tc>
          <w:tcPr>
            <w:tcW w:w="1560" w:type="dxa"/>
          </w:tcPr>
          <w:p w14:paraId="2BE8D0CF" w14:textId="7268DE78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275" w:type="dxa"/>
          </w:tcPr>
          <w:p w14:paraId="40FEEB70" w14:textId="7B22B53C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44 (.09) </w:t>
            </w:r>
          </w:p>
        </w:tc>
        <w:tc>
          <w:tcPr>
            <w:tcW w:w="1020" w:type="dxa"/>
          </w:tcPr>
          <w:p w14:paraId="0C82AA11" w14:textId="0EF539C5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6A530836" w14:textId="0828E0D2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</w:tcPr>
          <w:p w14:paraId="15006C45" w14:textId="74356E9E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6EA40826" w:rsidRPr="00707EE4" w14:paraId="05452611" w14:textId="77777777" w:rsidTr="6EA40826">
        <w:tc>
          <w:tcPr>
            <w:tcW w:w="1980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4C3B8D84" w14:textId="77777777" w:rsidR="00ED2F4A" w:rsidRPr="00707EE4" w:rsidRDefault="00ED2F4A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</w:tcPr>
          <w:p w14:paraId="67C786CA" w14:textId="6CC9E764" w:rsidR="6EA40826" w:rsidRPr="00707EE4" w:rsidRDefault="6EA40826" w:rsidP="00707E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otivation</w:t>
            </w:r>
            <w:proofErr w:type="spellEnd"/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</w:tcPr>
          <w:p w14:paraId="53655B3F" w14:textId="5446465F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1.12 (.08) 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14:paraId="3B1B3308" w14:textId="392C2F11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</w:tcPr>
          <w:p w14:paraId="58C73CDB" w14:textId="7AA192F1" w:rsidR="6EA40826" w:rsidRPr="00707EE4" w:rsidRDefault="0084780A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6EA40826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33 </w:t>
            </w:r>
          </w:p>
        </w:tc>
        <w:tc>
          <w:tcPr>
            <w:tcW w:w="1755" w:type="dxa"/>
            <w:tcBorders>
              <w:left w:val="nil"/>
              <w:bottom w:val="single" w:sz="8" w:space="0" w:color="auto"/>
              <w:right w:val="nil"/>
            </w:tcBorders>
          </w:tcPr>
          <w:p w14:paraId="15CCDB40" w14:textId="6AA4E0DC" w:rsidR="6EA40826" w:rsidRPr="00707EE4" w:rsidRDefault="6EA40826" w:rsidP="00707E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478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28, </w:t>
            </w:r>
            <w:r w:rsidR="008478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38] </w:t>
            </w:r>
          </w:p>
        </w:tc>
      </w:tr>
    </w:tbl>
    <w:p w14:paraId="72AD1D90" w14:textId="189F6312" w:rsidR="00ED2F4A" w:rsidRDefault="6EA40826" w:rsidP="6EA40826">
      <w:pPr>
        <w:spacing w:line="480" w:lineRule="auto"/>
      </w:pPr>
      <w:r w:rsidRPr="6EA408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8F35B8F" w14:textId="77777777" w:rsidR="00707EE4" w:rsidRDefault="00774250" w:rsidP="6EA40826">
      <w:r>
        <w:br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560"/>
        <w:gridCol w:w="1275"/>
        <w:gridCol w:w="1020"/>
        <w:gridCol w:w="1200"/>
        <w:gridCol w:w="1755"/>
      </w:tblGrid>
      <w:tr w:rsidR="00707EE4" w:rsidRPr="00707EE4" w14:paraId="2ED5D975" w14:textId="77777777" w:rsidTr="002A7C48"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B0C7390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lastRenderedPageBreak/>
              <w:t xml:space="preserve">Reference category: </w:t>
            </w:r>
            <w:r w:rsidRPr="00707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 Do not intend to wear a mask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BA2379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 (SE)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EF895C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75754D" w14:textId="66DD87E2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dds ratio </w:t>
            </w:r>
            <w:r w:rsidR="00A274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B23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A274F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F21CD82" w14:textId="5BB2CB55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5 % CI for </w:t>
            </w:r>
            <w:r w:rsidR="007B23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07EE4" w:rsidRPr="00707EE4" w14:paraId="6A1A208D" w14:textId="77777777" w:rsidTr="00822481"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A20DC7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whole time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F7376D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1629E9" w14:textId="21CFF616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73 (.</w:t>
            </w:r>
            <w:r w:rsidR="008A2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52BD44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33A993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FD5E5E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07EE4" w:rsidRPr="00707EE4" w14:paraId="794B9C84" w14:textId="77777777" w:rsidTr="002A7C48">
        <w:trPr>
          <w:trHeight w:val="405"/>
        </w:trPr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075FAA5A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C16EC19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sk perception </w:t>
            </w:r>
          </w:p>
        </w:tc>
        <w:tc>
          <w:tcPr>
            <w:tcW w:w="1275" w:type="dxa"/>
          </w:tcPr>
          <w:p w14:paraId="166C7E22" w14:textId="2232B26E" w:rsidR="00707EE4" w:rsidRPr="00707EE4" w:rsidRDefault="00691ED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07EE4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3 (.0</w:t>
            </w:r>
            <w:r w:rsidR="00ED69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07EE4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0" w:type="dxa"/>
          </w:tcPr>
          <w:p w14:paraId="5B2FAC5A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4EF3D5E8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4 </w:t>
            </w:r>
          </w:p>
        </w:tc>
        <w:tc>
          <w:tcPr>
            <w:tcW w:w="1755" w:type="dxa"/>
          </w:tcPr>
          <w:p w14:paraId="7B61FD9E" w14:textId="0E0E9D2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1.1</w:t>
            </w:r>
            <w:r w:rsidR="0095101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.1</w:t>
            </w:r>
            <w:r w:rsidR="0095101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</w:p>
        </w:tc>
      </w:tr>
      <w:tr w:rsidR="00707EE4" w:rsidRPr="00707EE4" w14:paraId="6E499811" w14:textId="77777777" w:rsidTr="00822481">
        <w:tc>
          <w:tcPr>
            <w:tcW w:w="1980" w:type="dxa"/>
            <w:vMerge w:val="restart"/>
            <w:tcBorders>
              <w:left w:val="nil"/>
            </w:tcBorders>
          </w:tcPr>
          <w:p w14:paraId="64C0798C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part of the time </w:t>
            </w:r>
          </w:p>
        </w:tc>
        <w:tc>
          <w:tcPr>
            <w:tcW w:w="1560" w:type="dxa"/>
          </w:tcPr>
          <w:p w14:paraId="4703EAF7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275" w:type="dxa"/>
          </w:tcPr>
          <w:p w14:paraId="7C59F046" w14:textId="60FA5790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91E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2 (.1</w:t>
            </w:r>
            <w:r w:rsidR="00ED69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0" w:type="dxa"/>
          </w:tcPr>
          <w:p w14:paraId="2163B8E0" w14:textId="6ECBB404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A489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9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0" w:type="dxa"/>
          </w:tcPr>
          <w:p w14:paraId="09B81E34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</w:tcPr>
          <w:p w14:paraId="776B6689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07EE4" w:rsidRPr="00707EE4" w14:paraId="71F33EBD" w14:textId="77777777" w:rsidTr="002A7C48">
        <w:trPr>
          <w:trHeight w:val="315"/>
        </w:trPr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185BBF96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2D19744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sk perception </w:t>
            </w:r>
          </w:p>
        </w:tc>
        <w:tc>
          <w:tcPr>
            <w:tcW w:w="1275" w:type="dxa"/>
          </w:tcPr>
          <w:p w14:paraId="0DA4C0E8" w14:textId="1ECA9340" w:rsidR="00707EE4" w:rsidRPr="00707EE4" w:rsidRDefault="00691ED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07EE4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09 (.01) </w:t>
            </w:r>
          </w:p>
        </w:tc>
        <w:tc>
          <w:tcPr>
            <w:tcW w:w="1020" w:type="dxa"/>
          </w:tcPr>
          <w:p w14:paraId="0489366A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1EF9217B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0 </w:t>
            </w:r>
          </w:p>
        </w:tc>
        <w:tc>
          <w:tcPr>
            <w:tcW w:w="1755" w:type="dxa"/>
          </w:tcPr>
          <w:p w14:paraId="56861C29" w14:textId="102D508A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1.0</w:t>
            </w:r>
            <w:r w:rsidR="0095101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.1</w:t>
            </w:r>
            <w:r w:rsidR="0095101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</w:p>
        </w:tc>
      </w:tr>
      <w:tr w:rsidR="00707EE4" w:rsidRPr="00707EE4" w14:paraId="4C44C880" w14:textId="77777777" w:rsidTr="002A7C48">
        <w:tc>
          <w:tcPr>
            <w:tcW w:w="1980" w:type="dxa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1BBABD71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not intend to go </w:t>
            </w:r>
          </w:p>
        </w:tc>
        <w:tc>
          <w:tcPr>
            <w:tcW w:w="1560" w:type="dxa"/>
          </w:tcPr>
          <w:p w14:paraId="6602575D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275" w:type="dxa"/>
          </w:tcPr>
          <w:p w14:paraId="02DE7749" w14:textId="73F9A018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91E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9 (.1</w:t>
            </w:r>
            <w:r w:rsidR="00ED69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0" w:type="dxa"/>
          </w:tcPr>
          <w:p w14:paraId="2B92DF99" w14:textId="34472E50" w:rsidR="00707EE4" w:rsidRPr="00707EE4" w:rsidRDefault="006A489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0</w:t>
            </w:r>
            <w:r w:rsidR="00707EE4"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</w:tcPr>
          <w:p w14:paraId="3C98AD47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</w:tcPr>
          <w:p w14:paraId="483C4C37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07EE4" w:rsidRPr="00707EE4" w14:paraId="46F72A69" w14:textId="77777777" w:rsidTr="00822481">
        <w:tc>
          <w:tcPr>
            <w:tcW w:w="1980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05CCAD45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</w:tcPr>
          <w:p w14:paraId="181FF095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sk perception 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</w:tcPr>
          <w:p w14:paraId="1C5D46AB" w14:textId="299E4092" w:rsidR="00707EE4" w:rsidRPr="00707EE4" w:rsidRDefault="00691ED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07EE4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11 (.01) 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14:paraId="416CCCFC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</w:tcPr>
          <w:p w14:paraId="0600C89A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1 </w:t>
            </w:r>
          </w:p>
        </w:tc>
        <w:tc>
          <w:tcPr>
            <w:tcW w:w="1755" w:type="dxa"/>
            <w:tcBorders>
              <w:left w:val="nil"/>
              <w:bottom w:val="single" w:sz="8" w:space="0" w:color="auto"/>
              <w:right w:val="nil"/>
            </w:tcBorders>
          </w:tcPr>
          <w:p w14:paraId="671C6262" w14:textId="5519EDA3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1.0</w:t>
            </w:r>
            <w:r w:rsidR="0095101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.1</w:t>
            </w:r>
            <w:r w:rsidR="0095101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</w:p>
        </w:tc>
      </w:tr>
      <w:tr w:rsidR="00707EE4" w:rsidRPr="00707EE4" w14:paraId="081102AD" w14:textId="77777777" w:rsidTr="00822481"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22CBB3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whole time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ED456E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8D57AB" w14:textId="50617D4E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15 (.</w:t>
            </w:r>
            <w:r w:rsidR="00A62E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68F245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230EEC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002826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07EE4" w:rsidRPr="00707EE4" w14:paraId="5E89A5CB" w14:textId="77777777" w:rsidTr="002A7C48">
        <w:trPr>
          <w:trHeight w:val="420"/>
        </w:trPr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0FA05FE9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68C1A31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ar  </w:t>
            </w:r>
          </w:p>
        </w:tc>
        <w:tc>
          <w:tcPr>
            <w:tcW w:w="1275" w:type="dxa"/>
          </w:tcPr>
          <w:p w14:paraId="17D58FE6" w14:textId="6FD51C73" w:rsidR="00707EE4" w:rsidRPr="00707EE4" w:rsidRDefault="00995DF2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07EE4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9 (.0</w:t>
            </w:r>
            <w:r w:rsidR="00A62E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07EE4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0" w:type="dxa"/>
          </w:tcPr>
          <w:p w14:paraId="76FE2E53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10441E74" w14:textId="7C21E188" w:rsidR="00707EE4" w:rsidRPr="00707EE4" w:rsidRDefault="008F23A2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0</w:t>
            </w:r>
            <w:r w:rsidR="00707EE4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55" w:type="dxa"/>
          </w:tcPr>
          <w:p w14:paraId="2051006A" w14:textId="15D7B0C1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1.</w:t>
            </w:r>
            <w:r w:rsidR="00F750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2.</w:t>
            </w:r>
            <w:r w:rsidR="00F750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</w:p>
        </w:tc>
      </w:tr>
      <w:tr w:rsidR="00707EE4" w:rsidRPr="00707EE4" w14:paraId="4870A5B9" w14:textId="77777777" w:rsidTr="00822481">
        <w:trPr>
          <w:trHeight w:val="345"/>
        </w:trPr>
        <w:tc>
          <w:tcPr>
            <w:tcW w:w="1980" w:type="dxa"/>
            <w:vMerge w:val="restart"/>
            <w:tcBorders>
              <w:left w:val="nil"/>
            </w:tcBorders>
          </w:tcPr>
          <w:p w14:paraId="61AA3AEE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nd, part of the time </w:t>
            </w:r>
          </w:p>
        </w:tc>
        <w:tc>
          <w:tcPr>
            <w:tcW w:w="1560" w:type="dxa"/>
          </w:tcPr>
          <w:p w14:paraId="5AA3A2A9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275" w:type="dxa"/>
          </w:tcPr>
          <w:p w14:paraId="52A4244E" w14:textId="5DB791A2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8 (.</w:t>
            </w:r>
            <w:r w:rsidR="00A62E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0" w:type="dxa"/>
          </w:tcPr>
          <w:p w14:paraId="7E11A849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06720490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</w:tcPr>
          <w:p w14:paraId="5F25CE85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07EE4" w:rsidRPr="00707EE4" w14:paraId="252AB7EC" w14:textId="77777777" w:rsidTr="002A7C48">
        <w:trPr>
          <w:trHeight w:val="390"/>
        </w:trPr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24928925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4A4093D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ar  </w:t>
            </w:r>
          </w:p>
        </w:tc>
        <w:tc>
          <w:tcPr>
            <w:tcW w:w="1275" w:type="dxa"/>
          </w:tcPr>
          <w:p w14:paraId="440336DC" w14:textId="477A4F7A" w:rsidR="00707EE4" w:rsidRPr="00707EE4" w:rsidRDefault="00995DF2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07EE4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8 (.0</w:t>
            </w:r>
            <w:r w:rsidR="00A62E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07EE4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0" w:type="dxa"/>
          </w:tcPr>
          <w:p w14:paraId="4A5C7D9F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594C2596" w14:textId="69E0D8E5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F2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55" w:type="dxa"/>
          </w:tcPr>
          <w:p w14:paraId="594AC9C0" w14:textId="062C6D8D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1.</w:t>
            </w:r>
            <w:r w:rsidR="00F750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F750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5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</w:p>
        </w:tc>
      </w:tr>
      <w:tr w:rsidR="00707EE4" w:rsidRPr="00707EE4" w14:paraId="12B4381B" w14:textId="77777777" w:rsidTr="002A7C48">
        <w:tc>
          <w:tcPr>
            <w:tcW w:w="1980" w:type="dxa"/>
            <w:vMerge w:val="restart"/>
            <w:tcBorders>
              <w:left w:val="nil"/>
              <w:bottom w:val="single" w:sz="8" w:space="0" w:color="auto"/>
              <w:right w:val="nil"/>
            </w:tcBorders>
          </w:tcPr>
          <w:p w14:paraId="72DEA529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not intend to go </w:t>
            </w:r>
          </w:p>
        </w:tc>
        <w:tc>
          <w:tcPr>
            <w:tcW w:w="1560" w:type="dxa"/>
          </w:tcPr>
          <w:p w14:paraId="6272FA39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275" w:type="dxa"/>
          </w:tcPr>
          <w:p w14:paraId="6FF63EEF" w14:textId="4D3E0EC9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79 (.</w:t>
            </w:r>
            <w:r w:rsidR="00A62E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0" w:type="dxa"/>
          </w:tcPr>
          <w:p w14:paraId="54D95C0C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</w:tcPr>
          <w:p w14:paraId="31AD10B3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5" w:type="dxa"/>
          </w:tcPr>
          <w:p w14:paraId="576682C9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07EE4" w:rsidRPr="00707EE4" w14:paraId="354C267A" w14:textId="77777777" w:rsidTr="00822481">
        <w:tc>
          <w:tcPr>
            <w:tcW w:w="1980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26D92A8B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</w:tcPr>
          <w:p w14:paraId="7441DBF4" w14:textId="77777777" w:rsidR="00707EE4" w:rsidRPr="00707EE4" w:rsidRDefault="00707EE4" w:rsidP="008224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ar  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</w:tcPr>
          <w:p w14:paraId="1DA00818" w14:textId="43C572CA" w:rsidR="00707EE4" w:rsidRPr="00707EE4" w:rsidRDefault="00995DF2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07EE4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9 (.0</w:t>
            </w:r>
            <w:r w:rsidR="00A62E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07EE4"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</w:tcPr>
          <w:p w14:paraId="1F633C4A" w14:textId="77777777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1 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</w:tcPr>
          <w:p w14:paraId="3D0CA5DF" w14:textId="274F744E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F23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55" w:type="dxa"/>
            <w:tcBorders>
              <w:left w:val="nil"/>
              <w:bottom w:val="single" w:sz="8" w:space="0" w:color="auto"/>
              <w:right w:val="nil"/>
            </w:tcBorders>
          </w:tcPr>
          <w:p w14:paraId="29441E53" w14:textId="09D6576A" w:rsidR="00707EE4" w:rsidRPr="00707EE4" w:rsidRDefault="00707EE4" w:rsidP="008224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1.</w:t>
            </w:r>
            <w:r w:rsidR="00F750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2.</w:t>
            </w:r>
            <w:r w:rsidR="00BF3E6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707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</w:p>
        </w:tc>
      </w:tr>
    </w:tbl>
    <w:p w14:paraId="33FF5928" w14:textId="52CBDD27" w:rsidR="008A449B" w:rsidRDefault="008A449B" w:rsidP="009C5DCA">
      <w:pPr>
        <w:spacing w:before="100" w:beforeAutospacing="1" w:after="100" w:afterAutospacing="1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 w:rsidRPr="0026373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i-FI"/>
        </w:rPr>
        <w:t xml:space="preserve">Note. </w:t>
      </w:r>
      <w:r w:rsidRPr="0026373A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N = 2272. </w:t>
      </w:r>
      <w:r w:rsidR="00E726C4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Independent variables were investiga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 </w:t>
      </w:r>
      <w:r w:rsidR="00E726C4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individuall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in separate models</w:t>
      </w:r>
      <w:r w:rsidR="00E726C4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.</w:t>
      </w:r>
      <w:r w:rsidR="00A062CF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 </w:t>
      </w:r>
    </w:p>
    <w:p w14:paraId="76DCBEA8" w14:textId="20DE63D9" w:rsidR="002C3648" w:rsidRDefault="002C3648" w:rsidP="002C364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</w:pPr>
      <w:r w:rsidRPr="00BA49B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fi-FI"/>
        </w:rPr>
        <w:t>No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. Standard</w:t>
      </w:r>
      <w:r w:rsidRPr="00563E71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 err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r</w:t>
      </w:r>
      <w:r w:rsidRPr="00563E71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were corrected </w:t>
      </w:r>
      <w:r w:rsidRPr="00563E71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by using dispersion parameter based on </w:t>
      </w:r>
      <w:r w:rsidR="00A948B0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Pearson </w:t>
      </w:r>
      <w:r w:rsidRPr="00563E71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statist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 in the model</w:t>
      </w:r>
      <w:r w:rsidR="00A62E47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 </w:t>
      </w:r>
      <w:r w:rsidR="00A62E47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with risk perception and fear of COVID-19 as independent variables.</w:t>
      </w:r>
    </w:p>
    <w:p w14:paraId="0BAB9174" w14:textId="32FD6918" w:rsidR="00D6284C" w:rsidRPr="00D6284C" w:rsidRDefault="003551A4" w:rsidP="002C364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 w:rsidRPr="002A3A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fi-FI"/>
        </w:rPr>
        <w:t>Note.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fi-FI"/>
        </w:rPr>
        <w:t xml:space="preserve"> </w:t>
      </w:r>
      <w:r w:rsidR="00BD17F8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Box-Tidwell tests indicated violation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the assumption of linearity of logit in models with autonomous motivation, perceived personal risk, and fear of COVID-19 as the independent variable.</w:t>
      </w:r>
      <w:r w:rsidR="00D6284C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 xml:space="preserve"> </w:t>
      </w:r>
    </w:p>
    <w:p w14:paraId="0E11A86D" w14:textId="660C13E5" w:rsidR="00A53EB4" w:rsidRPr="008A449B" w:rsidRDefault="00A53EB4" w:rsidP="6EA40826">
      <w:pPr>
        <w:rPr>
          <w:lang w:val="en-US"/>
        </w:rPr>
      </w:pPr>
    </w:p>
    <w:p w14:paraId="61F1CF48" w14:textId="77777777" w:rsidR="00A53EB4" w:rsidRPr="008A449B" w:rsidRDefault="00A53EB4">
      <w:pPr>
        <w:rPr>
          <w:lang w:val="en-US"/>
        </w:rPr>
      </w:pPr>
      <w:r w:rsidRPr="008A449B">
        <w:rPr>
          <w:lang w:val="en-US"/>
        </w:rPr>
        <w:br w:type="page"/>
      </w:r>
    </w:p>
    <w:p w14:paraId="28C587B2" w14:textId="3EB585A6" w:rsidR="00ED2F4A" w:rsidRPr="008A449B" w:rsidRDefault="008A1140" w:rsidP="0026373A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ELECTRONIC SUPPLEMENTARY MATERIAL</w:t>
      </w:r>
      <w:r w:rsidR="00A53EB4" w:rsidRPr="008A449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94926">
        <w:rPr>
          <w:rFonts w:ascii="Times New Roman" w:hAnsi="Times New Roman" w:cs="Times New Roman"/>
          <w:b/>
          <w:bCs/>
          <w:lang w:val="en-US"/>
        </w:rPr>
        <w:t>E</w:t>
      </w:r>
    </w:p>
    <w:p w14:paraId="65B46106" w14:textId="73A35B42" w:rsidR="00A53EB4" w:rsidRDefault="00A53EB4" w:rsidP="0026373A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26373A">
        <w:rPr>
          <w:rFonts w:ascii="Times New Roman" w:hAnsi="Times New Roman" w:cs="Times New Roman"/>
          <w:b/>
          <w:bCs/>
          <w:lang w:val="en-US"/>
        </w:rPr>
        <w:t xml:space="preserve">Multinomial Logistic Regression Analyses with </w:t>
      </w:r>
      <w:r w:rsidR="0026373A" w:rsidRPr="0026373A">
        <w:rPr>
          <w:rFonts w:ascii="Times New Roman" w:hAnsi="Times New Roman" w:cs="Times New Roman"/>
          <w:b/>
          <w:bCs/>
          <w:lang w:val="en-US"/>
        </w:rPr>
        <w:t>Predictors Entered Simultaneously</w:t>
      </w:r>
    </w:p>
    <w:p w14:paraId="2D9B7A97" w14:textId="77777777" w:rsidR="0026373A" w:rsidRDefault="0026373A" w:rsidP="0026373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1DDAC43" w14:textId="19A80497" w:rsidR="0026373A" w:rsidRPr="0026373A" w:rsidRDefault="0026373A" w:rsidP="0026373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br w:type="page"/>
      </w:r>
      <w:r w:rsidRPr="002637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fi-FI"/>
        </w:rPr>
        <w:lastRenderedPageBreak/>
        <w:t xml:space="preserve">Table </w:t>
      </w:r>
      <w:r w:rsidR="009949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E1</w:t>
      </w:r>
    </w:p>
    <w:p w14:paraId="00263A58" w14:textId="77777777" w:rsidR="0026373A" w:rsidRPr="0026373A" w:rsidRDefault="0026373A" w:rsidP="0026373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26373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fi-FI"/>
        </w:rPr>
        <w:t>Multinomial logistic regressions of Associations Between Motivation Qualities and Categories of Protective Behaviour Intention in a Restaurant Setting</w:t>
      </w:r>
      <w:r w:rsidRPr="002637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5"/>
        <w:gridCol w:w="1560"/>
        <w:gridCol w:w="1380"/>
        <w:gridCol w:w="840"/>
        <w:gridCol w:w="870"/>
        <w:gridCol w:w="1560"/>
      </w:tblGrid>
      <w:tr w:rsidR="0026373A" w:rsidRPr="0026373A" w14:paraId="2AEAE5AB" w14:textId="77777777" w:rsidTr="0026373A">
        <w:trPr>
          <w:trHeight w:val="180"/>
        </w:trPr>
        <w:tc>
          <w:tcPr>
            <w:tcW w:w="36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98F7B1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Reference category: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 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br/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Do not intend to wear a mask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8632435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B (SE)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70E47D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N" w:eastAsia="fi-FI"/>
              </w:rPr>
              <w:t>p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FA6415" w14:textId="5DC4E46E" w:rsidR="0026373A" w:rsidRPr="0026373A" w:rsidRDefault="00A274F0" w:rsidP="0026373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Odds ratio (OR)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DE36D9" w14:textId="657C260D" w:rsidR="0026373A" w:rsidRPr="0026373A" w:rsidRDefault="0026373A" w:rsidP="0026373A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 xml:space="preserve">95 % CI for </w:t>
            </w:r>
            <w:r w:rsidR="007B239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OR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41639C1F" w14:textId="77777777" w:rsidTr="0026373A">
        <w:trPr>
          <w:trHeight w:val="390"/>
        </w:trPr>
        <w:tc>
          <w:tcPr>
            <w:tcW w:w="211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9ABDD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tend, whole time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2EF7D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Intercept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A5CB6" w14:textId="15111755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-</w:t>
            </w:r>
            <w:r w:rsidR="00A1553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</w:t>
            </w:r>
            <w:r w:rsidR="00A1275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34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 xml:space="preserve"> (.35) 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384D6" w14:textId="477B7475" w:rsidR="0026373A" w:rsidRPr="0026373A" w:rsidRDefault="000667A0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328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F3F6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ind w:firstLine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05A1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ind w:firstLine="7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5691A3A2" w14:textId="77777777" w:rsidTr="0026373A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38AA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F9EB5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Autonomous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8747F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.27 (.16)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A17CF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&lt;.001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03ACB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3.55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C2203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2.58, 4.88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02FB025B" w14:textId="77777777" w:rsidTr="0026373A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4FD3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6208E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Controlled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BA553" w14:textId="76D0D5C8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-</w:t>
            </w:r>
            <w:r w:rsidR="00A1553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08 (.10)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254C4" w14:textId="79C114C0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</w:t>
            </w:r>
            <w:r w:rsidR="00307AAB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457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AC788" w14:textId="2CC95309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93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58E90" w14:textId="49201996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</w:t>
            </w:r>
            <w:r w:rsidR="00CC2A5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75, .1.14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27467184" w14:textId="77777777" w:rsidTr="0026373A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20F1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AAD20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Amotivation</w:t>
            </w:r>
            <w:proofErr w:type="spellEnd"/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05A7F" w14:textId="44A6553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-</w:t>
            </w:r>
            <w:r w:rsidR="00A1553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28 (.16)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CAAFB" w14:textId="12B5F5E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</w:t>
            </w:r>
            <w:r w:rsidR="00D2601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73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827F1" w14:textId="42834654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75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10A57" w14:textId="6F826129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</w:t>
            </w:r>
            <w:r w:rsidR="00CC2A5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55, 1.03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593640B1" w14:textId="77777777" w:rsidTr="0026373A">
        <w:trPr>
          <w:trHeight w:val="72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9A7C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C7676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Risk perception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990E5" w14:textId="3C1FE6B0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03 (.01)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856C4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066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5722B" w14:textId="796D9D13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.0</w:t>
            </w:r>
            <w:r w:rsidR="006C3E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9DB12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1.01, 1.05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16E67F3A" w14:textId="77777777" w:rsidTr="0026373A">
        <w:trPr>
          <w:trHeight w:val="450"/>
        </w:trPr>
        <w:tc>
          <w:tcPr>
            <w:tcW w:w="21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15CA995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ind w:firstLine="7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E28675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Fear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F4CFB5D" w14:textId="2EE1C142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09 (.08)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53F5DA" w14:textId="19DAAE93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</w:t>
            </w:r>
            <w:r w:rsidR="00D2601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264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0B8895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.1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83948C" w14:textId="3A5E056E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</w:t>
            </w:r>
            <w:r w:rsidR="007A75E6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93, 1.29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37A8474F" w14:textId="77777777" w:rsidTr="0026373A">
        <w:trPr>
          <w:trHeight w:val="360"/>
        </w:trPr>
        <w:tc>
          <w:tcPr>
            <w:tcW w:w="211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B88AC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Intend, part of the time 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6F598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Intercept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88A28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.05 (.30)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8F461" w14:textId="679FB552" w:rsidR="0026373A" w:rsidRPr="0026373A" w:rsidRDefault="00960B1B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lt;.001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EA87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2D36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ind w:firstLine="7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00A6053D" w14:textId="77777777" w:rsidTr="0026373A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819B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D0455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Autonomous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BEF5F" w14:textId="25BFDA38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33 (.13)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AD5B9" w14:textId="410A9856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00</w:t>
            </w:r>
            <w:r w:rsidR="00514FF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5D540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.4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2D730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1.09, 1.78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61EE362B" w14:textId="77777777" w:rsidTr="0026373A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9C7F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79BD6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Controlled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2551B" w14:textId="4C2356A2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11 (.08)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7CA19" w14:textId="60BABB60" w:rsidR="0026373A" w:rsidRPr="0026373A" w:rsidRDefault="00514FF8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.197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0DA08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.12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91A2F" w14:textId="6AD7E8E1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</w:t>
            </w:r>
            <w:r w:rsidR="0088777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95, 1.32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191A2924" w14:textId="77777777" w:rsidTr="0026373A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F933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4CA61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Amotivation</w:t>
            </w:r>
            <w:proofErr w:type="spellEnd"/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4D58F" w14:textId="02BF58DA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-</w:t>
            </w:r>
            <w:r w:rsidR="00A1553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89 (.12)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1C57C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&lt;.001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20DAB" w14:textId="412DD7FC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41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36157" w14:textId="0025EB6C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</w:t>
            </w:r>
            <w:r w:rsidR="000B5C5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 xml:space="preserve">.33, </w:t>
            </w:r>
            <w:r w:rsidR="000B5C5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52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77325FD6" w14:textId="77777777" w:rsidTr="0026373A"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F816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22BB3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Risk perception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34559" w14:textId="01C04810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01 (.01)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84093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344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207B2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.01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DE54B" w14:textId="49C53E1D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</w:t>
            </w:r>
            <w:r w:rsidR="000B5C5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99, 1.03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5F678E80" w14:textId="77777777" w:rsidTr="0026373A">
        <w:trPr>
          <w:trHeight w:val="360"/>
        </w:trPr>
        <w:tc>
          <w:tcPr>
            <w:tcW w:w="21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937CAA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ind w:firstLine="7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F228390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Fear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1E042D" w14:textId="48994F60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10 (.07)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931C85" w14:textId="33E4C7F6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</w:t>
            </w:r>
            <w:r w:rsidR="0088777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68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BA02FD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.1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119AAD" w14:textId="2EECBB00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</w:t>
            </w:r>
            <w:r w:rsidR="000B5C5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96, 1.27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62FD0AEF" w14:textId="77777777" w:rsidTr="0026373A">
        <w:trPr>
          <w:trHeight w:val="315"/>
        </w:trPr>
        <w:tc>
          <w:tcPr>
            <w:tcW w:w="211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D2B26C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Do not intend to go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  <w:p w14:paraId="08139E9F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ind w:firstLine="7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8F4E1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Intercept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741A5" w14:textId="3C87043D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-</w:t>
            </w:r>
            <w:r w:rsidR="00A1553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49 (.30)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E0B9D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11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7A79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5823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ind w:firstLine="7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183991C5" w14:textId="77777777" w:rsidTr="0026373A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9952F6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05C91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Autonomous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BFF2A" w14:textId="22BA7FB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 </w:t>
            </w:r>
            <w:r w:rsidR="00A1553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60 (.13)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8DBF3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&lt;.001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AF67B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.82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EBA9B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1.42, 2.35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1335F504" w14:textId="77777777" w:rsidTr="0026373A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99F4A6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B8C72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Controlled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7F345" w14:textId="67C24401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-</w:t>
            </w:r>
            <w:r w:rsidR="00A1553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23 (.09)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C494C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008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4E165" w14:textId="16C3C5BA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8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7B20A" w14:textId="6F6DE6F4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</w:t>
            </w:r>
            <w:r w:rsidR="00354A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 xml:space="preserve">.68, </w:t>
            </w:r>
            <w:r w:rsidR="00354A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94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7BAC42F3" w14:textId="77777777" w:rsidTr="0026373A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054397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EC6FB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Amotivation</w:t>
            </w:r>
            <w:proofErr w:type="spellEnd"/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45DD4" w14:textId="22B7C0DE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-</w:t>
            </w:r>
            <w:r w:rsidR="00A15531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43 (.11)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07545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&lt;.001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F973B" w14:textId="6F85289D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65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990FE" w14:textId="0CF1AC55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</w:t>
            </w:r>
            <w:r w:rsidR="00354A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 xml:space="preserve">.53, </w:t>
            </w:r>
            <w:r w:rsidR="00354A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81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71B999B5" w14:textId="77777777" w:rsidTr="0026373A"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916CF3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D65BE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Risk perception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4FE19" w14:textId="7E6ECAB4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02 (.01)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4B0E9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15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3E4D1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.02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DD74E" w14:textId="1ECE58B0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</w:t>
            </w:r>
            <w:r w:rsidR="003A1E3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99, 1.04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  <w:tr w:rsidR="0026373A" w:rsidRPr="0026373A" w14:paraId="364C5E24" w14:textId="77777777" w:rsidTr="0026373A"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4AB4CE" w14:textId="77777777" w:rsidR="0026373A" w:rsidRPr="0026373A" w:rsidRDefault="0026373A" w:rsidP="00263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072D02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Fear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568E66" w14:textId="7B635539" w:rsidR="0026373A" w:rsidRPr="0026373A" w:rsidRDefault="00A15531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0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18 (.07)</w:t>
            </w:r>
            <w:r w:rsidR="0026373A"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A1D5BE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.013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91A912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1.19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100994" w14:textId="77777777" w:rsidR="0026373A" w:rsidRPr="0026373A" w:rsidRDefault="0026373A" w:rsidP="0026373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val="en-IN" w:eastAsia="fi-FI"/>
              </w:rPr>
              <w:t>[1.04, 1.38]</w:t>
            </w:r>
            <w:r w:rsidRPr="0026373A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</w:tc>
      </w:tr>
    </w:tbl>
    <w:p w14:paraId="6999001F" w14:textId="77777777" w:rsidR="002922A7" w:rsidRDefault="0026373A" w:rsidP="00BE5738">
      <w:pPr>
        <w:spacing w:before="100" w:beforeAutospacing="1" w:after="100" w:afterAutospacing="1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</w:pPr>
      <w:r w:rsidRPr="0026373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i-FI"/>
        </w:rPr>
        <w:t xml:space="preserve">Note. </w:t>
      </w:r>
      <w:r w:rsidRPr="0026373A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N = 2272. </w:t>
      </w:r>
      <w:r w:rsidRPr="0026373A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  <w:t>Qualities of motivation were entered in the model simultaneously with the control variables of perceived personal risk and fear of COVID-19.</w:t>
      </w:r>
    </w:p>
    <w:p w14:paraId="3D122EA2" w14:textId="3D518A77" w:rsidR="0026373A" w:rsidRPr="00BE5738" w:rsidRDefault="00354FE8" w:rsidP="30C1340D">
      <w:pPr>
        <w:spacing w:before="100" w:beforeAutospacing="1" w:after="100" w:afterAutospacing="1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fi-FI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fi-FI"/>
        </w:rPr>
        <w:t>Note.</w:t>
      </w:r>
      <w:r w:rsidR="00F95232" w:rsidRPr="00F95232">
        <w:t xml:space="preserve"> </w:t>
      </w:r>
      <w:r w:rsidR="00E86BFF" w:rsidRPr="001B21C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fi-FI"/>
        </w:rPr>
        <w:t xml:space="preserve">R2 </w:t>
      </w:r>
      <w:r w:rsidR="00E86BFF" w:rsidRPr="00CD545C"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  <w:t>= 0.</w:t>
      </w:r>
      <w:r w:rsidR="00E93C93"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  <w:t>24</w:t>
      </w:r>
      <w:r w:rsidR="00E86BFF" w:rsidRPr="00CD545C"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  <w:t xml:space="preserve"> (Cox–Snell), 0.</w:t>
      </w:r>
      <w:r w:rsidR="00E93C93"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  <w:t>26</w:t>
      </w:r>
      <w:r w:rsidR="00E86BFF" w:rsidRPr="00CD545C"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  <w:t xml:space="preserve"> (Nagelkerke). Model</w:t>
      </w:r>
      <w:r w:rsidR="00E86BFF" w:rsidRPr="001B21C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fi-FI"/>
        </w:rPr>
        <w:t xml:space="preserve"> χ2</w:t>
      </w:r>
      <w:r w:rsidR="00E86BFF" w:rsidRPr="00CD545C"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  <w:t xml:space="preserve">(15) = </w:t>
      </w:r>
      <w:r w:rsidR="00A81CC9"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  <w:t>619.76</w:t>
      </w:r>
      <w:r w:rsidR="00E86BFF" w:rsidRPr="00CD545C">
        <w:rPr>
          <w:rFonts w:ascii="Times New Roman" w:eastAsia="Times New Roman" w:hAnsi="Times New Roman" w:cs="Times New Roman"/>
          <w:color w:val="000000"/>
          <w:sz w:val="24"/>
          <w:szCs w:val="24"/>
          <w:lang w:eastAsia="fi-FI"/>
        </w:rPr>
        <w:t>, p &lt; .001.</w:t>
      </w:r>
      <w:r w:rsidR="002922A7" w:rsidRPr="30C1340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fi-FI"/>
        </w:rPr>
        <w:t>Note</w:t>
      </w:r>
      <w:r w:rsidR="002922A7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. </w:t>
      </w:r>
      <w:r w:rsidR="00C673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i-FI"/>
        </w:rPr>
        <w:t xml:space="preserve">Box-Tidwell test indicated some violation of </w:t>
      </w:r>
      <w:r w:rsidR="0040281A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 xml:space="preserve">the assumption of linearity of the logit: interaction term of </w:t>
      </w:r>
      <w:r w:rsidR="002377F6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>perceived personal risk</w:t>
      </w:r>
      <w:r w:rsidR="0040281A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 xml:space="preserve"> and its log produced significant effect in predicting the category of intending to wear a mask </w:t>
      </w:r>
      <w:r w:rsidR="008F1659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>the whole time</w:t>
      </w:r>
      <w:r w:rsidR="00481A35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 xml:space="preserve"> (p </w:t>
      </w:r>
      <w:r w:rsidR="00D253A4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>= .000)</w:t>
      </w:r>
      <w:r w:rsidR="00481A35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 xml:space="preserve">, and intending to wear a mask </w:t>
      </w:r>
      <w:r w:rsidR="00481A35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lastRenderedPageBreak/>
        <w:t>part of the time</w:t>
      </w:r>
      <w:r w:rsidR="00D253A4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 xml:space="preserve"> (</w:t>
      </w:r>
      <w:r w:rsidR="00614B70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>p = .000)</w:t>
      </w:r>
      <w:r w:rsidR="00481A35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 xml:space="preserve">, </w:t>
      </w:r>
      <w:r w:rsidR="0040281A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 xml:space="preserve">rather than not intending to wear a mask. </w:t>
      </w:r>
      <w:r w:rsidR="004A7660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 xml:space="preserve">Due to several predictors, this </w:t>
      </w:r>
      <w:r w:rsidR="00A073B9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>value was not possible to calculate for</w:t>
      </w:r>
      <w:r w:rsidR="00216373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 xml:space="preserve"> this interaction term for</w:t>
      </w:r>
      <w:r w:rsidR="00A073B9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 xml:space="preserve"> the category of not intending to go</w:t>
      </w:r>
      <w:r w:rsidR="00216373" w:rsidRPr="30C134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 w:eastAsia="fi-FI"/>
        </w:rPr>
        <w:t>, rather than not intending to wear a mask.</w:t>
      </w:r>
      <w:bookmarkEnd w:id="0"/>
    </w:p>
    <w:sectPr w:rsidR="0026373A" w:rsidRPr="00BE5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A21F283"/>
    <w:rsid w:val="000207B5"/>
    <w:rsid w:val="00022AC9"/>
    <w:rsid w:val="000254EA"/>
    <w:rsid w:val="000366F4"/>
    <w:rsid w:val="00050354"/>
    <w:rsid w:val="00057A0D"/>
    <w:rsid w:val="00063552"/>
    <w:rsid w:val="00066567"/>
    <w:rsid w:val="000667A0"/>
    <w:rsid w:val="0007179C"/>
    <w:rsid w:val="000752D0"/>
    <w:rsid w:val="0008648B"/>
    <w:rsid w:val="000873FF"/>
    <w:rsid w:val="0009059D"/>
    <w:rsid w:val="00090FEF"/>
    <w:rsid w:val="000A538A"/>
    <w:rsid w:val="000B1784"/>
    <w:rsid w:val="000B5C57"/>
    <w:rsid w:val="000B727E"/>
    <w:rsid w:val="000D1CF9"/>
    <w:rsid w:val="000D6894"/>
    <w:rsid w:val="000E3C27"/>
    <w:rsid w:val="001024AA"/>
    <w:rsid w:val="00103B8C"/>
    <w:rsid w:val="001108A2"/>
    <w:rsid w:val="00112FF6"/>
    <w:rsid w:val="00117C26"/>
    <w:rsid w:val="0012073B"/>
    <w:rsid w:val="00124CD2"/>
    <w:rsid w:val="0012550E"/>
    <w:rsid w:val="00125E6B"/>
    <w:rsid w:val="00125F06"/>
    <w:rsid w:val="001305B5"/>
    <w:rsid w:val="001318DD"/>
    <w:rsid w:val="00132689"/>
    <w:rsid w:val="00132A9D"/>
    <w:rsid w:val="001352D4"/>
    <w:rsid w:val="00146640"/>
    <w:rsid w:val="0016257F"/>
    <w:rsid w:val="00162E81"/>
    <w:rsid w:val="00164A92"/>
    <w:rsid w:val="00172E69"/>
    <w:rsid w:val="00176823"/>
    <w:rsid w:val="001836AE"/>
    <w:rsid w:val="001A32E6"/>
    <w:rsid w:val="001A4C48"/>
    <w:rsid w:val="001B4B8B"/>
    <w:rsid w:val="001C5C35"/>
    <w:rsid w:val="001C6C1D"/>
    <w:rsid w:val="001E5A24"/>
    <w:rsid w:val="001E6018"/>
    <w:rsid w:val="001F3FE5"/>
    <w:rsid w:val="001F424B"/>
    <w:rsid w:val="00213B75"/>
    <w:rsid w:val="00215766"/>
    <w:rsid w:val="00216373"/>
    <w:rsid w:val="002338E5"/>
    <w:rsid w:val="002377F6"/>
    <w:rsid w:val="00243D99"/>
    <w:rsid w:val="00244327"/>
    <w:rsid w:val="00250888"/>
    <w:rsid w:val="00260026"/>
    <w:rsid w:val="0026263B"/>
    <w:rsid w:val="0026373A"/>
    <w:rsid w:val="00263923"/>
    <w:rsid w:val="0029041B"/>
    <w:rsid w:val="002922A7"/>
    <w:rsid w:val="0029491A"/>
    <w:rsid w:val="0029662A"/>
    <w:rsid w:val="00296D87"/>
    <w:rsid w:val="002A3A6C"/>
    <w:rsid w:val="002A7C48"/>
    <w:rsid w:val="002B29C3"/>
    <w:rsid w:val="002C0CC4"/>
    <w:rsid w:val="002C1228"/>
    <w:rsid w:val="002C3648"/>
    <w:rsid w:val="002C4A37"/>
    <w:rsid w:val="00303091"/>
    <w:rsid w:val="00304E5D"/>
    <w:rsid w:val="00307AAB"/>
    <w:rsid w:val="00312B5D"/>
    <w:rsid w:val="00324349"/>
    <w:rsid w:val="00325222"/>
    <w:rsid w:val="00332DCE"/>
    <w:rsid w:val="003359D8"/>
    <w:rsid w:val="0034386E"/>
    <w:rsid w:val="00353F83"/>
    <w:rsid w:val="0035487E"/>
    <w:rsid w:val="00354AFE"/>
    <w:rsid w:val="00354FE8"/>
    <w:rsid w:val="003551A4"/>
    <w:rsid w:val="00360651"/>
    <w:rsid w:val="003633C5"/>
    <w:rsid w:val="00367078"/>
    <w:rsid w:val="003713FE"/>
    <w:rsid w:val="00387BA5"/>
    <w:rsid w:val="00391733"/>
    <w:rsid w:val="003920D9"/>
    <w:rsid w:val="00397BE9"/>
    <w:rsid w:val="003A1E30"/>
    <w:rsid w:val="003A2A8D"/>
    <w:rsid w:val="003A795E"/>
    <w:rsid w:val="003B6509"/>
    <w:rsid w:val="003C2140"/>
    <w:rsid w:val="003C247D"/>
    <w:rsid w:val="003E298D"/>
    <w:rsid w:val="003E3E05"/>
    <w:rsid w:val="003E47BE"/>
    <w:rsid w:val="003E5BC7"/>
    <w:rsid w:val="003E7FCF"/>
    <w:rsid w:val="003F3E41"/>
    <w:rsid w:val="003F45C1"/>
    <w:rsid w:val="003F6AC7"/>
    <w:rsid w:val="003F703E"/>
    <w:rsid w:val="0040281A"/>
    <w:rsid w:val="00415AB2"/>
    <w:rsid w:val="004224C8"/>
    <w:rsid w:val="00424F85"/>
    <w:rsid w:val="00427C2D"/>
    <w:rsid w:val="00437903"/>
    <w:rsid w:val="0044418C"/>
    <w:rsid w:val="00454124"/>
    <w:rsid w:val="00456F0F"/>
    <w:rsid w:val="00466E65"/>
    <w:rsid w:val="00481A35"/>
    <w:rsid w:val="00482088"/>
    <w:rsid w:val="00490725"/>
    <w:rsid w:val="004A7660"/>
    <w:rsid w:val="004D15B2"/>
    <w:rsid w:val="004D4328"/>
    <w:rsid w:val="004D4A19"/>
    <w:rsid w:val="004F1020"/>
    <w:rsid w:val="004F544E"/>
    <w:rsid w:val="00500837"/>
    <w:rsid w:val="00504A29"/>
    <w:rsid w:val="0050561E"/>
    <w:rsid w:val="0051349B"/>
    <w:rsid w:val="00514FF8"/>
    <w:rsid w:val="005151E3"/>
    <w:rsid w:val="00522BD2"/>
    <w:rsid w:val="0052333A"/>
    <w:rsid w:val="005244B1"/>
    <w:rsid w:val="00524B9D"/>
    <w:rsid w:val="00524F9B"/>
    <w:rsid w:val="00525543"/>
    <w:rsid w:val="005339CA"/>
    <w:rsid w:val="00543C06"/>
    <w:rsid w:val="00551EFC"/>
    <w:rsid w:val="00553566"/>
    <w:rsid w:val="00554987"/>
    <w:rsid w:val="00563E71"/>
    <w:rsid w:val="00566295"/>
    <w:rsid w:val="00571D31"/>
    <w:rsid w:val="00571FCD"/>
    <w:rsid w:val="00585548"/>
    <w:rsid w:val="00594559"/>
    <w:rsid w:val="0059509F"/>
    <w:rsid w:val="005B6335"/>
    <w:rsid w:val="005C3C65"/>
    <w:rsid w:val="005D1D79"/>
    <w:rsid w:val="005D531A"/>
    <w:rsid w:val="005D70B6"/>
    <w:rsid w:val="005E3C5A"/>
    <w:rsid w:val="005F700C"/>
    <w:rsid w:val="00601311"/>
    <w:rsid w:val="00601AC5"/>
    <w:rsid w:val="00614B70"/>
    <w:rsid w:val="00615851"/>
    <w:rsid w:val="006202FF"/>
    <w:rsid w:val="00624A40"/>
    <w:rsid w:val="006267D4"/>
    <w:rsid w:val="0062718C"/>
    <w:rsid w:val="00627DB3"/>
    <w:rsid w:val="00631F32"/>
    <w:rsid w:val="00642F73"/>
    <w:rsid w:val="00652ECE"/>
    <w:rsid w:val="006574F6"/>
    <w:rsid w:val="006776EC"/>
    <w:rsid w:val="00691ED4"/>
    <w:rsid w:val="006A4894"/>
    <w:rsid w:val="006A4DA6"/>
    <w:rsid w:val="006B2D47"/>
    <w:rsid w:val="006B63EA"/>
    <w:rsid w:val="006B7106"/>
    <w:rsid w:val="006C043F"/>
    <w:rsid w:val="006C3EF2"/>
    <w:rsid w:val="006D3611"/>
    <w:rsid w:val="006E1243"/>
    <w:rsid w:val="006E1653"/>
    <w:rsid w:val="006E194D"/>
    <w:rsid w:val="006E387A"/>
    <w:rsid w:val="006E7F31"/>
    <w:rsid w:val="006F0864"/>
    <w:rsid w:val="006F4D47"/>
    <w:rsid w:val="006F5C46"/>
    <w:rsid w:val="006F7A89"/>
    <w:rsid w:val="00700142"/>
    <w:rsid w:val="00706314"/>
    <w:rsid w:val="00707EE4"/>
    <w:rsid w:val="0071498B"/>
    <w:rsid w:val="00715FFD"/>
    <w:rsid w:val="0075467C"/>
    <w:rsid w:val="00755C52"/>
    <w:rsid w:val="00755FB5"/>
    <w:rsid w:val="00765994"/>
    <w:rsid w:val="007734BC"/>
    <w:rsid w:val="00774250"/>
    <w:rsid w:val="00775A1A"/>
    <w:rsid w:val="007766A8"/>
    <w:rsid w:val="007908F0"/>
    <w:rsid w:val="007A2B61"/>
    <w:rsid w:val="007A75E6"/>
    <w:rsid w:val="007B152A"/>
    <w:rsid w:val="007B2391"/>
    <w:rsid w:val="007B6158"/>
    <w:rsid w:val="007C0AE1"/>
    <w:rsid w:val="007D1113"/>
    <w:rsid w:val="007E79A2"/>
    <w:rsid w:val="007F75AF"/>
    <w:rsid w:val="0081380C"/>
    <w:rsid w:val="00814028"/>
    <w:rsid w:val="00822481"/>
    <w:rsid w:val="0083495D"/>
    <w:rsid w:val="008426FA"/>
    <w:rsid w:val="0084780A"/>
    <w:rsid w:val="00853402"/>
    <w:rsid w:val="00856D5F"/>
    <w:rsid w:val="00863287"/>
    <w:rsid w:val="00872E80"/>
    <w:rsid w:val="0087685F"/>
    <w:rsid w:val="00887774"/>
    <w:rsid w:val="0089492D"/>
    <w:rsid w:val="008950E7"/>
    <w:rsid w:val="00895236"/>
    <w:rsid w:val="008A04C4"/>
    <w:rsid w:val="008A1140"/>
    <w:rsid w:val="008A2EB1"/>
    <w:rsid w:val="008A449B"/>
    <w:rsid w:val="008B5FA8"/>
    <w:rsid w:val="008D3B6D"/>
    <w:rsid w:val="008F1659"/>
    <w:rsid w:val="008F23A2"/>
    <w:rsid w:val="008F442B"/>
    <w:rsid w:val="008F5AD6"/>
    <w:rsid w:val="008F5FFC"/>
    <w:rsid w:val="008F6F2E"/>
    <w:rsid w:val="008F71FD"/>
    <w:rsid w:val="00907A79"/>
    <w:rsid w:val="00915498"/>
    <w:rsid w:val="0092166A"/>
    <w:rsid w:val="00921B0E"/>
    <w:rsid w:val="0092609E"/>
    <w:rsid w:val="009328F6"/>
    <w:rsid w:val="009343DB"/>
    <w:rsid w:val="009411D1"/>
    <w:rsid w:val="00951010"/>
    <w:rsid w:val="009518F9"/>
    <w:rsid w:val="00951BF8"/>
    <w:rsid w:val="00960B1B"/>
    <w:rsid w:val="009661D6"/>
    <w:rsid w:val="009673E7"/>
    <w:rsid w:val="00977607"/>
    <w:rsid w:val="00983651"/>
    <w:rsid w:val="00984377"/>
    <w:rsid w:val="00994926"/>
    <w:rsid w:val="00995787"/>
    <w:rsid w:val="00995DF2"/>
    <w:rsid w:val="009A6F2F"/>
    <w:rsid w:val="009B2CFC"/>
    <w:rsid w:val="009B386C"/>
    <w:rsid w:val="009B4C2E"/>
    <w:rsid w:val="009B582C"/>
    <w:rsid w:val="009C2538"/>
    <w:rsid w:val="009C5DCA"/>
    <w:rsid w:val="009C784F"/>
    <w:rsid w:val="009D5CDA"/>
    <w:rsid w:val="009E5150"/>
    <w:rsid w:val="009F7071"/>
    <w:rsid w:val="00A00A92"/>
    <w:rsid w:val="00A05F0E"/>
    <w:rsid w:val="00A062CF"/>
    <w:rsid w:val="00A073B9"/>
    <w:rsid w:val="00A0756D"/>
    <w:rsid w:val="00A1275C"/>
    <w:rsid w:val="00A13BD1"/>
    <w:rsid w:val="00A15400"/>
    <w:rsid w:val="00A15531"/>
    <w:rsid w:val="00A20FA2"/>
    <w:rsid w:val="00A2257D"/>
    <w:rsid w:val="00A274F0"/>
    <w:rsid w:val="00A30415"/>
    <w:rsid w:val="00A318AA"/>
    <w:rsid w:val="00A41103"/>
    <w:rsid w:val="00A53EB4"/>
    <w:rsid w:val="00A62E47"/>
    <w:rsid w:val="00A63F7F"/>
    <w:rsid w:val="00A80870"/>
    <w:rsid w:val="00A81CC9"/>
    <w:rsid w:val="00A948B0"/>
    <w:rsid w:val="00A9610B"/>
    <w:rsid w:val="00AB2430"/>
    <w:rsid w:val="00AB275B"/>
    <w:rsid w:val="00AC080E"/>
    <w:rsid w:val="00AD088C"/>
    <w:rsid w:val="00AD1171"/>
    <w:rsid w:val="00AD4ED3"/>
    <w:rsid w:val="00AF4F92"/>
    <w:rsid w:val="00B0014F"/>
    <w:rsid w:val="00B001F6"/>
    <w:rsid w:val="00B04FF0"/>
    <w:rsid w:val="00B06942"/>
    <w:rsid w:val="00B53FB5"/>
    <w:rsid w:val="00B55C16"/>
    <w:rsid w:val="00B56FE1"/>
    <w:rsid w:val="00B6382A"/>
    <w:rsid w:val="00B64ECE"/>
    <w:rsid w:val="00B7249A"/>
    <w:rsid w:val="00B72AC5"/>
    <w:rsid w:val="00B73525"/>
    <w:rsid w:val="00B758F2"/>
    <w:rsid w:val="00B777D7"/>
    <w:rsid w:val="00B95975"/>
    <w:rsid w:val="00BA054A"/>
    <w:rsid w:val="00BA30E0"/>
    <w:rsid w:val="00BA49B2"/>
    <w:rsid w:val="00BB664E"/>
    <w:rsid w:val="00BC6158"/>
    <w:rsid w:val="00BC6D7A"/>
    <w:rsid w:val="00BD17F8"/>
    <w:rsid w:val="00BD2663"/>
    <w:rsid w:val="00BD66EE"/>
    <w:rsid w:val="00BE105A"/>
    <w:rsid w:val="00BE2BE6"/>
    <w:rsid w:val="00BE5738"/>
    <w:rsid w:val="00BE69C2"/>
    <w:rsid w:val="00BF3E6A"/>
    <w:rsid w:val="00BF61E2"/>
    <w:rsid w:val="00BF7E31"/>
    <w:rsid w:val="00C04BA0"/>
    <w:rsid w:val="00C0771E"/>
    <w:rsid w:val="00C3462B"/>
    <w:rsid w:val="00C40452"/>
    <w:rsid w:val="00C40DA0"/>
    <w:rsid w:val="00C43BC1"/>
    <w:rsid w:val="00C46B9F"/>
    <w:rsid w:val="00C60757"/>
    <w:rsid w:val="00C6123A"/>
    <w:rsid w:val="00C64C1C"/>
    <w:rsid w:val="00C673D1"/>
    <w:rsid w:val="00C718EF"/>
    <w:rsid w:val="00C72216"/>
    <w:rsid w:val="00C75238"/>
    <w:rsid w:val="00C83789"/>
    <w:rsid w:val="00C86D1D"/>
    <w:rsid w:val="00C9367F"/>
    <w:rsid w:val="00C93800"/>
    <w:rsid w:val="00C94677"/>
    <w:rsid w:val="00CA23E2"/>
    <w:rsid w:val="00CA6017"/>
    <w:rsid w:val="00CB61C8"/>
    <w:rsid w:val="00CC2A52"/>
    <w:rsid w:val="00CD03B4"/>
    <w:rsid w:val="00CD4611"/>
    <w:rsid w:val="00CE73A9"/>
    <w:rsid w:val="00CF49DA"/>
    <w:rsid w:val="00CF4B14"/>
    <w:rsid w:val="00D073C4"/>
    <w:rsid w:val="00D13EBE"/>
    <w:rsid w:val="00D2404C"/>
    <w:rsid w:val="00D253A4"/>
    <w:rsid w:val="00D26018"/>
    <w:rsid w:val="00D26D94"/>
    <w:rsid w:val="00D30C13"/>
    <w:rsid w:val="00D34D4C"/>
    <w:rsid w:val="00D3540E"/>
    <w:rsid w:val="00D417D1"/>
    <w:rsid w:val="00D429A0"/>
    <w:rsid w:val="00D47697"/>
    <w:rsid w:val="00D55984"/>
    <w:rsid w:val="00D603EF"/>
    <w:rsid w:val="00D6284C"/>
    <w:rsid w:val="00D7663C"/>
    <w:rsid w:val="00D82221"/>
    <w:rsid w:val="00D8356D"/>
    <w:rsid w:val="00D94298"/>
    <w:rsid w:val="00DA5D57"/>
    <w:rsid w:val="00DB312F"/>
    <w:rsid w:val="00DB7526"/>
    <w:rsid w:val="00DC244E"/>
    <w:rsid w:val="00DC41F5"/>
    <w:rsid w:val="00DC48FA"/>
    <w:rsid w:val="00DC4FD8"/>
    <w:rsid w:val="00DC5159"/>
    <w:rsid w:val="00DC7760"/>
    <w:rsid w:val="00DD3E11"/>
    <w:rsid w:val="00DD4293"/>
    <w:rsid w:val="00DD435D"/>
    <w:rsid w:val="00DE58EF"/>
    <w:rsid w:val="00DE6381"/>
    <w:rsid w:val="00DF716D"/>
    <w:rsid w:val="00E102A6"/>
    <w:rsid w:val="00E12E55"/>
    <w:rsid w:val="00E24571"/>
    <w:rsid w:val="00E26D3B"/>
    <w:rsid w:val="00E30C70"/>
    <w:rsid w:val="00E32CF7"/>
    <w:rsid w:val="00E36CB2"/>
    <w:rsid w:val="00E4770D"/>
    <w:rsid w:val="00E51CAF"/>
    <w:rsid w:val="00E534C8"/>
    <w:rsid w:val="00E5505E"/>
    <w:rsid w:val="00E5571C"/>
    <w:rsid w:val="00E66400"/>
    <w:rsid w:val="00E703FE"/>
    <w:rsid w:val="00E726C4"/>
    <w:rsid w:val="00E82F95"/>
    <w:rsid w:val="00E850B5"/>
    <w:rsid w:val="00E86BFF"/>
    <w:rsid w:val="00E8D4ED"/>
    <w:rsid w:val="00E90080"/>
    <w:rsid w:val="00E90126"/>
    <w:rsid w:val="00E93561"/>
    <w:rsid w:val="00E93C93"/>
    <w:rsid w:val="00EB46B8"/>
    <w:rsid w:val="00EC0390"/>
    <w:rsid w:val="00EC26D2"/>
    <w:rsid w:val="00EC6839"/>
    <w:rsid w:val="00ED2F4A"/>
    <w:rsid w:val="00ED4DDB"/>
    <w:rsid w:val="00ED697C"/>
    <w:rsid w:val="00EF3E9E"/>
    <w:rsid w:val="00EF4B86"/>
    <w:rsid w:val="00EF5E8F"/>
    <w:rsid w:val="00F0012C"/>
    <w:rsid w:val="00F02859"/>
    <w:rsid w:val="00F048FF"/>
    <w:rsid w:val="00F04E97"/>
    <w:rsid w:val="00F10200"/>
    <w:rsid w:val="00F11AA9"/>
    <w:rsid w:val="00F168AC"/>
    <w:rsid w:val="00F432FC"/>
    <w:rsid w:val="00F45251"/>
    <w:rsid w:val="00F508E7"/>
    <w:rsid w:val="00F614A8"/>
    <w:rsid w:val="00F62903"/>
    <w:rsid w:val="00F70631"/>
    <w:rsid w:val="00F73077"/>
    <w:rsid w:val="00F75068"/>
    <w:rsid w:val="00F75FC1"/>
    <w:rsid w:val="00F95232"/>
    <w:rsid w:val="00F96D33"/>
    <w:rsid w:val="00F96E23"/>
    <w:rsid w:val="00FA1D90"/>
    <w:rsid w:val="00FA3C00"/>
    <w:rsid w:val="00FA5B8E"/>
    <w:rsid w:val="00FB6D16"/>
    <w:rsid w:val="00FC5B1B"/>
    <w:rsid w:val="00FD2155"/>
    <w:rsid w:val="00FD2B45"/>
    <w:rsid w:val="00FD5BE1"/>
    <w:rsid w:val="00FD6BEA"/>
    <w:rsid w:val="00FE7BE9"/>
    <w:rsid w:val="00FF527C"/>
    <w:rsid w:val="045A5D4D"/>
    <w:rsid w:val="0461F482"/>
    <w:rsid w:val="06B693DA"/>
    <w:rsid w:val="086EA2F1"/>
    <w:rsid w:val="0A3F1870"/>
    <w:rsid w:val="0BAD4E67"/>
    <w:rsid w:val="0C44E985"/>
    <w:rsid w:val="0CF7A605"/>
    <w:rsid w:val="10C48789"/>
    <w:rsid w:val="153AF647"/>
    <w:rsid w:val="15B2B2DE"/>
    <w:rsid w:val="15D8FC62"/>
    <w:rsid w:val="17F2DACA"/>
    <w:rsid w:val="18EA53A0"/>
    <w:rsid w:val="193B3515"/>
    <w:rsid w:val="1988E2AE"/>
    <w:rsid w:val="1AD70576"/>
    <w:rsid w:val="1D673018"/>
    <w:rsid w:val="1F71CAFF"/>
    <w:rsid w:val="210D9B60"/>
    <w:rsid w:val="21A250D9"/>
    <w:rsid w:val="223AA13B"/>
    <w:rsid w:val="24453C22"/>
    <w:rsid w:val="24FFB357"/>
    <w:rsid w:val="257241FD"/>
    <w:rsid w:val="270E125E"/>
    <w:rsid w:val="277CDCE4"/>
    <w:rsid w:val="27960541"/>
    <w:rsid w:val="27AEBB33"/>
    <w:rsid w:val="28D42968"/>
    <w:rsid w:val="2A43A8D4"/>
    <w:rsid w:val="2C504E07"/>
    <w:rsid w:val="2C62B7CE"/>
    <w:rsid w:val="2D602341"/>
    <w:rsid w:val="2DCF5467"/>
    <w:rsid w:val="30C1340D"/>
    <w:rsid w:val="323246B3"/>
    <w:rsid w:val="3439B2E6"/>
    <w:rsid w:val="343D421E"/>
    <w:rsid w:val="345838BE"/>
    <w:rsid w:val="357693A2"/>
    <w:rsid w:val="36E3F043"/>
    <w:rsid w:val="3A4A04C5"/>
    <w:rsid w:val="3AD28EF6"/>
    <w:rsid w:val="3B148B61"/>
    <w:rsid w:val="3B73DDCE"/>
    <w:rsid w:val="3BC511B7"/>
    <w:rsid w:val="3C15D3AD"/>
    <w:rsid w:val="3CD241E1"/>
    <w:rsid w:val="3E56B63C"/>
    <w:rsid w:val="3F0D0AB0"/>
    <w:rsid w:val="3FA60019"/>
    <w:rsid w:val="40009CC0"/>
    <w:rsid w:val="402A4D15"/>
    <w:rsid w:val="40474EF1"/>
    <w:rsid w:val="40A990EB"/>
    <w:rsid w:val="40B94649"/>
    <w:rsid w:val="40D32966"/>
    <w:rsid w:val="41A5B304"/>
    <w:rsid w:val="41E31F52"/>
    <w:rsid w:val="42EA609E"/>
    <w:rsid w:val="444E9227"/>
    <w:rsid w:val="4922034A"/>
    <w:rsid w:val="4D8B8B08"/>
    <w:rsid w:val="5096BE79"/>
    <w:rsid w:val="567D75CC"/>
    <w:rsid w:val="581AA507"/>
    <w:rsid w:val="58707226"/>
    <w:rsid w:val="5ADBE4FB"/>
    <w:rsid w:val="5AFE40D1"/>
    <w:rsid w:val="5BA812E8"/>
    <w:rsid w:val="5BD97120"/>
    <w:rsid w:val="5C70AB45"/>
    <w:rsid w:val="5D754181"/>
    <w:rsid w:val="5DD719BF"/>
    <w:rsid w:val="5E8887B1"/>
    <w:rsid w:val="5ED6354A"/>
    <w:rsid w:val="5F0FCCB3"/>
    <w:rsid w:val="5F1111E2"/>
    <w:rsid w:val="6248B2A4"/>
    <w:rsid w:val="648DBF63"/>
    <w:rsid w:val="64D845F8"/>
    <w:rsid w:val="67373161"/>
    <w:rsid w:val="6751C7A8"/>
    <w:rsid w:val="6821741A"/>
    <w:rsid w:val="683C40AE"/>
    <w:rsid w:val="685B3D02"/>
    <w:rsid w:val="69F96122"/>
    <w:rsid w:val="6A21F283"/>
    <w:rsid w:val="6C2457EC"/>
    <w:rsid w:val="6D0AC8A0"/>
    <w:rsid w:val="6D5C5398"/>
    <w:rsid w:val="6E74DDD3"/>
    <w:rsid w:val="6EA40826"/>
    <w:rsid w:val="70294105"/>
    <w:rsid w:val="70426962"/>
    <w:rsid w:val="73545588"/>
    <w:rsid w:val="7388044E"/>
    <w:rsid w:val="74FCB228"/>
    <w:rsid w:val="7599FE93"/>
    <w:rsid w:val="75E95657"/>
    <w:rsid w:val="79079748"/>
    <w:rsid w:val="7A4121EE"/>
    <w:rsid w:val="7AEFE7A1"/>
    <w:rsid w:val="7C2BAF32"/>
    <w:rsid w:val="7D07C40D"/>
    <w:rsid w:val="7D705B52"/>
    <w:rsid w:val="7F1CB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1F283"/>
  <w15:chartTrackingRefBased/>
  <w15:docId w15:val="{6386ECCC-6C03-4B45-8106-827E4A51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263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DefaultParagraphFont"/>
    <w:rsid w:val="0026373A"/>
  </w:style>
  <w:style w:type="character" w:customStyle="1" w:styleId="eop">
    <w:name w:val="eop"/>
    <w:basedOn w:val="DefaultParagraphFont"/>
    <w:rsid w:val="0026373A"/>
  </w:style>
  <w:style w:type="character" w:customStyle="1" w:styleId="scxw225885403">
    <w:name w:val="scxw225885403"/>
    <w:basedOn w:val="DefaultParagraphFont"/>
    <w:rsid w:val="0026373A"/>
  </w:style>
  <w:style w:type="character" w:customStyle="1" w:styleId="spellingerror">
    <w:name w:val="spellingerror"/>
    <w:basedOn w:val="DefaultParagraphFont"/>
    <w:rsid w:val="0026373A"/>
  </w:style>
  <w:style w:type="character" w:customStyle="1" w:styleId="markedcontent">
    <w:name w:val="markedcontent"/>
    <w:basedOn w:val="DefaultParagraphFont"/>
    <w:rsid w:val="00125E6B"/>
  </w:style>
  <w:style w:type="character" w:styleId="CommentReference">
    <w:name w:val="annotation reference"/>
    <w:basedOn w:val="DefaultParagraphFont"/>
    <w:uiPriority w:val="99"/>
    <w:semiHidden/>
    <w:unhideWhenUsed/>
    <w:rsid w:val="00C07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7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71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770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770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E601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07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7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5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0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0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6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232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92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23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22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609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16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181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20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03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1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99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48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629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246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022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461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006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217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2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42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652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083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399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393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056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010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059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48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362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297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80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628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65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783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921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933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798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095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35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898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760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578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46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634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928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920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462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900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71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599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3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633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059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05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699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59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901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315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014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681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49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738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49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287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719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063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48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431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810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592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034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10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63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572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506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837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868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237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823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414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50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788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14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268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82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157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51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183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826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972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562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443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91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614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033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521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280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439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17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699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369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784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210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665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76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497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45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986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75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554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804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53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344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896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412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151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120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852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962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657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931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088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766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863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05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249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094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251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838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813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647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1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73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75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1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6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5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54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55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95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9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793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22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22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68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40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64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672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74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406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56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894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642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80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746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79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608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7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560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87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09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18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7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13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670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83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751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80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11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746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386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319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783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84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84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731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070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090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943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27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820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569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68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218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271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220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354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990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399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658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839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551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6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77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54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61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528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31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607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069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604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8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247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195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800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65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771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364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122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570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14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141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406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534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798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078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11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874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411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468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579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196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00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885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45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52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699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683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26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911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979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39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160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711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158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649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758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72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829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294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989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666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626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997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185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597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226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90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03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92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970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778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583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669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438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27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695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71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180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337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894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482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375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283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68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742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14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933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731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615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59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180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463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137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680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374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9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833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18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88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50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65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280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070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443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349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684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389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329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490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355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53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79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310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56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74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807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125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1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680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601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28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6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32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256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212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538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017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143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056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679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677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939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270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140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712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29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461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658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626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425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950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365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11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343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8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140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351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78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17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744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33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918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908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121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76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015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959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21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7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9606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87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66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35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86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266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403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37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76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10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999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02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815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72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606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721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605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761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3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382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030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118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65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64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44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882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298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40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611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858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963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19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00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00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88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728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053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422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095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080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082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376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29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50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51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970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773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662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423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915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82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682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964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893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349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407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352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693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175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84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294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51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99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59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876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107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264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299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228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736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187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05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746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587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153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058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30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049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541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377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119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587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451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502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353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762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574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68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45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698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328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484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929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375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500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229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918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47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966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824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155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528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252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913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883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52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73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653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77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72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83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88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0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262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50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912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87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22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198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869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539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198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457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856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316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082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061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499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68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07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18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73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697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120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387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834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178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40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012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013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36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086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68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75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209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217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858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501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242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53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438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835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831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943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68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032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114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790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966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567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267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300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09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219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492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22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06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545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18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462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189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715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52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21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64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428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908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085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750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8148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405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544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732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654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65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548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290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677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769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010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130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480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176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371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261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99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543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919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270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337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298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07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0293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8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0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eri.pietila@tuni.f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90071-8591-4AC0-98E5-28E94F516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833</Words>
  <Characters>14818</Characters>
  <Application>Microsoft Office Word</Application>
  <DocSecurity>0</DocSecurity>
  <Lines>1852</Lines>
  <Paragraphs>10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Pietilä (TAU)</dc:creator>
  <cp:keywords/>
  <dc:description/>
  <cp:lastModifiedBy>e746732</cp:lastModifiedBy>
  <cp:revision>460</cp:revision>
  <dcterms:created xsi:type="dcterms:W3CDTF">2022-05-24T13:58:00Z</dcterms:created>
  <dcterms:modified xsi:type="dcterms:W3CDTF">2023-09-04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63ea7d4767ce659b049573c3664ce2246c14d9e9b239f1a1cf48c67e555fd6</vt:lpwstr>
  </property>
</Properties>
</file>